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E33B9" w14:textId="77777777" w:rsidR="002926D1" w:rsidRDefault="00A94749" w:rsidP="00A94749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3663E0">
        <w:rPr>
          <w:rFonts w:ascii="Times New Roman" w:hAnsi="Times New Roman" w:cs="Times New Roman"/>
          <w:b/>
          <w:bCs/>
          <w:lang w:val="en-US"/>
        </w:rPr>
        <w:t xml:space="preserve">Supplemental material. </w:t>
      </w:r>
    </w:p>
    <w:p w14:paraId="642ADE5E" w14:textId="77777777" w:rsidR="002926D1" w:rsidRDefault="002926D1" w:rsidP="00A94749">
      <w:pPr>
        <w:rPr>
          <w:rFonts w:ascii="Times New Roman" w:hAnsi="Times New Roman" w:cs="Times New Roman"/>
          <w:b/>
          <w:bCs/>
          <w:lang w:val="en-US"/>
        </w:rPr>
      </w:pPr>
    </w:p>
    <w:p w14:paraId="748ADB6E" w14:textId="081336D2" w:rsidR="00A94749" w:rsidRPr="003663E0" w:rsidRDefault="00A94749" w:rsidP="00A94749">
      <w:pPr>
        <w:rPr>
          <w:rFonts w:ascii="Times New Roman" w:hAnsi="Times New Roman" w:cs="Times New Roman"/>
          <w:b/>
          <w:bCs/>
          <w:lang w:val="en-US"/>
        </w:rPr>
      </w:pPr>
      <w:r w:rsidRPr="003663E0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3663E0">
        <w:rPr>
          <w:rFonts w:ascii="Times New Roman" w:hAnsi="Times New Roman" w:cs="Times New Roman"/>
          <w:b/>
          <w:bCs/>
          <w:lang w:val="en-US"/>
        </w:rPr>
        <w:t xml:space="preserve">. Risk of bias of </w:t>
      </w:r>
      <w:r>
        <w:rPr>
          <w:rFonts w:ascii="Times New Roman" w:hAnsi="Times New Roman" w:cs="Times New Roman"/>
          <w:b/>
          <w:bCs/>
          <w:lang w:val="en-US"/>
        </w:rPr>
        <w:t>q</w:t>
      </w:r>
      <w:r w:rsidRPr="003663E0">
        <w:rPr>
          <w:rFonts w:ascii="Times New Roman" w:hAnsi="Times New Roman" w:cs="Times New Roman"/>
          <w:b/>
          <w:bCs/>
          <w:lang w:val="en-US"/>
        </w:rPr>
        <w:t>ua</w:t>
      </w:r>
      <w:r>
        <w:rPr>
          <w:rFonts w:ascii="Times New Roman" w:hAnsi="Times New Roman" w:cs="Times New Roman"/>
          <w:b/>
          <w:bCs/>
          <w:lang w:val="en-US"/>
        </w:rPr>
        <w:t>n</w:t>
      </w:r>
      <w:r w:rsidRPr="003663E0">
        <w:rPr>
          <w:rFonts w:ascii="Times New Roman" w:hAnsi="Times New Roman" w:cs="Times New Roman"/>
          <w:b/>
          <w:bCs/>
          <w:lang w:val="en-US"/>
        </w:rPr>
        <w:t>titative studies</w:t>
      </w:r>
      <w:r>
        <w:rPr>
          <w:rFonts w:ascii="Times New Roman" w:hAnsi="Times New Roman" w:cs="Times New Roman"/>
          <w:b/>
          <w:bCs/>
          <w:lang w:val="en-US"/>
        </w:rPr>
        <w:t xml:space="preserve"> included in the review on factors contributing to resilience</w:t>
      </w:r>
    </w:p>
    <w:p w14:paraId="7261DDFA" w14:textId="77777777" w:rsidR="00346ACA" w:rsidRPr="00B2523E" w:rsidRDefault="00346ACA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enraster"/>
        <w:tblW w:w="1536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31"/>
        <w:gridCol w:w="340"/>
        <w:gridCol w:w="340"/>
        <w:gridCol w:w="340"/>
        <w:gridCol w:w="567"/>
        <w:gridCol w:w="340"/>
        <w:gridCol w:w="567"/>
        <w:gridCol w:w="850"/>
        <w:gridCol w:w="850"/>
        <w:gridCol w:w="567"/>
        <w:gridCol w:w="567"/>
        <w:gridCol w:w="1077"/>
        <w:gridCol w:w="850"/>
        <w:gridCol w:w="850"/>
        <w:gridCol w:w="340"/>
        <w:gridCol w:w="340"/>
        <w:gridCol w:w="567"/>
        <w:gridCol w:w="567"/>
        <w:gridCol w:w="454"/>
        <w:gridCol w:w="567"/>
        <w:gridCol w:w="340"/>
        <w:gridCol w:w="567"/>
        <w:gridCol w:w="567"/>
        <w:gridCol w:w="850"/>
        <w:gridCol w:w="567"/>
      </w:tblGrid>
      <w:tr w:rsidR="00105640" w:rsidRPr="00801D7B" w14:paraId="6345F2BE" w14:textId="1E4849EF" w:rsidTr="003617E1">
        <w:trPr>
          <w:cantSplit/>
          <w:trHeight w:val="57"/>
        </w:trPr>
        <w:tc>
          <w:tcPr>
            <w:tcW w:w="1531" w:type="dxa"/>
          </w:tcPr>
          <w:p w14:paraId="61986E4C" w14:textId="2D5DDCC4" w:rsidR="000357B1" w:rsidRPr="00801D7B" w:rsidRDefault="000357B1" w:rsidP="00CE34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5CC93EFE" w14:textId="77777777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2FCC48A8" w14:textId="092B4A2C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340" w:type="dxa"/>
          </w:tcPr>
          <w:p w14:paraId="5940A7E8" w14:textId="75C3893C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4B0C0FDA" w14:textId="3336D2C5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340" w:type="dxa"/>
          </w:tcPr>
          <w:p w14:paraId="28C8E83A" w14:textId="77777777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67" w:type="dxa"/>
          </w:tcPr>
          <w:p w14:paraId="3E81BE3B" w14:textId="77777777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850" w:type="dxa"/>
          </w:tcPr>
          <w:p w14:paraId="126BAA03" w14:textId="77777777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850" w:type="dxa"/>
          </w:tcPr>
          <w:p w14:paraId="476600FE" w14:textId="77777777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567" w:type="dxa"/>
          </w:tcPr>
          <w:p w14:paraId="2F40EA30" w14:textId="77777777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567" w:type="dxa"/>
          </w:tcPr>
          <w:p w14:paraId="68650C13" w14:textId="77777777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077" w:type="dxa"/>
          </w:tcPr>
          <w:p w14:paraId="078D308A" w14:textId="77777777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850" w:type="dxa"/>
          </w:tcPr>
          <w:p w14:paraId="4E8BC65E" w14:textId="77777777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850" w:type="dxa"/>
          </w:tcPr>
          <w:p w14:paraId="3B27905F" w14:textId="32D756E6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340" w:type="dxa"/>
          </w:tcPr>
          <w:p w14:paraId="10A28E6D" w14:textId="09E1EC01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0629C282" w14:textId="10B7C94E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567" w:type="dxa"/>
          </w:tcPr>
          <w:p w14:paraId="027EB065" w14:textId="5BDE3D88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567" w:type="dxa"/>
          </w:tcPr>
          <w:p w14:paraId="548E92F5" w14:textId="1C82D5C9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454" w:type="dxa"/>
          </w:tcPr>
          <w:p w14:paraId="4671B71F" w14:textId="3BCE4A0C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567" w:type="dxa"/>
          </w:tcPr>
          <w:p w14:paraId="3C96EBE6" w14:textId="141D98C5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340" w:type="dxa"/>
            <w:vAlign w:val="center"/>
          </w:tcPr>
          <w:p w14:paraId="42940F48" w14:textId="5BAF7A4A" w:rsidR="000357B1" w:rsidRPr="00801D7B" w:rsidRDefault="000357B1" w:rsidP="00B54FF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01DB058F" w14:textId="11AC8C5E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</w:t>
            </w:r>
          </w:p>
        </w:tc>
        <w:tc>
          <w:tcPr>
            <w:tcW w:w="567" w:type="dxa"/>
          </w:tcPr>
          <w:p w14:paraId="7FA2EA70" w14:textId="24C285DA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850" w:type="dxa"/>
          </w:tcPr>
          <w:p w14:paraId="40CBB246" w14:textId="6D6C8987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</w:t>
            </w:r>
          </w:p>
        </w:tc>
        <w:tc>
          <w:tcPr>
            <w:tcW w:w="567" w:type="dxa"/>
          </w:tcPr>
          <w:p w14:paraId="56492433" w14:textId="279D7EC1" w:rsidR="000357B1" w:rsidRPr="00801D7B" w:rsidRDefault="000357B1" w:rsidP="001056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</w:p>
        </w:tc>
      </w:tr>
      <w:tr w:rsidR="00105640" w:rsidRPr="00B16C6C" w14:paraId="25D985DF" w14:textId="4EFE9237" w:rsidTr="003617E1">
        <w:trPr>
          <w:cantSplit/>
          <w:trHeight w:val="4609"/>
        </w:trPr>
        <w:tc>
          <w:tcPr>
            <w:tcW w:w="1531" w:type="dxa"/>
          </w:tcPr>
          <w:p w14:paraId="0D7E40C3" w14:textId="77777777" w:rsidR="000357B1" w:rsidRPr="00801D7B" w:rsidRDefault="000357B1" w:rsidP="00CE34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  <w:textDirection w:val="btLr"/>
          </w:tcPr>
          <w:p w14:paraId="3BC026F0" w14:textId="51A2EE5E" w:rsidR="000357B1" w:rsidRPr="00801D7B" w:rsidRDefault="000357B1" w:rsidP="00234EAB">
            <w:pPr>
              <w:ind w:left="113" w:right="113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ntroduction</w:t>
            </w:r>
          </w:p>
        </w:tc>
        <w:tc>
          <w:tcPr>
            <w:tcW w:w="340" w:type="dxa"/>
            <w:textDirection w:val="btLr"/>
          </w:tcPr>
          <w:p w14:paraId="3F87353B" w14:textId="5DBF7B1A" w:rsidR="000357B1" w:rsidRPr="00801D7B" w:rsidRDefault="000357B1" w:rsidP="0051056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ere the aims/</w:t>
            </w:r>
            <w:r w:rsidR="00234EAB"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bjectives</w:t>
            </w: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f the study clear?</w:t>
            </w:r>
          </w:p>
        </w:tc>
        <w:tc>
          <w:tcPr>
            <w:tcW w:w="340" w:type="dxa"/>
            <w:textDirection w:val="btLr"/>
          </w:tcPr>
          <w:p w14:paraId="75C311B7" w14:textId="6974AC98" w:rsidR="000357B1" w:rsidRPr="00801D7B" w:rsidRDefault="000357B1" w:rsidP="00234EA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ethods</w:t>
            </w:r>
          </w:p>
        </w:tc>
        <w:tc>
          <w:tcPr>
            <w:tcW w:w="567" w:type="dxa"/>
            <w:textDirection w:val="btLr"/>
          </w:tcPr>
          <w:p w14:paraId="411201B5" w14:textId="4B0BDE4F" w:rsidR="000357B1" w:rsidRPr="00801D7B" w:rsidRDefault="000357B1" w:rsidP="00234EAB">
            <w:pPr>
              <w:ind w:left="113" w:righ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Was the study design appropriate for the stated aim(s)?</w:t>
            </w:r>
          </w:p>
        </w:tc>
        <w:tc>
          <w:tcPr>
            <w:tcW w:w="340" w:type="dxa"/>
            <w:textDirection w:val="btLr"/>
          </w:tcPr>
          <w:p w14:paraId="6AD85E75" w14:textId="5FC79438" w:rsidR="000357B1" w:rsidRPr="00801D7B" w:rsidRDefault="000357B1" w:rsidP="00234EA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Was the sample size justified?</w:t>
            </w:r>
          </w:p>
        </w:tc>
        <w:tc>
          <w:tcPr>
            <w:tcW w:w="567" w:type="dxa"/>
            <w:textDirection w:val="btLr"/>
          </w:tcPr>
          <w:p w14:paraId="3FE830D0" w14:textId="0BD7A36B" w:rsidR="000357B1" w:rsidRPr="00801D7B" w:rsidRDefault="000357B1" w:rsidP="00234EAB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as the target/reference population clearly defined? (Is it clear who the research was about?)</w:t>
            </w:r>
          </w:p>
        </w:tc>
        <w:tc>
          <w:tcPr>
            <w:tcW w:w="850" w:type="dxa"/>
            <w:textDirection w:val="btLr"/>
          </w:tcPr>
          <w:p w14:paraId="2FECACD9" w14:textId="77777777" w:rsidR="000357B1" w:rsidRPr="00801D7B" w:rsidRDefault="000357B1" w:rsidP="00234EA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as the sample frame taken from an appropriate population base so that it closely represented the target/reference population under investigation?</w:t>
            </w:r>
          </w:p>
          <w:p w14:paraId="6B08E86D" w14:textId="77777777" w:rsidR="000357B1" w:rsidRPr="00801D7B" w:rsidRDefault="000357B1" w:rsidP="00234EAB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extDirection w:val="btLr"/>
          </w:tcPr>
          <w:p w14:paraId="6E322910" w14:textId="77777777" w:rsidR="000357B1" w:rsidRPr="00801D7B" w:rsidRDefault="000357B1" w:rsidP="00234EA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as the selection process likely to select subjects/participants that were representative of the target/reference population under investigation?  </w:t>
            </w:r>
          </w:p>
          <w:p w14:paraId="4FC9811A" w14:textId="15E4A85B" w:rsidR="000357B1" w:rsidRPr="00801D7B" w:rsidRDefault="000357B1" w:rsidP="00234EAB">
            <w:pPr>
              <w:ind w:left="113" w:righ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1EF1CED2" w14:textId="77777777" w:rsidR="000357B1" w:rsidRPr="00801D7B" w:rsidRDefault="000357B1" w:rsidP="00234EA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ere measures undertaken to address and categorise non-responders?</w:t>
            </w:r>
          </w:p>
          <w:p w14:paraId="006AA4AE" w14:textId="001B7577" w:rsidR="000357B1" w:rsidRPr="00801D7B" w:rsidRDefault="000357B1" w:rsidP="00234EAB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3B4E4E3F" w14:textId="77777777" w:rsidR="000357B1" w:rsidRPr="00801D7B" w:rsidRDefault="000357B1" w:rsidP="00234EA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ere the risk factor and outcome variables measured appropriate to the aims of the study?</w:t>
            </w:r>
          </w:p>
          <w:p w14:paraId="25307AF3" w14:textId="77777777" w:rsidR="000357B1" w:rsidRPr="00801D7B" w:rsidRDefault="000357B1" w:rsidP="00234EAB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extDirection w:val="btLr"/>
          </w:tcPr>
          <w:p w14:paraId="711BE530" w14:textId="77777777" w:rsidR="000357B1" w:rsidRPr="00801D7B" w:rsidRDefault="000357B1" w:rsidP="00234EA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ere the risk factor and outcome variables measured correctly using instruments/measurements that had been trialled, piloted or published previously?</w:t>
            </w:r>
          </w:p>
          <w:p w14:paraId="49F6BAC5" w14:textId="77777777" w:rsidR="000357B1" w:rsidRPr="00801D7B" w:rsidRDefault="000357B1" w:rsidP="00234EAB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extDirection w:val="btLr"/>
          </w:tcPr>
          <w:p w14:paraId="467C33BC" w14:textId="195DA540" w:rsidR="000357B1" w:rsidRPr="00801D7B" w:rsidRDefault="000357B1" w:rsidP="00234EA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 it clear what was used to determined statistical significance and/or precision estimates? (e.g. p-values, confidence intervals)</w:t>
            </w:r>
          </w:p>
        </w:tc>
        <w:tc>
          <w:tcPr>
            <w:tcW w:w="850" w:type="dxa"/>
            <w:textDirection w:val="btLr"/>
          </w:tcPr>
          <w:p w14:paraId="05CC9E0F" w14:textId="77777777" w:rsidR="000357B1" w:rsidRPr="00801D7B" w:rsidRDefault="000357B1" w:rsidP="00234EA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ere the methods (including statistical methods) sufficiently described to enable them to be repeated?</w:t>
            </w:r>
          </w:p>
          <w:p w14:paraId="0DDDBBAB" w14:textId="77777777" w:rsidR="000357B1" w:rsidRPr="00801D7B" w:rsidRDefault="000357B1" w:rsidP="00234EAB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  <w:textDirection w:val="btLr"/>
          </w:tcPr>
          <w:p w14:paraId="49BF7E2F" w14:textId="4863D1A7" w:rsidR="000357B1" w:rsidRPr="00801D7B" w:rsidRDefault="000357B1" w:rsidP="00234E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esults</w:t>
            </w:r>
          </w:p>
        </w:tc>
        <w:tc>
          <w:tcPr>
            <w:tcW w:w="340" w:type="dxa"/>
            <w:textDirection w:val="btLr"/>
          </w:tcPr>
          <w:p w14:paraId="03AE04F7" w14:textId="77777777" w:rsidR="000357B1" w:rsidRPr="00801D7B" w:rsidRDefault="000357B1" w:rsidP="00234EA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ere the basic data adequately described?</w:t>
            </w:r>
          </w:p>
          <w:p w14:paraId="284223D2" w14:textId="473EA7FD" w:rsidR="000357B1" w:rsidRPr="00801D7B" w:rsidRDefault="000357B1" w:rsidP="00234EAB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681CB4D5" w14:textId="77777777" w:rsidR="000357B1" w:rsidRPr="00801D7B" w:rsidRDefault="000357B1" w:rsidP="00234EA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es the response rate raise concerns about non-response bias?</w:t>
            </w:r>
          </w:p>
          <w:p w14:paraId="60627391" w14:textId="0B17B9DE" w:rsidR="000357B1" w:rsidRPr="00801D7B" w:rsidRDefault="000357B1" w:rsidP="00234EAB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1671CF90" w14:textId="77777777" w:rsidR="000357B1" w:rsidRPr="00801D7B" w:rsidRDefault="000357B1" w:rsidP="00234EA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f appropriate, was information about non-responders described?</w:t>
            </w:r>
          </w:p>
          <w:p w14:paraId="6E0C4253" w14:textId="77777777" w:rsidR="000357B1" w:rsidRPr="00801D7B" w:rsidRDefault="000357B1" w:rsidP="00234EAB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54" w:type="dxa"/>
            <w:textDirection w:val="btLr"/>
          </w:tcPr>
          <w:p w14:paraId="071D6E8E" w14:textId="77777777" w:rsidR="000357B1" w:rsidRPr="00801D7B" w:rsidRDefault="000357B1" w:rsidP="00234EA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ere the results internally consistent?</w:t>
            </w:r>
          </w:p>
          <w:p w14:paraId="55506D20" w14:textId="7CA8AD46" w:rsidR="000357B1" w:rsidRPr="00801D7B" w:rsidRDefault="000357B1" w:rsidP="00234EAB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348B14C1" w14:textId="77777777" w:rsidR="000357B1" w:rsidRPr="00801D7B" w:rsidRDefault="000357B1" w:rsidP="00234EA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ere the results presented for all the analyses described in the methods?</w:t>
            </w:r>
          </w:p>
          <w:p w14:paraId="520B3E7C" w14:textId="138AF7C8" w:rsidR="000357B1" w:rsidRPr="00801D7B" w:rsidRDefault="000357B1" w:rsidP="00234EAB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  <w:textDirection w:val="btLr"/>
          </w:tcPr>
          <w:p w14:paraId="3A11D489" w14:textId="0E5FE6D6" w:rsidR="000357B1" w:rsidRPr="00801D7B" w:rsidRDefault="000357B1" w:rsidP="00B54FFE">
            <w:pPr>
              <w:ind w:left="113" w:right="113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iscussion</w:t>
            </w:r>
          </w:p>
        </w:tc>
        <w:tc>
          <w:tcPr>
            <w:tcW w:w="567" w:type="dxa"/>
            <w:textDirection w:val="btLr"/>
          </w:tcPr>
          <w:p w14:paraId="1693AE15" w14:textId="77777777" w:rsidR="000357B1" w:rsidRPr="00801D7B" w:rsidRDefault="000357B1" w:rsidP="00234EA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ere the authors' discussions and conclusions justified by the results?</w:t>
            </w:r>
          </w:p>
          <w:p w14:paraId="685C24ED" w14:textId="451B0EC1" w:rsidR="000357B1" w:rsidRPr="00801D7B" w:rsidRDefault="000357B1" w:rsidP="00234EAB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3EB813AA" w14:textId="77777777" w:rsidR="000357B1" w:rsidRPr="00801D7B" w:rsidRDefault="000357B1" w:rsidP="00234EA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ere the authors' discussions and conclusions justified by the results?</w:t>
            </w:r>
          </w:p>
          <w:p w14:paraId="75FA4BF3" w14:textId="4A70E709" w:rsidR="000357B1" w:rsidRPr="00801D7B" w:rsidRDefault="000357B1" w:rsidP="00234EAB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extDirection w:val="btLr"/>
          </w:tcPr>
          <w:p w14:paraId="5FDE3F6F" w14:textId="0099B047" w:rsidR="000357B1" w:rsidRPr="00801D7B" w:rsidRDefault="000357B1" w:rsidP="00234EA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ere there any funding sources or conflicts of interest that may affect the </w:t>
            </w:r>
            <w:r w:rsidR="00B16C6C"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uthors’ interpretation</w:t>
            </w: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f the results?</w:t>
            </w:r>
          </w:p>
          <w:p w14:paraId="793C2C97" w14:textId="2808D5AE" w:rsidR="000357B1" w:rsidRPr="00801D7B" w:rsidRDefault="000357B1" w:rsidP="00234EAB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173C3215" w14:textId="2EA31FAD" w:rsidR="000357B1" w:rsidRPr="00801D7B" w:rsidRDefault="000357B1" w:rsidP="00234EA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as ethical approval or consent of participants attained?</w:t>
            </w:r>
          </w:p>
        </w:tc>
      </w:tr>
      <w:tr w:rsidR="00B1248B" w:rsidRPr="00801D7B" w14:paraId="6116ACF8" w14:textId="7B5A0AE5" w:rsidTr="003617E1">
        <w:trPr>
          <w:cantSplit/>
          <w:trHeight w:val="227"/>
        </w:trPr>
        <w:tc>
          <w:tcPr>
            <w:tcW w:w="1531" w:type="dxa"/>
          </w:tcPr>
          <w:p w14:paraId="71D700A4" w14:textId="6991B533" w:rsidR="00B1248B" w:rsidRPr="00801D7B" w:rsidRDefault="0045266F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Ai et al., 2007, </w:t>
            </w:r>
            <w:r w:rsidRPr="00F670BD">
              <w:rPr>
                <w:rFonts w:ascii="Times New Roman" w:hAnsi="Times New Roman" w:cs="Times New Roman"/>
              </w:rPr>
              <w:t>US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TwvQXV0aG9yPjxZZWFyPjIwMDc8L1llYXI+PFJlY051
bT40MDIwPC9SZWNOdW0+PERpc3BsYXlUZXh0PlszNF08L0Rpc3BsYXlUZXh0PjxyZWNvcmQ+PHJl
Yy1udW1iZXI+NDAyMDwvcmVjLW51bWJlcj48Zm9yZWlnbi1rZXlzPjxrZXkgYXBwPSJFTiIgZGIt
aWQ9InN4ZTByMGF4b2F0d3g3ZXpwMHNwNWZwMnB2OXh4dzkycmVlOSIgdGltZXN0YW1wPSIxNTY4
MzE2MjY5Ij40MDIwPC9rZXk+PC9mb3JlaWduLWtleXM+PHJlZi10eXBlIG5hbWU9IkpvdXJuYWwg
QXJ0aWNsZSI+MTc8L3JlZi10eXBlPjxjb250cmlidXRvcnM+PGF1dGhvcnM+PGF1dGhvcj5BaSwg
QW15IEwuPC9hdXRob3I+PGF1dGhvcj5UaWNlLCBUZXJyZW5jZSBOLjwvYXV0aG9yPjxhdXRob3I+
V2hpdHNldHQsIERvbm5hIEQuPC9hdXRob3I+PGF1dGhvcj5Jc2hpc2FrYSwgVG9ueTwvYXV0aG9y
PjxhdXRob3I+Q2hpbSwgTWV0b288L2F1dGhvcj48L2F1dGhvcnM+PC9jb250cmlidXRvcnM+PGF1
dGgtYWRkcmVzcz5BaSwgQW15IEwuLCBVbml2ZXJzaXR5IG9mIFdhc2hpbmd0b24sIDQxMDEgMTV0
aCBBdmUgTkUsIFNlYXR0bGUsIFdBLCBVUywgOTgxMDU8L2F1dGgtYWRkcmVzcz48dGl0bGVzPjx0
aXRsZT5Qb3N0dHJhdW1hdGljIHN5bXB0b21zIGFuZCBncm93dGggb2YgS29zb3ZhciB3YXIgcmVm
dWdlZXM6IFRoZSBpbmZsdWVuY2Ugb2YgaG9wZSBhbmQgY29nbml0aXZlIGNvcGluZzwvdGl0bGU+
PHNlY29uZGFyeS10aXRsZT5UaGUgSm91cm5hbCBvZiBQb3NpdGl2ZSBQc3ljaG9sb2d5PC9zZWNv
bmRhcnktdGl0bGU+PC90aXRsZXM+PHBlcmlvZGljYWw+PGZ1bGwtdGl0bGU+VGhlIEpvdXJuYWwg
b2YgUG9zaXRpdmUgUHN5Y2hvbG9neTwvZnVsbC10aXRsZT48L3BlcmlvZGljYWw+PHBhZ2VzPjU1
LTY1PC9wYWdlcz48dm9sdW1lPjI8L3ZvbHVtZT48bnVtYmVyPjE8L251bWJlcj48a2V5d29yZHM+
PGtleXdvcmQ+cG9zdHRyYXVtYXRpYyBzeW1wdG9tczwva2V5d29yZD48a2V5d29yZD5Lb3NvdmFy
IHdhciByZWZ1Z2Vlczwva2V5d29yZD48a2V5d29yZD5jb3BpbmcgYmVoYXZpb3I8L2tleXdvcmQ+
PGtleXdvcmQ+aW5kaXZpZHVhbCBkaWZmZXJlbmNlczwva2V5d29yZD48a2V5d29yZD5jb2duaXRp
dmUgY29waW5nPC9rZXl3b3JkPjxrZXl3b3JkPnBvc3R0cmF1bWF0aWMgZ3Jvd3RoPC9rZXl3b3Jk
PjxrZXl3b3JkPk1lbnRhbCBIZWFsdGg8L2tleXdvcmQ+PGtleXdvcmQ+UG9zdHRyYXVtYXRpYyBT
dHJlc3MgRGlzb3JkZXI8L2tleXdvcmQ+PGtleXdvcmQ+UHN5Y2hpYXRyaWMgU3ltcHRvbXM8L2tl
eXdvcmQ+PGtleXdvcmQ+V2FyPC9rZXl3b3JkPjwva2V5d29yZHM+PGRhdGVzPjx5ZWFyPjIwMDc8
L3llYXI+PC9kYXRlcz48cHVibGlzaGVyPlRheWxvciAmYW1wOyBGcmFuY2lzPC9wdWJsaXNoZXI+
PGlzYm4+MTc0My05NzYwJiN4RDsxNzQzLTk3Nzk8L2lzYm4+PGFjY2Vzc2lvbi1udW0+MjAwNy0w
MjY0OS0wMDY8L2FjY2Vzc2lvbi1udW0+PHVybHM+PHJlbGF0ZWQtdXJscz48dXJsPmh0dHA6Ly9l
enAtcHJvZDEuaHVsLmhhcnZhcmQuZWR1L2xvZ2luP3VybD1odHRwOi8vc2VhcmNoLmVic2NvaG9z
dC5jb20vbG9naW4uYXNweD9kaXJlY3Q9dHJ1ZSZhbXA7ZGI9cHN5aCZhbXA7QU49MjAwNy0wMjY0
OS0wMDYmYW1wO3NpdGU9ZWhvc3QtbGl2ZSZhbXA7c2NvcGU9c2l0ZTwvdXJsPjx1cmw+YWxhMUB1
Lndhc2hpbmd0b24uZWR1PC91cmw+PHVybD5odHRwczovL3d3dy50YW5kZm9ubGluZS5jb20vZG9p
L2Ficy8xMC4xMDgwLzE3NDM5NzYwNjAxMDY5MzQxPC91cmw+PC9yZWxhdGVkLXVybHM+PC91cmxz
PjxlbGVjdHJvbmljLXJlc291cmNlLW51bT4xMC4xMDgwLzE3NDM5NzYwNjAxMDY5MzQxPC9lbGVj
dHJvbmljLXJlc291cmNlLW51bT48cmVtb3RlLWRhdGFiYXNlLW5hbWU+UHN5Y0lORk8gMjAxOTA5
MTI8L3JlbW90ZS1kYXRhYmFzZS1uYW1lPjxyZW1vdGUtZGF0YWJhc2UtcHJvdmlkZXI+RUJTQ09o
b3N0PC9yZW1vdGUtZGF0YWJhc2UtcHJvdmlkZXI+PC9yZWNvcmQ+PC9DaXRlPjwvRW5kTm90ZT4A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TwvQXV0aG9yPjxZZWFyPjIwMDc8L1llYXI+PFJlY051
bT40MDIwPC9SZWNOdW0+PERpc3BsYXlUZXh0PlszNF08L0Rpc3BsYXlUZXh0PjxyZWNvcmQ+PHJl
Yy1udW1iZXI+NDAyMDwvcmVjLW51bWJlcj48Zm9yZWlnbi1rZXlzPjxrZXkgYXBwPSJFTiIgZGIt
aWQ9InN4ZTByMGF4b2F0d3g3ZXpwMHNwNWZwMnB2OXh4dzkycmVlOSIgdGltZXN0YW1wPSIxNTY4
MzE2MjY5Ij40MDIwPC9rZXk+PC9mb3JlaWduLWtleXM+PHJlZi10eXBlIG5hbWU9IkpvdXJuYWwg
QXJ0aWNsZSI+MTc8L3JlZi10eXBlPjxjb250cmlidXRvcnM+PGF1dGhvcnM+PGF1dGhvcj5BaSwg
QW15IEwuPC9hdXRob3I+PGF1dGhvcj5UaWNlLCBUZXJyZW5jZSBOLjwvYXV0aG9yPjxhdXRob3I+
V2hpdHNldHQsIERvbm5hIEQuPC9hdXRob3I+PGF1dGhvcj5Jc2hpc2FrYSwgVG9ueTwvYXV0aG9y
PjxhdXRob3I+Q2hpbSwgTWV0b288L2F1dGhvcj48L2F1dGhvcnM+PC9jb250cmlidXRvcnM+PGF1
dGgtYWRkcmVzcz5BaSwgQW15IEwuLCBVbml2ZXJzaXR5IG9mIFdhc2hpbmd0b24sIDQxMDEgMTV0
aCBBdmUgTkUsIFNlYXR0bGUsIFdBLCBVUywgOTgxMDU8L2F1dGgtYWRkcmVzcz48dGl0bGVzPjx0
aXRsZT5Qb3N0dHJhdW1hdGljIHN5bXB0b21zIGFuZCBncm93dGggb2YgS29zb3ZhciB3YXIgcmVm
dWdlZXM6IFRoZSBpbmZsdWVuY2Ugb2YgaG9wZSBhbmQgY29nbml0aXZlIGNvcGluZzwvdGl0bGU+
PHNlY29uZGFyeS10aXRsZT5UaGUgSm91cm5hbCBvZiBQb3NpdGl2ZSBQc3ljaG9sb2d5PC9zZWNv
bmRhcnktdGl0bGU+PC90aXRsZXM+PHBlcmlvZGljYWw+PGZ1bGwtdGl0bGU+VGhlIEpvdXJuYWwg
b2YgUG9zaXRpdmUgUHN5Y2hvbG9neTwvZnVsbC10aXRsZT48L3BlcmlvZGljYWw+PHBhZ2VzPjU1
LTY1PC9wYWdlcz48dm9sdW1lPjI8L3ZvbHVtZT48bnVtYmVyPjE8L251bWJlcj48a2V5d29yZHM+
PGtleXdvcmQ+cG9zdHRyYXVtYXRpYyBzeW1wdG9tczwva2V5d29yZD48a2V5d29yZD5Lb3NvdmFy
IHdhciByZWZ1Z2Vlczwva2V5d29yZD48a2V5d29yZD5jb3BpbmcgYmVoYXZpb3I8L2tleXdvcmQ+
PGtleXdvcmQ+aW5kaXZpZHVhbCBkaWZmZXJlbmNlczwva2V5d29yZD48a2V5d29yZD5jb2duaXRp
dmUgY29waW5nPC9rZXl3b3JkPjxrZXl3b3JkPnBvc3R0cmF1bWF0aWMgZ3Jvd3RoPC9rZXl3b3Jk
PjxrZXl3b3JkPk1lbnRhbCBIZWFsdGg8L2tleXdvcmQ+PGtleXdvcmQ+UG9zdHRyYXVtYXRpYyBT
dHJlc3MgRGlzb3JkZXI8L2tleXdvcmQ+PGtleXdvcmQ+UHN5Y2hpYXRyaWMgU3ltcHRvbXM8L2tl
eXdvcmQ+PGtleXdvcmQ+V2FyPC9rZXl3b3JkPjwva2V5d29yZHM+PGRhdGVzPjx5ZWFyPjIwMDc8
L3llYXI+PC9kYXRlcz48cHVibGlzaGVyPlRheWxvciAmYW1wOyBGcmFuY2lzPC9wdWJsaXNoZXI+
PGlzYm4+MTc0My05NzYwJiN4RDsxNzQzLTk3Nzk8L2lzYm4+PGFjY2Vzc2lvbi1udW0+MjAwNy0w
MjY0OS0wMDY8L2FjY2Vzc2lvbi1udW0+PHVybHM+PHJlbGF0ZWQtdXJscz48dXJsPmh0dHA6Ly9l
enAtcHJvZDEuaHVsLmhhcnZhcmQuZWR1L2xvZ2luP3VybD1odHRwOi8vc2VhcmNoLmVic2NvaG9z
dC5jb20vbG9naW4uYXNweD9kaXJlY3Q9dHJ1ZSZhbXA7ZGI9cHN5aCZhbXA7QU49MjAwNy0wMjY0
OS0wMDYmYW1wO3NpdGU9ZWhvc3QtbGl2ZSZhbXA7c2NvcGU9c2l0ZTwvdXJsPjx1cmw+YWxhMUB1
Lndhc2hpbmd0b24uZWR1PC91cmw+PHVybD5odHRwczovL3d3dy50YW5kZm9ubGluZS5jb20vZG9p
L2Ficy8xMC4xMDgwLzE3NDM5NzYwNjAxMDY5MzQxPC91cmw+PC9yZWxhdGVkLXVybHM+PC91cmxz
PjxlbGVjdHJvbmljLXJlc291cmNlLW51bT4xMC4xMDgwLzE3NDM5NzYwNjAxMDY5MzQxPC9lbGVj
dHJvbmljLXJlc291cmNlLW51bT48cmVtb3RlLWRhdGFiYXNlLW5hbWU+UHN5Y0lORk8gMjAxOTA5
MTI8L3JlbW90ZS1kYXRhYmFzZS1uYW1lPjxyZW1vdGUtZGF0YWJhc2UtcHJvdmlkZXI+RUJTQ09o
b3N0PC9yZW1vdGUtZGF0YWJhc2UtcHJvdmlkZXI+PC9yZWNvcmQ+PC9DaXRlPjwvRW5kTm90ZT4A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34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" w:type="dxa"/>
          </w:tcPr>
          <w:p w14:paraId="5AA1C261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604078BB" w14:textId="48967E5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1EB6A13A" w14:textId="3ADE35A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2464802B" w14:textId="525DC54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3E95AA1E" w14:textId="59C08AE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0EAC1918" w14:textId="4FADAE8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B4B592D" w14:textId="6F88EF3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14A8FAAD" w14:textId="2864600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31A584E8" w14:textId="10BF231F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35E88BC1" w14:textId="0CA0DBA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35462BED" w14:textId="261B270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60100181" w14:textId="073CFD8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4371BA4A" w14:textId="31F34B0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2FCF771A" w14:textId="0E75420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1931EEB6" w14:textId="39C6EB1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422C2501" w14:textId="150D568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69CE13C6" w14:textId="6EAEE88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4078B7D3" w14:textId="7464169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1D7B4C9E" w14:textId="2061A7D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570E7046" w14:textId="14690F43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01C0F936" w14:textId="75F3DB4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2FFAD94B" w14:textId="501F87D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FCC8F34" w14:textId="2BDA293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4860E708" w14:textId="798A163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</w:tr>
      <w:tr w:rsidR="00B1248B" w:rsidRPr="00801D7B" w14:paraId="6ACAB3A4" w14:textId="488BF0DA" w:rsidTr="003617E1">
        <w:trPr>
          <w:cantSplit/>
          <w:trHeight w:val="227"/>
        </w:trPr>
        <w:tc>
          <w:tcPr>
            <w:tcW w:w="1531" w:type="dxa"/>
          </w:tcPr>
          <w:p w14:paraId="3DF690A4" w14:textId="24C1E0ED" w:rsidR="00B1248B" w:rsidRPr="00801D7B" w:rsidRDefault="0045266F" w:rsidP="00CE34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>Aikawa &amp; Kleyman, 2019</w:t>
            </w:r>
            <w:r w:rsidRPr="00B07B09">
              <w:rPr>
                <w:rFonts w:ascii="Times New Roman" w:hAnsi="Times New Roman" w:cs="Times New Roman"/>
              </w:rPr>
              <w:t>, US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Aikawa&lt;/Author&gt;&lt;Year&gt;2019&lt;/Year&gt;&lt;RecNum&gt;1432&lt;/RecNum&gt;&lt;DisplayText&gt;[35]&lt;/DisplayText&gt;&lt;record&gt;&lt;rec-number&gt;1432&lt;/rec-number&gt;&lt;foreign-keys&gt;&lt;key app="EN" db-id="sxe0r0axoatwx7ezp0sp5fp2pv9xxw92ree9" timestamp="1568316210"&gt;1432&lt;/key&gt;&lt;/foreign-keys&gt;&lt;ref-type name="Journal Article"&gt;17&lt;/ref-type&gt;&lt;contributors&gt;&lt;authors&gt;&lt;author&gt;Aikawa, M.&lt;/author&gt;&lt;author&gt;Kleyman, K.&lt;/author&gt;&lt;/authors&gt;&lt;/contributors&gt;&lt;titles&gt;&lt;title&gt;Immigration, coping, and well-being: Implications for communities&amp;apos; roles in promoting the well-being of immigrants and refugees&lt;/title&gt;&lt;secondary-title&gt;J Prev Interv Community&lt;/secondary-title&gt;&lt;/titles&gt;&lt;periodical&gt;&lt;full-title&gt;J Prev Interv Community&lt;/full-title&gt;&lt;abbr-1&gt;Journal of prevention &amp;amp; intervention in the community&lt;/abbr-1&gt;&lt;/periodical&gt;&lt;pages&gt;1-12&lt;/pages&gt;&lt;keywords&gt;&lt;keyword&gt;Coping&lt;/keyword&gt;&lt;keyword&gt;immigrants&lt;/keyword&gt;&lt;keyword&gt;refugees&lt;/keyword&gt;&lt;keyword&gt;well-being&lt;/keyword&gt;&lt;/keywords&gt;&lt;dates&gt;&lt;year&gt;2019&lt;/year&gt;&lt;pub-dates&gt;&lt;date&gt;Jun 28&lt;/date&gt;&lt;/pub-dates&gt;&lt;/dates&gt;&lt;isbn&gt;1085-2352&lt;/isbn&gt;&lt;accession-num&gt;31250737&lt;/accession-num&gt;&lt;urls&gt;&lt;related-urls&gt;&lt;url&gt;https://www.tandfonline.com/doi/full/10.1080/10852352.2019.1633066&lt;/url&gt;&lt;/related-urls&gt;&lt;/urls&gt;&lt;electronic-resource-num&gt;10.1080/10852352.2019.1633066&lt;/electronic-resource-num&gt;&lt;remote-database-name&gt;MEDLINE 20190911&lt;/remote-database-name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35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="00B1248B"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40" w:type="dxa"/>
          </w:tcPr>
          <w:p w14:paraId="57ADFCE9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3717C8A8" w14:textId="5C42162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</w:p>
        </w:tc>
        <w:tc>
          <w:tcPr>
            <w:tcW w:w="340" w:type="dxa"/>
          </w:tcPr>
          <w:p w14:paraId="32311050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2679B025" w14:textId="7266D27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2567507D" w14:textId="6E57C7A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0787851C" w14:textId="550E89B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50A3166" w14:textId="734D754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3161908" w14:textId="570B9049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21CB0EDE" w14:textId="0FB30F84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06060EA7" w14:textId="12167CD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316CD265" w14:textId="7AB5CB6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6D0293C" w14:textId="49D6D90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0378EF8" w14:textId="5D920A1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689A4775" w14:textId="7D047CE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2327C6AD" w14:textId="1F35027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03AAEADC" w14:textId="602913E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2E84A3DA" w14:textId="471BB28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57FA7CF9" w14:textId="3EC3658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3F92A368" w14:textId="4AA7BF4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00B4C360" w14:textId="1E37039F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24D6E464" w14:textId="2731085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4A2A87C3" w14:textId="79F892A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D4CF3D8" w14:textId="1DDF13E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3BA3B7F5" w14:textId="51A8AC9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</w:tr>
      <w:tr w:rsidR="00B1248B" w:rsidRPr="00801D7B" w14:paraId="06777B6F" w14:textId="12D506E7" w:rsidTr="003617E1">
        <w:trPr>
          <w:cantSplit/>
          <w:trHeight w:val="227"/>
        </w:trPr>
        <w:tc>
          <w:tcPr>
            <w:tcW w:w="1531" w:type="dxa"/>
          </w:tcPr>
          <w:p w14:paraId="7D5A9A67" w14:textId="3E0F82E4" w:rsidR="00B1248B" w:rsidRPr="00801D7B" w:rsidRDefault="0045266F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Alduraidi et al., 2020,</w:t>
            </w:r>
            <w:r w:rsidRPr="004743E7">
              <w:rPr>
                <w:rFonts w:ascii="Times New Roman" w:hAnsi="Times New Roman" w:cs="Times New Roman"/>
                <w:lang w:val="en-US"/>
              </w:rPr>
              <w:t xml:space="preserve"> Jordan</w:t>
            </w:r>
            <w:r w:rsidRPr="00F670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Alduraidi&lt;/Author&gt;&lt;Year&gt;2020&lt;/Year&gt;&lt;RecNum&gt;5915&lt;/RecNum&gt;&lt;DisplayText&gt;[37]&lt;/DisplayText&gt;&lt;record&gt;&lt;rec-number&gt;5915&lt;/rec-number&gt;&lt;foreign-keys&gt;&lt;key app="EN" db-id="sxe0r0axoatwx7ezp0sp5fp2pv9xxw92ree9" timestamp="1606759576"&gt;5915&lt;/key&gt;&lt;/foreign-keys&gt;&lt;ref-type name="Journal Article"&gt;17&lt;/ref-type&gt;&lt;contributors&gt;&lt;authors&gt;&lt;author&gt;Alduraidi, H.&lt;/author&gt;&lt;author&gt;Dardas, L. A.&lt;/author&gt;&lt;author&gt;Price, M. M.&lt;/author&gt;&lt;/authors&gt;&lt;/contributors&gt;&lt;titles&gt;&lt;title&gt;Social Determinants of Resilience Among Syrian Refugees in Jordan&lt;/title&gt;&lt;secondary-title&gt;J Psychosoc Nurs Ment Health Serv&lt;/secondary-title&gt;&lt;/titles&gt;&lt;periodical&gt;&lt;full-title&gt;J Psychosoc Nurs Ment Health Serv&lt;/full-title&gt;&lt;/periodical&gt;&lt;pages&gt;31-38&lt;/pages&gt;&lt;volume&gt;58&lt;/volume&gt;&lt;number&gt;8&lt;/number&gt;&lt;dates&gt;&lt;year&gt;2020&lt;/year&gt;&lt;pub-dates&gt;&lt;date&gt;Aug 1&lt;/date&gt;&lt;/pub-dates&gt;&lt;/dates&gt;&lt;isbn&gt;0279-3695 (Print)&amp;#xD;0279-3695 (Linking)&lt;/isbn&gt;&lt;accession-num&gt;32609861&lt;/accession-num&gt;&lt;urls&gt;&lt;related-urls&gt;&lt;url&gt;https://www.ncbi.nlm.nih.gov/pubmed/32609861&lt;/url&gt;&lt;/related-urls&gt;&lt;/urls&gt;&lt;electronic-resource-num&gt;10.3928/00989134-20200624-04&lt;/electronic-resource-num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37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340" w:type="dxa"/>
          </w:tcPr>
          <w:p w14:paraId="63DBF853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17E25D21" w14:textId="583D8F2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348B1AE0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621B6A44" w14:textId="6DA61C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50C8A425" w14:textId="38933F7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3C4DF96E" w14:textId="29C58B7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1666D093" w14:textId="7D98370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015C4231" w14:textId="5F3F2DAC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4B63FA69" w14:textId="6366F7B8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558A7938" w14:textId="03BF22C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3C592DF0" w14:textId="2B4A0D2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44442CCD" w14:textId="5250586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69EE166" w14:textId="5ACFD9A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340" w:type="dxa"/>
          </w:tcPr>
          <w:p w14:paraId="7DF378CF" w14:textId="5E7481A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66EC1501" w14:textId="4FAC121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6864EF96" w14:textId="08DEA33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473E8B94" w14:textId="0C9CA81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77A1A6CA" w14:textId="46DBBD0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78435E39" w14:textId="7641856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770573C8" w14:textId="7793B2E8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4049BB9C" w14:textId="1F18E24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106CE1EE" w14:textId="21DB6D3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6C54C624" w14:textId="4DA93DA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117677AE" w14:textId="4EF3222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35167FC9" w14:textId="08DA04B0" w:rsidTr="003617E1">
        <w:trPr>
          <w:cantSplit/>
          <w:trHeight w:val="227"/>
        </w:trPr>
        <w:tc>
          <w:tcPr>
            <w:tcW w:w="1531" w:type="dxa"/>
          </w:tcPr>
          <w:p w14:paraId="30C70553" w14:textId="44C577DD" w:rsidR="00B1248B" w:rsidRPr="00801D7B" w:rsidRDefault="0045266F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t>Areba et al., 2018</w:t>
            </w:r>
            <w:r w:rsidRPr="00B07B09">
              <w:rPr>
                <w:rFonts w:ascii="Times New Roman" w:hAnsi="Times New Roman" w:cs="Times New Roman"/>
              </w:rPr>
              <w:t>, US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mViYTwvQXV0aG9yPjxZZWFyPjIwMTg8L1llYXI+PFJl
Y051bT40ODQxPC9SZWNOdW0+PERpc3BsYXlUZXh0PlszOF08L0Rpc3BsYXlUZXh0PjxyZWNvcmQ+
PHJlYy1udW1iZXI+NDg0MTwvcmVjLW51bWJlcj48Zm9yZWlnbi1rZXlzPjxrZXkgYXBwPSJFTiIg
ZGItaWQ9InN4ZTByMGF4b2F0d3g3ZXpwMHNwNWZwMnB2OXh4dzkycmVlOSIgdGltZXN0YW1wPSIx
NTY4MzE3NDgyIj40ODQxPC9rZXk+PC9mb3JlaWduLWtleXM+PHJlZi10eXBlIG5hbWU9IkpvdXJu
YWwgQXJ0aWNsZSI+MTc8L3JlZi10eXBlPjxjb250cmlidXRvcnM+PGF1dGhvcnM+PGF1dGhvcj5B
cmViYSwgRS4gTS48L2F1dGhvcj48YXV0aG9yPkR1Y2tldHQsIEwuPC9hdXRob3I+PGF1dGhvcj5S
b2JlcnRzb24sIEMuPC9hdXRob3I+PGF1dGhvcj5TYXZpaywgSy48L2F1dGhvcj48L2F1dGhvcnM+
PC9jb250cmlidXRvcnM+PGF1dGgtYWRkcmVzcz5bQXJlYmEsIEV1bmljZSBNLl0gVW5pdiBNaW5u
ZXNvdGEsIFNjaCBOdXJzaW5nLCA2LTE4MCBXZWF2ZXIgRGVuc2ZvcmQgSGFsbCwzMDggSGFydmFy
ZCBTdCBTRSwgTWlubmVhcG9saXMsIE1OIDU1NDU1IFVTQS4gW0R1Y2tldHQsIExhdXJhXSBVbml2
IE1pbm5lc290YSwgU2NoIE51cnNpbmcsIDYtMTk1QiBXZWF2ZXIgRGVuc2ZvcmQgSGFsbCwgTWlu
bmVhcG9saXMsIE1OIDU1NDU1IFVTQS4gW1JvYmVydHNvbiwgQ2hlcnlsXSBVbml2IE1pbm5lc290
YSwgU2NoIE51cnNpbmcsIDYtMTg3IFdlYXZlciBEZW5zZm9yZCBIYWxsLCBNaW5uZWFwb2xpcywg
TU4gNTU0NTUgVVNBLiYjeEQ7QXJlYmEsIEVNIChyZXByaW50IGF1dGhvciksIFVuaXYgTWlubmVz
b3RhLCBTY2ggTnVyc2luZywgNi0xODAgV2VhdmVyIERlbnNmb3JkIEhhbGwsMzA4IEhhcnZhcmQg
U3QgU0UsIE1pbm5lYXBvbGlzLCBNTiA1NTQ1NSBVU0EuJiN4RDthcmViYTAwMkB1bW4uZWR1PC9h
dXRoLWFkZHJlc3M+PHRpdGxlcz48dGl0bGU+UmVsaWdpb3VzIENvcGluZywgU3ltcHRvbXMgb2Yg
RGVwcmVzc2lvbiBhbmQgQW54aWV0eSwgYW5kIFdlbGwtQmVpbmcgQW1vbmcgU29tYWxpIENvbGxl
Z2UgU3R1ZGVudHM8L3RpdGxlPjxzZWNvbmRhcnktdGl0bGU+Sm91cm5hbCBvZiBSZWxpZ2lvbiAm
YW1wOyBIZWFsdGg8L3NlY29uZGFyeS10aXRsZT48YWx0LXRpdGxlPkouIFJlbGlnLiBIZWFsdGg8
L2FsdC10aXRsZT48L3RpdGxlcz48cGVyaW9kaWNhbD48ZnVsbC10aXRsZT5Kb3VybmFsIG9mIFJl
bGlnaW9uICZhbXA7IEhlYWx0aDwvZnVsbC10aXRsZT48YWJici0xPkouIFJlbGlnLiBIZWFsdGg8
L2FiYnItMT48L3BlcmlvZGljYWw+PGFsdC1wZXJpb2RpY2FsPjxmdWxsLXRpdGxlPkpvdXJuYWwg
b2YgUmVsaWdpb24gJmFtcDsgSGVhbHRoPC9mdWxsLXRpdGxlPjxhYmJyLTE+Si4gUmVsaWcuIEhl
YWx0aDwvYWJici0xPjwvYWx0LXBlcmlvZGljYWw+PHBhZ2VzPjk0LTEwOTwvcGFnZXM+PHZvbHVt
ZT41Nzwvdm9sdW1lPjxudW1iZXI+MTwvbnVtYmVyPjxrZXl3b3Jkcz48a2V5d29yZD5Tb21hbGkg
eW91bmcgYWR1bHQ8L2tleXdvcmQ+PGtleXdvcmQ+Q29sbGVnZSBzdHVkZW50czwva2V5d29yZD48
a2V5d29yZD5SZWxpZ2lvdXMgY29waW5nPC9rZXl3b3JkPjxrZXl3b3JkPkFueGlldHk8L2tleXdv
cmQ+PGtleXdvcmQ+RGVwcmVzc2lvbjwva2V5d29yZD48a2V5d29yZD5tZW50YWwtaGVhbHRoPC9r
ZXl3b3JkPjxrZXl3b3JkPmZvbGxvdy11cDwva2V5d29yZD48a2V5d29yZD5yZWZ1Z2Vlczwva2V5
d29yZD48a2V5d29yZD50cmF1bWE8L2tleXdvcmQ+PGtleXdvcmQ+c3RyZXNzPC9rZXl3b3JkPjxr
ZXl3b3JkPmFkb2xlc2NlbnRzPC9rZXl3b3JkPjxrZXl3b3JkPmNoaWxkcmVuPC9rZXl3b3JkPjxr
ZXl3b3JkPndhcjwva2V5d29yZD48a2V5d29yZD5wb3B1bGF0aW9uPC9rZXl3b3JkPjxrZXl3b3Jk
PnZhbGlkYXRpb248L2tleXdvcmQ+PGtleXdvcmQ+UHVibGljLCBFbnZpcm9ubWVudGFsICZhbXA7
IE9jY3VwYXRpb25hbCBIZWFsdGg8L2tleXdvcmQ+PGtleXdvcmQ+UmVsaWdpb248L2tleXdvcmQ+
PC9rZXl3b3Jkcz48ZGF0ZXM+PHllYXI+MjAxODwveWVhcj48cHViLWRhdGVzPjxkYXRlPkZlYjwv
ZGF0ZT48L3B1Yi1kYXRlcz48L2RhdGVzPjxpc2JuPjAwMjItNDE5NzwvaXNibj48YWNjZXNzaW9u
LW51bT5XT1M6MDAwNDE5OTE3MTAwMDA5PC9hY2Nlc3Npb24tbnVtPjx3b3JrLXR5cGU+QXJ0aWNs
ZTwvd29yay10eXBlPjx1cmxzPjxyZWxhdGVkLXVybHM+PHVybD4mbHQ7R28gdG8gSVNJJmd0Ozov
L1dPUzowMDA0MTk5MTcxMDAwMDk8L3VybD48dXJsPmh0dHBzOi8vbGluay5zcHJpbmdlci5jb20v
YXJ0aWNsZS8xMC4xMDA3JTJGczEwOTQzLTAxNy0wMzU5LTM8L3VybD48L3JlbGF0ZWQtdXJscz48
L3VybHM+PGVsZWN0cm9uaWMtcmVzb3VyY2UtbnVtPjEwLjEwMDcvczEwOTQzLTAxNy0wMzU5LTM8
L2VsZWN0cm9uaWMtcmVzb3VyY2UtbnVtPjxyZW1vdGUtZGF0YWJhc2UtbmFtZT5XZWIgb2YgU2Np
ZW5jZSAyMDE5MDkxMjwvcmVtb3RlLWRhdGFiYXNlLW5hbWU+PGxhbmd1YWdlPkVuZ2xpc2g8L2xh
bmd1YWdlPjwvcmVjb3JkPjwvQ2l0ZT48L0VuZE5vdGU+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mViYTwvQXV0aG9yPjxZZWFyPjIwMTg8L1llYXI+PFJl
Y051bT40ODQxPC9SZWNOdW0+PERpc3BsYXlUZXh0PlszOF08L0Rpc3BsYXlUZXh0PjxyZWNvcmQ+
PHJlYy1udW1iZXI+NDg0MTwvcmVjLW51bWJlcj48Zm9yZWlnbi1rZXlzPjxrZXkgYXBwPSJFTiIg
ZGItaWQ9InN4ZTByMGF4b2F0d3g3ZXpwMHNwNWZwMnB2OXh4dzkycmVlOSIgdGltZXN0YW1wPSIx
NTY4MzE3NDgyIj40ODQxPC9rZXk+PC9mb3JlaWduLWtleXM+PHJlZi10eXBlIG5hbWU9IkpvdXJu
YWwgQXJ0aWNsZSI+MTc8L3JlZi10eXBlPjxjb250cmlidXRvcnM+PGF1dGhvcnM+PGF1dGhvcj5B
cmViYSwgRS4gTS48L2F1dGhvcj48YXV0aG9yPkR1Y2tldHQsIEwuPC9hdXRob3I+PGF1dGhvcj5S
b2JlcnRzb24sIEMuPC9hdXRob3I+PGF1dGhvcj5TYXZpaywgSy48L2F1dGhvcj48L2F1dGhvcnM+
PC9jb250cmlidXRvcnM+PGF1dGgtYWRkcmVzcz5bQXJlYmEsIEV1bmljZSBNLl0gVW5pdiBNaW5u
ZXNvdGEsIFNjaCBOdXJzaW5nLCA2LTE4MCBXZWF2ZXIgRGVuc2ZvcmQgSGFsbCwzMDggSGFydmFy
ZCBTdCBTRSwgTWlubmVhcG9saXMsIE1OIDU1NDU1IFVTQS4gW0R1Y2tldHQsIExhdXJhXSBVbml2
IE1pbm5lc290YSwgU2NoIE51cnNpbmcsIDYtMTk1QiBXZWF2ZXIgRGVuc2ZvcmQgSGFsbCwgTWlu
bmVhcG9saXMsIE1OIDU1NDU1IFVTQS4gW1JvYmVydHNvbiwgQ2hlcnlsXSBVbml2IE1pbm5lc290
YSwgU2NoIE51cnNpbmcsIDYtMTg3IFdlYXZlciBEZW5zZm9yZCBIYWxsLCBNaW5uZWFwb2xpcywg
TU4gNTU0NTUgVVNBLiYjeEQ7QXJlYmEsIEVNIChyZXByaW50IGF1dGhvciksIFVuaXYgTWlubmVz
b3RhLCBTY2ggTnVyc2luZywgNi0xODAgV2VhdmVyIERlbnNmb3JkIEhhbGwsMzA4IEhhcnZhcmQg
U3QgU0UsIE1pbm5lYXBvbGlzLCBNTiA1NTQ1NSBVU0EuJiN4RDthcmViYTAwMkB1bW4uZWR1PC9h
dXRoLWFkZHJlc3M+PHRpdGxlcz48dGl0bGU+UmVsaWdpb3VzIENvcGluZywgU3ltcHRvbXMgb2Yg
RGVwcmVzc2lvbiBhbmQgQW54aWV0eSwgYW5kIFdlbGwtQmVpbmcgQW1vbmcgU29tYWxpIENvbGxl
Z2UgU3R1ZGVudHM8L3RpdGxlPjxzZWNvbmRhcnktdGl0bGU+Sm91cm5hbCBvZiBSZWxpZ2lvbiAm
YW1wOyBIZWFsdGg8L3NlY29uZGFyeS10aXRsZT48YWx0LXRpdGxlPkouIFJlbGlnLiBIZWFsdGg8
L2FsdC10aXRsZT48L3RpdGxlcz48cGVyaW9kaWNhbD48ZnVsbC10aXRsZT5Kb3VybmFsIG9mIFJl
bGlnaW9uICZhbXA7IEhlYWx0aDwvZnVsbC10aXRsZT48YWJici0xPkouIFJlbGlnLiBIZWFsdGg8
L2FiYnItMT48L3BlcmlvZGljYWw+PGFsdC1wZXJpb2RpY2FsPjxmdWxsLXRpdGxlPkpvdXJuYWwg
b2YgUmVsaWdpb24gJmFtcDsgSGVhbHRoPC9mdWxsLXRpdGxlPjxhYmJyLTE+Si4gUmVsaWcuIEhl
YWx0aDwvYWJici0xPjwvYWx0LXBlcmlvZGljYWw+PHBhZ2VzPjk0LTEwOTwvcGFnZXM+PHZvbHVt
ZT41Nzwvdm9sdW1lPjxudW1iZXI+MTwvbnVtYmVyPjxrZXl3b3Jkcz48a2V5d29yZD5Tb21hbGkg
eW91bmcgYWR1bHQ8L2tleXdvcmQ+PGtleXdvcmQ+Q29sbGVnZSBzdHVkZW50czwva2V5d29yZD48
a2V5d29yZD5SZWxpZ2lvdXMgY29waW5nPC9rZXl3b3JkPjxrZXl3b3JkPkFueGlldHk8L2tleXdv
cmQ+PGtleXdvcmQ+RGVwcmVzc2lvbjwva2V5d29yZD48a2V5d29yZD5tZW50YWwtaGVhbHRoPC9r
ZXl3b3JkPjxrZXl3b3JkPmZvbGxvdy11cDwva2V5d29yZD48a2V5d29yZD5yZWZ1Z2Vlczwva2V5
d29yZD48a2V5d29yZD50cmF1bWE8L2tleXdvcmQ+PGtleXdvcmQ+c3RyZXNzPC9rZXl3b3JkPjxr
ZXl3b3JkPmFkb2xlc2NlbnRzPC9rZXl3b3JkPjxrZXl3b3JkPmNoaWxkcmVuPC9rZXl3b3JkPjxr
ZXl3b3JkPndhcjwva2V5d29yZD48a2V5d29yZD5wb3B1bGF0aW9uPC9rZXl3b3JkPjxrZXl3b3Jk
PnZhbGlkYXRpb248L2tleXdvcmQ+PGtleXdvcmQ+UHVibGljLCBFbnZpcm9ubWVudGFsICZhbXA7
IE9jY3VwYXRpb25hbCBIZWFsdGg8L2tleXdvcmQ+PGtleXdvcmQ+UmVsaWdpb248L2tleXdvcmQ+
PC9rZXl3b3Jkcz48ZGF0ZXM+PHllYXI+MjAxODwveWVhcj48cHViLWRhdGVzPjxkYXRlPkZlYjwv
ZGF0ZT48L3B1Yi1kYXRlcz48L2RhdGVzPjxpc2JuPjAwMjItNDE5NzwvaXNibj48YWNjZXNzaW9u
LW51bT5XT1M6MDAwNDE5OTE3MTAwMDA5PC9hY2Nlc3Npb24tbnVtPjx3b3JrLXR5cGU+QXJ0aWNs
ZTwvd29yay10eXBlPjx1cmxzPjxyZWxhdGVkLXVybHM+PHVybD4mbHQ7R28gdG8gSVNJJmd0Ozov
L1dPUzowMDA0MTk5MTcxMDAwMDk8L3VybD48dXJsPmh0dHBzOi8vbGluay5zcHJpbmdlci5jb20v
YXJ0aWNsZS8xMC4xMDA3JTJGczEwOTQzLTAxNy0wMzU5LTM8L3VybD48L3JlbGF0ZWQtdXJscz48
L3VybHM+PGVsZWN0cm9uaWMtcmVzb3VyY2UtbnVtPjEwLjEwMDcvczEwOTQzLTAxNy0wMzU5LTM8
L2VsZWN0cm9uaWMtcmVzb3VyY2UtbnVtPjxyZW1vdGUtZGF0YWJhc2UtbmFtZT5XZWIgb2YgU2Np
ZW5jZSAyMDE5MDkxMjwvcmVtb3RlLWRhdGFiYXNlLW5hbWU+PGxhbmd1YWdlPkVuZ2xpc2g8L2xh
bmd1YWdlPjwvcmVjb3JkPjwvQ2l0ZT48L0VuZE5vdGU+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38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" w:type="dxa"/>
          </w:tcPr>
          <w:p w14:paraId="0E4D4DAD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5E241D3D" w14:textId="4CAA294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36B38A5F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2A829011" w14:textId="189EE24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6DDDAD05" w14:textId="03F5899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6C4398A4" w14:textId="1A85371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843C748" w14:textId="5383B71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5B411129" w14:textId="4DCB59D3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6A3C4369" w14:textId="003A339A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24F2F41B" w14:textId="56A6501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178B64F0" w14:textId="52E79B6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59ABF658" w14:textId="6F5C3B1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E1E7393" w14:textId="352CB09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30626C9B" w14:textId="0839D7F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279900CA" w14:textId="173E5F5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05445516" w14:textId="0BBA65C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79F56D3F" w14:textId="70E9DD1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05C670EA" w14:textId="217788E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6C31D5C6" w14:textId="6BB412C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1E7C5728" w14:textId="4B8298EF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46739147" w14:textId="18AD388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53D63092" w14:textId="667B438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060C9653" w14:textId="2F5AE8F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2EF28970" w14:textId="6073376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3D022C24" w14:textId="298F5BB1" w:rsidTr="003617E1">
        <w:trPr>
          <w:cantSplit/>
          <w:trHeight w:val="227"/>
        </w:trPr>
        <w:tc>
          <w:tcPr>
            <w:tcW w:w="1531" w:type="dxa"/>
          </w:tcPr>
          <w:p w14:paraId="3B31187D" w14:textId="70EE0A61" w:rsidR="00B1248B" w:rsidRPr="0045266F" w:rsidRDefault="0045266F" w:rsidP="00CE34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Braun-Lewensohn et al., 2019</w:t>
            </w:r>
            <w:r w:rsidRPr="004743E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743E7">
              <w:rPr>
                <w:rFonts w:ascii="Times New Roman" w:hAnsi="Times New Roman" w:cs="Times New Roman"/>
              </w:rPr>
              <w:t>Greece</w:t>
            </w:r>
            <w:proofErr w:type="spellEnd"/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F1bi1MZXdlbnNvaG48L0F1dGhvcj48WWVhcj4yMDE5
PC9ZZWFyPjxSZWNOdW0+NjYwNjwvUmVjTnVtPjxEaXNwbGF5VGV4dD5bNDNdPC9EaXNwbGF5VGV4
dD48cmVjb3JkPjxyZWMtbnVtYmVyPjY2MDY8L3JlYy1udW1iZXI+PGZvcmVpZ24ta2V5cz48a2V5
IGFwcD0iRU4iIGRiLWlkPSJzeGUwcjBheG9hdHd4N2V6cDBzcDVmcDJwdjl4eHc5MnJlZTkiIHRp
bWVzdGFtcD0iMTYzMzcwMjMwMiI+NjYwNjwva2V5PjwvZm9yZWlnbi1rZXlzPjxyZWYtdHlwZSBu
YW1lPSJKb3VybmFsIEFydGljbGUiPjE3PC9yZWYtdHlwZT48Y29udHJpYnV0b3JzPjxhdXRob3Jz
PjxhdXRob3I+QnJhdW4tTGV3ZW5zb2huLCBPLjwvYXV0aG9yPjxhdXRob3I+QWJ1LUthZiwgUy48
L2F1dGhvcj48YXV0aG9yPkFsLVNhaWQsIEsuPC9hdXRob3I+PC9hdXRob3JzPjwvY29udHJpYnV0
b3JzPjxhdXRoLWFkZHJlc3M+Q29uZmxpY3QgTWFuYWdlbWVudCBhbmQgUmVzb2x1dGlvbiBQcm9n
cmFtLCBEZXBhcnRtZW50IG9mIE11bHRpZGlzY2lwbGluYXJ5IFN0dWRpZXMsIEJlbi1HdXJpb24g
VW5pdmVyc2l0eSBvZiB0aGUgTmVnZXYsIEJlZXJzaGViYSA4NDEwNTAxLCBJc3JhZWwuIG9ybmFi
bEBiZ3UuYWMuaWwuJiN4RDtDb25mbGljdCBNYW5hZ2VtZW50IGFuZCBSZXNvbHV0aW9uIFByb2dy
YW0sIERlcGFydG1lbnQgb2YgTXVsdGlkaXNjaXBsaW5hcnkgU3R1ZGllcywgQmVuLUd1cmlvbiBV
bml2ZXJzaXR5IG9mIHRoZSBOZWdldiwgQmVlcnNoZWJhIDg0MTA1MDEsIElzcmFlbC4gYWtzQGJn
dS5hYy5pbC4mI3hEO0NvbmZsaWN0IE1hbmFnZW1lbnQgYW5kIFJlc29sdXRpb24gUHJvZ3JhbSwg
RGVwYXJ0bWVudCBvZiBNdWx0aWRpc2NpcGxpbmFyeSBTdHVkaWVzLCBCZW4tR3VyaW9uIFVuaXZl
cnNpdHkgb2YgdGhlIE5lZ2V2LCBCZWVyc2hlYmEgODQxMDUwMSwgSXNyYWVsLiBoYWxlZDcwQGdt
YWlsLmNvbS4mI3hEO0theSBBY2FkZW1pYyBDb2xsZWdlIG9mIEVkdWNhdGlvbiwgQmVlcnNoZWJh
IDg0NTM2LCBJc3JhZWwuIGhhbGVkNzBAZ21haWwuY29tLjwvYXV0aC1hZGRyZXNzPjx0aXRsZXM+
PHRpdGxlPldvbWVuIGluIFJlZnVnZWUgQ2FtcHM6IFdoaWNoIENvcGluZyBSZXNvdXJjZXMgSGVs
cCBUaGVtIHRvIEFkYXB0PzwvdGl0bGU+PHNlY29uZGFyeS10aXRsZT5JbnQgSiBFbnZpcm9uIFJl
cyBQdWJsaWMgSGVhbHRoPC9zZWNvbmRhcnktdGl0bGU+PC90aXRsZXM+PHBlcmlvZGljYWw+PGZ1
bGwtdGl0bGU+SW50IEogRW52aXJvbiBSZXMgUHVibGljIEhlYWx0aDwvZnVsbC10aXRsZT48YWJi
ci0xPkludGVybmF0aW9uYWwgam91cm5hbCBvZiBlbnZpcm9ubWVudGFsIHJlc2VhcmNoIGFuZCBw
dWJsaWMgaGVhbHRoPC9hYmJyLTE+PC9wZXJpb2RpY2FsPjx2b2x1bWU+MTY8L3ZvbHVtZT48bnVt
YmVyPjIwPC9udW1iZXI+PGtleXdvcmRzPjxrZXl3b3JkPipBZGFwdGF0aW9uLCBQc3ljaG9sb2dp
Y2FsPC9rZXl3b3JkPjxrZXl3b3JkPkFkdWx0PC9rZXl3b3JkPjxrZXl3b3JkPkFnZWQ8L2tleXdv
cmQ+PGtleXdvcmQ+RXVyb3BlPC9rZXl3b3JkPjxrZXl3b3JkPkZlbWFsZTwva2V5d29yZD48a2V5
d29yZD5HcmVlY2U8L2tleXdvcmQ+PGtleXdvcmQ+KkhlYWx0aCBSZXNvdXJjZXM8L2tleXdvcmQ+
PGtleXdvcmQ+SHVtYW5zPC9rZXl3b3JkPjxrZXl3b3JkPk1lbnRhbCBIZWFsdGg8L2tleXdvcmQ+
PGtleXdvcmQ+TWlkZGxlIEFnZWQ8L2tleXdvcmQ+PGtleXdvcmQ+KlJlZnVnZWUgQ2FtcHM8L2tl
eXdvcmQ+PGtleXdvcmQ+UmVmdWdlZXMvKnBzeWNob2xvZ3k8L2tleXdvcmQ+PGtleXdvcmQ+U2Vu
c2Ugb2YgQ29oZXJlbmNlPC9rZXl3b3JkPjxrZXl3b3JkPlN1cnZleXMgYW5kIFF1ZXN0aW9ubmFp
cmVzPC9rZXl3b3JkPjxrZXl3b3JkPlN5cmlhL2V0aG5vbG9neTwva2V5d29yZD48a2V5d29yZD5Z
b3VuZyBBZHVsdDwva2V5d29yZD48a2V5d29yZD4qY29waW5nPC9rZXl3b3JkPjxrZXl3b3JkPipt
ZW50YWwgaGVhbHRoPC9rZXl3b3JkPjxrZXl3b3JkPipyZWZ1Z2Vlczwva2V5d29yZD48a2V5d29y
ZD4qd29tZW48L2tleXdvcmQ+PC9rZXl3b3Jkcz48ZGF0ZXM+PHllYXI+MjAxOTwveWVhcj48cHVi
LWRhdGVzPjxkYXRlPk9jdCAxODwvZGF0ZT48L3B1Yi1kYXRlcz48L2RhdGVzPjxpc2JuPjE2NjAt
NDYwMSAoRWxlY3Ryb25pYykmI3hEOzE2NjAtNDYwMSAoTGlua2luZyk8L2lzYm4+PGFjY2Vzc2lv
bi1udW0+MzE2MzUzOTk8L2FjY2Vzc2lvbi1udW0+PHVybHM+PHJlbGF0ZWQtdXJscz48dXJsPmh0
dHBzOi8vd3d3Lm5jYmkubmxtLm5paC5nb3YvcHVibWVkLzMxNjM1Mzk5PC91cmw+PC9yZWxhdGVk
LXVybHM+PC91cmxzPjxjdXN0b20yPlBNQzY4NDM5NjQ8L2N1c3RvbTI+PGVsZWN0cm9uaWMtcmVz
b3VyY2UtbnVtPjEwLjMzOTAvaWplcnBoMTYyMDM5OTA8L2VsZWN0cm9uaWMtcmVzb3VyY2UtbnVt
PjwvcmVjb3JkPjwvQ2l0ZT48L0VuZE5vdGU+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F1bi1MZXdlbnNvaG48L0F1dGhvcj48WWVhcj4yMDE5
PC9ZZWFyPjxSZWNOdW0+NjYwNjwvUmVjTnVtPjxEaXNwbGF5VGV4dD5bNDNdPC9EaXNwbGF5VGV4
dD48cmVjb3JkPjxyZWMtbnVtYmVyPjY2MDY8L3JlYy1udW1iZXI+PGZvcmVpZ24ta2V5cz48a2V5
IGFwcD0iRU4iIGRiLWlkPSJzeGUwcjBheG9hdHd4N2V6cDBzcDVmcDJwdjl4eHc5MnJlZTkiIHRp
bWVzdGFtcD0iMTYzMzcwMjMwMiI+NjYwNjwva2V5PjwvZm9yZWlnbi1rZXlzPjxyZWYtdHlwZSBu
YW1lPSJKb3VybmFsIEFydGljbGUiPjE3PC9yZWYtdHlwZT48Y29udHJpYnV0b3JzPjxhdXRob3Jz
PjxhdXRob3I+QnJhdW4tTGV3ZW5zb2huLCBPLjwvYXV0aG9yPjxhdXRob3I+QWJ1LUthZiwgUy48
L2F1dGhvcj48YXV0aG9yPkFsLVNhaWQsIEsuPC9hdXRob3I+PC9hdXRob3JzPjwvY29udHJpYnV0
b3JzPjxhdXRoLWFkZHJlc3M+Q29uZmxpY3QgTWFuYWdlbWVudCBhbmQgUmVzb2x1dGlvbiBQcm9n
cmFtLCBEZXBhcnRtZW50IG9mIE11bHRpZGlzY2lwbGluYXJ5IFN0dWRpZXMsIEJlbi1HdXJpb24g
VW5pdmVyc2l0eSBvZiB0aGUgTmVnZXYsIEJlZXJzaGViYSA4NDEwNTAxLCBJc3JhZWwuIG9ybmFi
bEBiZ3UuYWMuaWwuJiN4RDtDb25mbGljdCBNYW5hZ2VtZW50IGFuZCBSZXNvbHV0aW9uIFByb2dy
YW0sIERlcGFydG1lbnQgb2YgTXVsdGlkaXNjaXBsaW5hcnkgU3R1ZGllcywgQmVuLUd1cmlvbiBV
bml2ZXJzaXR5IG9mIHRoZSBOZWdldiwgQmVlcnNoZWJhIDg0MTA1MDEsIElzcmFlbC4gYWtzQGJn
dS5hYy5pbC4mI3hEO0NvbmZsaWN0IE1hbmFnZW1lbnQgYW5kIFJlc29sdXRpb24gUHJvZ3JhbSwg
RGVwYXJ0bWVudCBvZiBNdWx0aWRpc2NpcGxpbmFyeSBTdHVkaWVzLCBCZW4tR3VyaW9uIFVuaXZl
cnNpdHkgb2YgdGhlIE5lZ2V2LCBCZWVyc2hlYmEgODQxMDUwMSwgSXNyYWVsLiBoYWxlZDcwQGdt
YWlsLmNvbS4mI3hEO0theSBBY2FkZW1pYyBDb2xsZWdlIG9mIEVkdWNhdGlvbiwgQmVlcnNoZWJh
IDg0NTM2LCBJc3JhZWwuIGhhbGVkNzBAZ21haWwuY29tLjwvYXV0aC1hZGRyZXNzPjx0aXRsZXM+
PHRpdGxlPldvbWVuIGluIFJlZnVnZWUgQ2FtcHM6IFdoaWNoIENvcGluZyBSZXNvdXJjZXMgSGVs
cCBUaGVtIHRvIEFkYXB0PzwvdGl0bGU+PHNlY29uZGFyeS10aXRsZT5JbnQgSiBFbnZpcm9uIFJl
cyBQdWJsaWMgSGVhbHRoPC9zZWNvbmRhcnktdGl0bGU+PC90aXRsZXM+PHBlcmlvZGljYWw+PGZ1
bGwtdGl0bGU+SW50IEogRW52aXJvbiBSZXMgUHVibGljIEhlYWx0aDwvZnVsbC10aXRsZT48YWJi
ci0xPkludGVybmF0aW9uYWwgam91cm5hbCBvZiBlbnZpcm9ubWVudGFsIHJlc2VhcmNoIGFuZCBw
dWJsaWMgaGVhbHRoPC9hYmJyLTE+PC9wZXJpb2RpY2FsPjx2b2x1bWU+MTY8L3ZvbHVtZT48bnVt
YmVyPjIwPC9udW1iZXI+PGtleXdvcmRzPjxrZXl3b3JkPipBZGFwdGF0aW9uLCBQc3ljaG9sb2dp
Y2FsPC9rZXl3b3JkPjxrZXl3b3JkPkFkdWx0PC9rZXl3b3JkPjxrZXl3b3JkPkFnZWQ8L2tleXdv
cmQ+PGtleXdvcmQ+RXVyb3BlPC9rZXl3b3JkPjxrZXl3b3JkPkZlbWFsZTwva2V5d29yZD48a2V5
d29yZD5HcmVlY2U8L2tleXdvcmQ+PGtleXdvcmQ+KkhlYWx0aCBSZXNvdXJjZXM8L2tleXdvcmQ+
PGtleXdvcmQ+SHVtYW5zPC9rZXl3b3JkPjxrZXl3b3JkPk1lbnRhbCBIZWFsdGg8L2tleXdvcmQ+
PGtleXdvcmQ+TWlkZGxlIEFnZWQ8L2tleXdvcmQ+PGtleXdvcmQ+KlJlZnVnZWUgQ2FtcHM8L2tl
eXdvcmQ+PGtleXdvcmQ+UmVmdWdlZXMvKnBzeWNob2xvZ3k8L2tleXdvcmQ+PGtleXdvcmQ+U2Vu
c2Ugb2YgQ29oZXJlbmNlPC9rZXl3b3JkPjxrZXl3b3JkPlN1cnZleXMgYW5kIFF1ZXN0aW9ubmFp
cmVzPC9rZXl3b3JkPjxrZXl3b3JkPlN5cmlhL2V0aG5vbG9neTwva2V5d29yZD48a2V5d29yZD5Z
b3VuZyBBZHVsdDwva2V5d29yZD48a2V5d29yZD4qY29waW5nPC9rZXl3b3JkPjxrZXl3b3JkPipt
ZW50YWwgaGVhbHRoPC9rZXl3b3JkPjxrZXl3b3JkPipyZWZ1Z2Vlczwva2V5d29yZD48a2V5d29y
ZD4qd29tZW48L2tleXdvcmQ+PC9rZXl3b3Jkcz48ZGF0ZXM+PHllYXI+MjAxOTwveWVhcj48cHVi
LWRhdGVzPjxkYXRlPk9jdCAxODwvZGF0ZT48L3B1Yi1kYXRlcz48L2RhdGVzPjxpc2JuPjE2NjAt
NDYwMSAoRWxlY3Ryb25pYykmI3hEOzE2NjAtNDYwMSAoTGlua2luZyk8L2lzYm4+PGFjY2Vzc2lv
bi1udW0+MzE2MzUzOTk8L2FjY2Vzc2lvbi1udW0+PHVybHM+PHJlbGF0ZWQtdXJscz48dXJsPmh0
dHBzOi8vd3d3Lm5jYmkubmxtLm5paC5nb3YvcHVibWVkLzMxNjM1Mzk5PC91cmw+PC9yZWxhdGVk
LXVybHM+PC91cmxzPjxjdXN0b20yPlBNQzY4NDM5NjQ8L2N1c3RvbTI+PGVsZWN0cm9uaWMtcmVz
b3VyY2UtbnVtPjEwLjMzOTAvaWplcnBoMTYyMDM5OTA8L2VsZWN0cm9uaWMtcmVzb3VyY2UtbnVt
PjwvcmVjb3JkPjwvQ2l0ZT48L0VuZE5vdGU+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43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" w:type="dxa"/>
          </w:tcPr>
          <w:p w14:paraId="73C4F2D0" w14:textId="77777777" w:rsidR="00B1248B" w:rsidRPr="0045266F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dxa"/>
          </w:tcPr>
          <w:p w14:paraId="65853E69" w14:textId="36FD8B2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6D5C99E5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43B83B87" w14:textId="225B06D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0DD08DC7" w14:textId="7DAB96B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14DBB5B5" w14:textId="039F50C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4BD68CE3" w14:textId="7F15074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00E7B9C9" w14:textId="0D41CCE5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54CEF4EA" w14:textId="53DA41AF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229684E2" w14:textId="455B386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0374A92C" w14:textId="1A41E9D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D8AB302" w14:textId="40549D4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1E5F4D95" w14:textId="0E807CB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0C5108AE" w14:textId="6144904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6B808AA1" w14:textId="4EDD1AF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4E6FD86F" w14:textId="36CDAED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0D20466B" w14:textId="56D3878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2D6B5B12" w14:textId="01CB9F1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74DDE14E" w14:textId="3351FF1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5D6F6844" w14:textId="4EE2FBAC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42194E1C" w14:textId="485F37A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6237B497" w14:textId="1F0D90D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3158F4B" w14:textId="6826B0D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7BBD4C25" w14:textId="4AA2F1E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2794F0E3" w14:textId="281F2626" w:rsidTr="003617E1">
        <w:trPr>
          <w:cantSplit/>
          <w:trHeight w:val="227"/>
        </w:trPr>
        <w:tc>
          <w:tcPr>
            <w:tcW w:w="1531" w:type="dxa"/>
          </w:tcPr>
          <w:p w14:paraId="176447CF" w14:textId="6E5860F7" w:rsidR="00B1248B" w:rsidRPr="00801D7B" w:rsidRDefault="0045266F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C</w:t>
            </w:r>
            <w:r w:rsidRPr="00B07B09">
              <w:rPr>
                <w:rFonts w:ascii="Times New Roman" w:hAnsi="Times New Roman" w:cs="Times New Roman"/>
                <w:noProof/>
                <w:lang w:val="en-US"/>
              </w:rPr>
              <w:t>engiz et al., 2019</w:t>
            </w:r>
            <w:r w:rsidRPr="004743E7">
              <w:rPr>
                <w:rFonts w:ascii="Times New Roman" w:hAnsi="Times New Roman" w:cs="Times New Roman"/>
                <w:lang w:val="en-US"/>
              </w:rPr>
              <w:t>, Turkey</w:t>
            </w:r>
            <w:r w:rsidRPr="00FB493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ZW5naXo8L0F1dGhvcj48WWVhcj4yMDE5PC9ZZWFyPjxS
ZWNOdW0+NDY2MTwvUmVjTnVtPjxEaXNwbGF5VGV4dD5bNDRdPC9EaXNwbGF5VGV4dD48cmVjb3Jk
PjxyZWMtbnVtYmVyPjQ2NjE8L3JlYy1udW1iZXI+PGZvcmVpZ24ta2V5cz48a2V5IGFwcD0iRU4i
IGRiLWlkPSJzeGUwcjBheG9hdHd4N2V6cDBzcDVmcDJwdjl4eHc5MnJlZTkiIHRpbWVzdGFtcD0i
MTU2ODMxNzQ4MSI+NDY2MTwva2V5PjwvZm9yZWlnbi1rZXlzPjxyZWYtdHlwZSBuYW1lPSJKb3Vy
bmFsIEFydGljbGUiPjE3PC9yZWYtdHlwZT48Y29udHJpYnV0b3JzPjxhdXRob3JzPjxhdXRob3I+
Q2VuZ2l6LCBJLjwvYXV0aG9yPjxhdXRob3I+RXJndW4sIEQuPC9hdXRob3I+PGF1dGhvcj5DYWtp
Y2ksIEUuPC9hdXRob3I+PC9hdXRob3JzPjwvY29udHJpYnV0b3JzPjxhdXRoLWFkZHJlc3M+W0Nl
bmdpeiwgSWJyYWhpbTsgRXJndW4sIERlbml6OyBDYWtpY2ksIEVicnVdIE5lYXIgRWFzdCBVbml2
LCBBcnRzICZhbXA7IFNjaSBGYWMsIERlcHQgUHN5Y2hvbCwgTWVyc2luIDEwLCBMZWZrb3NhIEtp
YnJpcywgVHVya2V5LiYjeEQ7RXJndW4sIEQgKHJlcHJpbnQgYXV0aG9yKSwgTmVhciBFYXN0IFVu
aXYsIEFydHMgJmFtcDsgU2NpIEZhYywgRGVwdCBQc3ljaG9sLCBNZXJzaW4gMTAsIExlZmtvc2Eg
S2licmlzLCBUdXJrZXkuJiN4RDtkZW5pei5lcmd1bkBuZXUuZWR1LnRyPC9hdXRoLWFkZHJlc3M+
PHRpdGxlcz48dGl0bGU+UG9zdHRyYXVtYXRpYyBzdHJlc3MgZGlzb3JkZXIsIHBvc3R0cmF1bWF0
aWMgZ3Jvd3RoIGFuZCBwc3ljaG9sb2dpY2FsIHJlc2lsaWVuY2UgaW4gU3lyaWFuIHJlZnVnZWVz
OiBIYXRheSwgVHVya2V5PC90aXRsZT48c2Vjb25kYXJ5LXRpdGxlPkFuYWRvbHUgUHNpa2l5YXRy
aSBEZXJnaXNpLUFuYXRvbGlhbiBKb3VybmFsIG9mIFBzeWNoaWF0cnk8L3NlY29uZGFyeS10aXRs
ZT48YWx0LXRpdGxlPkFuYWRvbHUgUHNpa2l5YXRyLiBEZXJnLjwvYWx0LXRpdGxlPjwvdGl0bGVz
PjxwZXJpb2RpY2FsPjxmdWxsLXRpdGxlPkFuYWRvbHUgUHNpa2l5YXRyaSBEZXJnaXNpLUFuYXRv
bGlhbiBKb3VybmFsIG9mIFBzeWNoaWF0cnk8L2Z1bGwtdGl0bGU+PGFiYnItMT5BbmFkb2x1IFBz
aWtpeWF0ci4gRGVyZy48L2FiYnItMT48L3BlcmlvZGljYWw+PGFsdC1wZXJpb2RpY2FsPjxmdWxs
LXRpdGxlPkFuYWRvbHUgUHNpa2l5YXRyaSBEZXJnaXNpLUFuYXRvbGlhbiBKb3VybmFsIG9mIFBz
eWNoaWF0cnk8L2Z1bGwtdGl0bGU+PGFiYnItMT5BbmFkb2x1IFBzaWtpeWF0ci4gRGVyZy48L2Fi
YnItMT48L2FsdC1wZXJpb2RpY2FsPjxwYWdlcz4yNjktMjc2PC9wYWdlcz48dm9sdW1lPjIwPC92
b2x1bWU+PG51bWJlcj4zPC9udW1iZXI+PGtleXdvcmRzPjxrZXl3b3JkPlN5cmlhbiByZWZ1Z2Vl
czwva2V5d29yZD48a2V5d29yZD53YXItcmVsYXRlZCB0cmF1bWF0aWMgZXZlbnRzPC9rZXl3b3Jk
PjxrZXl3b3JkPnBvc3QtdHJhdW1hdGljIHN0cmVzczwva2V5d29yZD48a2V5d29yZD5kaXNvcmRl
cjwva2V5d29yZD48a2V5d29yZD5wb3N0LXRyYXVtYXRpYyBncm93dGg8L2tleXdvcmQ+PGtleXdv
cmQ+cHN5Y2hvbG9naWNhbCByZXNpbGllbmNlPC9rZXl3b3JkPjxrZXl3b3JkPmhhcnZhcmQgdHJh
dW1hIHF1ZXN0aW9ubmFpcmU8L2tleXdvcmQ+PGtleXdvcmQ+Y3Jvc3MtY3VsdHVyYWwgaW5zdHJ1
bWVudDwva2V5d29yZD48a2V5d29yZD5tZWFzdXJpbmc8L2tleXdvcmQ+PGtleXdvcmQ+dG9ydHVy
ZTwva2V5d29yZD48a2V5d29yZD5pbXBhY3Q8L2tleXdvcmQ+PGtleXdvcmQ+c2NhbGU8L2tleXdv
cmQ+PGtleXdvcmQ+aW52ZW50b3J5PC9rZXl3b3JkPjxrZXl3b3JkPmhlYWx0aDwva2V5d29yZD48
a2V5d29yZD5wdHNkPC9rZXl3b3JkPjxrZXl3b3JkPlBzeWNoaWF0cnk8L2tleXdvcmQ+PC9rZXl3
b3Jkcz48ZGF0ZXM+PHllYXI+MjAxOTwveWVhcj48cHViLWRhdGVzPjxkYXRlPkp1bjwvZGF0ZT48
L3B1Yi1kYXRlcz48L2RhdGVzPjxpc2JuPjEzMDItNjYzMTwvaXNibj48YWNjZXNzaW9uLW51bT5X
T1M6MDAwNDY2OTA0NzAwMDA2PC9hY2Nlc3Npb24tbnVtPjx3b3JrLXR5cGU+QXJ0aWNsZTwvd29y
ay10eXBlPjx1cmxzPjxyZWxhdGVkLXVybHM+PHVybD4mbHQ7R28gdG8gSVNJJmd0OzovL1dPUzow
MDA0NjY5MDQ3MDAwMDY8L3VybD48L3JlbGF0ZWQtdXJscz48L3VybHM+PGVsZWN0cm9uaWMtcmVz
b3VyY2UtbnVtPjEwLjU0NTUvYXBkLjQ4NjI8L2VsZWN0cm9uaWMtcmVzb3VyY2UtbnVtPjxyZW1v
dGUtZGF0YWJhc2UtbmFtZT5XZWIgb2YgU2NpZW5jZSAyMDE5MDkxMjwvcmVtb3RlLWRhdGFiYXNl
LW5hbWU+PGxhbmd1YWdlPkVuZ2xpc2g8L2xhbmd1YWdlPjwvcmVjb3JkPjwvQ2l0ZT48L0VuZE5v
dGU+AG==
</w:fldData>
              </w:fldChar>
            </w:r>
            <w:r w:rsidRPr="00FB4931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ZW5naXo8L0F1dGhvcj48WWVhcj4yMDE5PC9ZZWFyPjxS
ZWNOdW0+NDY2MTwvUmVjTnVtPjxEaXNwbGF5VGV4dD5bNDRdPC9EaXNwbGF5VGV4dD48cmVjb3Jk
PjxyZWMtbnVtYmVyPjQ2NjE8L3JlYy1udW1iZXI+PGZvcmVpZ24ta2V5cz48a2V5IGFwcD0iRU4i
IGRiLWlkPSJzeGUwcjBheG9hdHd4N2V6cDBzcDVmcDJwdjl4eHc5MnJlZTkiIHRpbWVzdGFtcD0i
MTU2ODMxNzQ4MSI+NDY2MTwva2V5PjwvZm9yZWlnbi1rZXlzPjxyZWYtdHlwZSBuYW1lPSJKb3Vy
bmFsIEFydGljbGUiPjE3PC9yZWYtdHlwZT48Y29udHJpYnV0b3JzPjxhdXRob3JzPjxhdXRob3I+
Q2VuZ2l6LCBJLjwvYXV0aG9yPjxhdXRob3I+RXJndW4sIEQuPC9hdXRob3I+PGF1dGhvcj5DYWtp
Y2ksIEUuPC9hdXRob3I+PC9hdXRob3JzPjwvY29udHJpYnV0b3JzPjxhdXRoLWFkZHJlc3M+W0Nl
bmdpeiwgSWJyYWhpbTsgRXJndW4sIERlbml6OyBDYWtpY2ksIEVicnVdIE5lYXIgRWFzdCBVbml2
LCBBcnRzICZhbXA7IFNjaSBGYWMsIERlcHQgUHN5Y2hvbCwgTWVyc2luIDEwLCBMZWZrb3NhIEtp
YnJpcywgVHVya2V5LiYjeEQ7RXJndW4sIEQgKHJlcHJpbnQgYXV0aG9yKSwgTmVhciBFYXN0IFVu
aXYsIEFydHMgJmFtcDsgU2NpIEZhYywgRGVwdCBQc3ljaG9sLCBNZXJzaW4gMTAsIExlZmtvc2Eg
S2licmlzLCBUdXJrZXkuJiN4RDtkZW5pei5lcmd1bkBuZXUuZWR1LnRyPC9hdXRoLWFkZHJlc3M+
PHRpdGxlcz48dGl0bGU+UG9zdHRyYXVtYXRpYyBzdHJlc3MgZGlzb3JkZXIsIHBvc3R0cmF1bWF0
aWMgZ3Jvd3RoIGFuZCBwc3ljaG9sb2dpY2FsIHJlc2lsaWVuY2UgaW4gU3lyaWFuIHJlZnVnZWVz
OiBIYXRheSwgVHVya2V5PC90aXRsZT48c2Vjb25kYXJ5LXRpdGxlPkFuYWRvbHUgUHNpa2l5YXRy
aSBEZXJnaXNpLUFuYXRvbGlhbiBKb3VybmFsIG9mIFBzeWNoaWF0cnk8L3NlY29uZGFyeS10aXRs
ZT48YWx0LXRpdGxlPkFuYWRvbHUgUHNpa2l5YXRyLiBEZXJnLjwvYWx0LXRpdGxlPjwvdGl0bGVz
PjxwZXJpb2RpY2FsPjxmdWxsLXRpdGxlPkFuYWRvbHUgUHNpa2l5YXRyaSBEZXJnaXNpLUFuYXRv
bGlhbiBKb3VybmFsIG9mIFBzeWNoaWF0cnk8L2Z1bGwtdGl0bGU+PGFiYnItMT5BbmFkb2x1IFBz
aWtpeWF0ci4gRGVyZy48L2FiYnItMT48L3BlcmlvZGljYWw+PGFsdC1wZXJpb2RpY2FsPjxmdWxs
LXRpdGxlPkFuYWRvbHUgUHNpa2l5YXRyaSBEZXJnaXNpLUFuYXRvbGlhbiBKb3VybmFsIG9mIFBz
eWNoaWF0cnk8L2Z1bGwtdGl0bGU+PGFiYnItMT5BbmFkb2x1IFBzaWtpeWF0ci4gRGVyZy48L2Fi
YnItMT48L2FsdC1wZXJpb2RpY2FsPjxwYWdlcz4yNjktMjc2PC9wYWdlcz48dm9sdW1lPjIwPC92
b2x1bWU+PG51bWJlcj4zPC9udW1iZXI+PGtleXdvcmRzPjxrZXl3b3JkPlN5cmlhbiByZWZ1Z2Vl
czwva2V5d29yZD48a2V5d29yZD53YXItcmVsYXRlZCB0cmF1bWF0aWMgZXZlbnRzPC9rZXl3b3Jk
PjxrZXl3b3JkPnBvc3QtdHJhdW1hdGljIHN0cmVzczwva2V5d29yZD48a2V5d29yZD5kaXNvcmRl
cjwva2V5d29yZD48a2V5d29yZD5wb3N0LXRyYXVtYXRpYyBncm93dGg8L2tleXdvcmQ+PGtleXdv
cmQ+cHN5Y2hvbG9naWNhbCByZXNpbGllbmNlPC9rZXl3b3JkPjxrZXl3b3JkPmhhcnZhcmQgdHJh
dW1hIHF1ZXN0aW9ubmFpcmU8L2tleXdvcmQ+PGtleXdvcmQ+Y3Jvc3MtY3VsdHVyYWwgaW5zdHJ1
bWVudDwva2V5d29yZD48a2V5d29yZD5tZWFzdXJpbmc8L2tleXdvcmQ+PGtleXdvcmQ+dG9ydHVy
ZTwva2V5d29yZD48a2V5d29yZD5pbXBhY3Q8L2tleXdvcmQ+PGtleXdvcmQ+c2NhbGU8L2tleXdv
cmQ+PGtleXdvcmQ+aW52ZW50b3J5PC9rZXl3b3JkPjxrZXl3b3JkPmhlYWx0aDwva2V5d29yZD48
a2V5d29yZD5wdHNkPC9rZXl3b3JkPjxrZXl3b3JkPlBzeWNoaWF0cnk8L2tleXdvcmQ+PC9rZXl3
b3Jkcz48ZGF0ZXM+PHllYXI+MjAxOTwveWVhcj48cHViLWRhdGVzPjxkYXRlPkp1bjwvZGF0ZT48
L3B1Yi1kYXRlcz48L2RhdGVzPjxpc2JuPjEzMDItNjYzMTwvaXNibj48YWNjZXNzaW9uLW51bT5X
T1M6MDAwNDY2OTA0NzAwMDA2PC9hY2Nlc3Npb24tbnVtPjx3b3JrLXR5cGU+QXJ0aWNsZTwvd29y
ay10eXBlPjx1cmxzPjxyZWxhdGVkLXVybHM+PHVybD4mbHQ7R28gdG8gSVNJJmd0OzovL1dPUzow
MDA0NjY5MDQ3MDAwMDY8L3VybD48L3JlbGF0ZWQtdXJscz48L3VybHM+PGVsZWN0cm9uaWMtcmVz
b3VyY2UtbnVtPjEwLjU0NTUvYXBkLjQ4NjI8L2VsZWN0cm9uaWMtcmVzb3VyY2UtbnVtPjxyZW1v
dGUtZGF0YWJhc2UtbmFtZT5XZWIgb2YgU2NpZW5jZSAyMDE5MDkxMjwvcmVtb3RlLWRhdGFiYXNl
LW5hbWU+PGxhbmd1YWdlPkVuZ2xpc2g8L2xhbmd1YWdlPjwvcmVjb3JkPjwvQ2l0ZT48L0VuZE5v
dGU+AG==
</w:fldData>
              </w:fldChar>
            </w:r>
            <w:r w:rsidRPr="00FB4931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B4931">
              <w:rPr>
                <w:rFonts w:ascii="Times New Roman" w:hAnsi="Times New Roman" w:cs="Times New Roman"/>
                <w:noProof/>
                <w:lang w:val="en-US"/>
              </w:rPr>
              <w:t>[44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" w:type="dxa"/>
          </w:tcPr>
          <w:p w14:paraId="60ECC881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7D2384CC" w14:textId="37CFA6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5E6F56E3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56AA7394" w14:textId="19236D6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6420DD24" w14:textId="3AC264F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5BD088E4" w14:textId="11EB0A4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6A20725C" w14:textId="64C5725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9D023F6" w14:textId="28039BAE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41008DD4" w14:textId="7716ACE4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4D4DC26D" w14:textId="578EB9A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3B28A338" w14:textId="4E00EE8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10A6A18" w14:textId="092198A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53AAB3ED" w14:textId="723D076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329DEB4A" w14:textId="49300E8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3A5E1E39" w14:textId="135F9D8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261F0988" w14:textId="1412F85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16407572" w14:textId="0C04487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0EF44A8F" w14:textId="7BA336C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09FCE1F4" w14:textId="2042876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14A6F45E" w14:textId="7F1955C8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3C9DB43B" w14:textId="07E64DD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48509B99" w14:textId="58D2838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887DB8B" w14:textId="04AB01C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4E073946" w14:textId="60A159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</w:tr>
      <w:tr w:rsidR="00B1248B" w:rsidRPr="00801D7B" w14:paraId="2E82E239" w14:textId="062D187C" w:rsidTr="003617E1">
        <w:trPr>
          <w:cantSplit/>
          <w:trHeight w:val="227"/>
        </w:trPr>
        <w:tc>
          <w:tcPr>
            <w:tcW w:w="1531" w:type="dxa"/>
          </w:tcPr>
          <w:p w14:paraId="17EA09F6" w14:textId="48A8AFEE" w:rsidR="00B1248B" w:rsidRPr="00801D7B" w:rsidRDefault="0045266F" w:rsidP="00CE34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>Cetrez et al., 2021</w:t>
            </w:r>
            <w:r w:rsidRPr="00B07B09">
              <w:rPr>
                <w:rFonts w:ascii="Times New Roman" w:hAnsi="Times New Roman" w:cs="Times New Roman"/>
                <w:noProof/>
              </w:rPr>
              <w:t xml:space="preserve">, Sweden </w:t>
            </w:r>
            <w:r w:rsidRPr="00F670BD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DZXRyZXo8L0F1dGhvcj48WWVhcj4yMDIxPC9ZZWFyPjxS
ZWNOdW0+NjY0MDwvUmVjTnVtPjxEaXNwbGF5VGV4dD5bNDVdPC9EaXNwbGF5VGV4dD48cmVjb3Jk
PjxyZWMtbnVtYmVyPjY2NDA8L3JlYy1udW1iZXI+PGZvcmVpZ24ta2V5cz48a2V5IGFwcD0iRU4i
IGRiLWlkPSJzeGUwcjBheG9hdHd4N2V6cDBzcDVmcDJwdjl4eHc5MnJlZTkiIHRpbWVzdGFtcD0i
MTYzNDU1MTc5OCI+NjY0MDwva2V5PjwvZm9yZWlnbi1rZXlzPjxyZWYtdHlwZSBuYW1lPSJKb3Vy
bmFsIEFydGljbGUiPjE3PC9yZWYtdHlwZT48Y29udHJpYnV0b3JzPjxhdXRob3JzPjxhdXRob3I+
Q2V0cmV6LCBPLiBBLjwvYXV0aG9yPjxhdXRob3I+RGVNYXJpbmlzLCBWLjwvYXV0aG9yPjxhdXRo
b3I+U3VuZHZhbGwsIE0uPC9hdXRob3I+PGF1dGhvcj5GZXJuYW5kZXotR29uemFsZXosIE0uPC9h
dXRob3I+PGF1dGhvcj5Cb3Jpc292YSwgTC48L2F1dGhvcj48YXV0aG9yPlRpdGVsbWFuLCBELjwv
YXV0aG9yPjwvYXV0aG9ycz48L2NvbnRyaWJ1dG9ycz48YXV0aC1hZGRyZXNzPkZhY3VsdHkgb2Yg
VGhlb2xvZ3ksIFVwcHNhbGEgVW5pdmVyc2l0eSwgVXBwc2FsYSwgU3dlZGVuLiYjeEQ7UHVibGlj
IE1lbnRhbCBIZWFsdGggUHJvbW90aW9uIFJlc2VhcmNoIEFyZWEsIElubmxhbmRldCBIb3NwaXRh
bCBUcnVzdCwgQnJ1bXVuZGRhbCwgTm9yd2F5LiYjeEQ7RGVwYXJ0bWVudCBvZiBQdWJsaWMgSGVh
bHRoIGFuZCBDbGluaWNhbCBNZWRpY2luZSwgVW1lYSBVbml2ZXJzaXR5LCBVbWVhLCBTd2VkZW4u
JiN4RDtEZXBhcnRtZW50IG9mIExlYXJuaW5nLCBJbmZvcm1hdGljcywgTWFuYWdlbWVudCBhbmQg
RXRoaWNzLCBOYXRpb25hbCBDZW50cmUgZm9yIFN1aWNpZGUgUmVzZWFyY2ggYW5kIFByZXZlbnRp
b24gb2YgTWVudGFsIElsbC1IZWFsdGgsIEthcm9saW5za2EgSW5zdGl0dXRldCwgU3RvY2tob2xt
LCBTd2VkZW4uJiN4RDtVbml0IGZvciBUcmFuc2N1bHR1cmFsIFBzeWNoaWF0cnksIERlcGFydG1l
bnQgb2YgUHN5Y2hpYXRyeSwgVXBwc2FsYSBVbml2ZXJzaXR5IEhvc3BpdGFsLCBVcHBzYWxhLCBT
d2VkZW4uJiN4RDtEZXBhcnRtZW50IG9mIFNvY2lvbG9neSwgVXBwc2FsYSBVbml2ZXJzaXR5LCBV
cHBzYWxhLCBTd2VkZW4uPC9hdXRoLWFkZHJlc3M+PHRpdGxlcz48dGl0bGU+QSBQdWJsaWMgTWVu
dGFsIEhlYWx0aCBTdHVkeSBBbW9uZyBJcmFxaSBSZWZ1Z2VlcyBpbiBTd2VkZW46IFNvY2lhbCBE
ZXRlcm1pbmFudHMsIFJlc2lsaWVuY2UsIEdlbmRlciwgYW5kIEN1bHR1cmFsIENvbnRleHQ8L3Rp
dGxlPjxzZWNvbmRhcnktdGl0bGU+RnJvbnQgU29jaW9sPC9zZWNvbmRhcnktdGl0bGU+PC90aXRs
ZXM+PHBlcmlvZGljYWw+PGZ1bGwtdGl0bGU+RnJvbnQgU29jaW9sPC9mdWxsLXRpdGxlPjwvcGVy
aW9kaWNhbD48cGFnZXM+NTUxMTA1PC9wYWdlcz48dm9sdW1lPjY8L3ZvbHVtZT48a2V5d29yZHM+
PGtleXdvcmQ+SXJhcWk8L2tleXdvcmQ+PGtleXdvcmQ+YWNjdWx0dXJhdGlvbjwva2V5d29yZD48
a2V5d29yZD5tZW50YWwgaGVhbHRoPC9rZXl3b3JkPjxrZXl3b3JkPnBlcmNlcHRpb25zIG9mIGls
bG5lc3M8L2tleXdvcmQ+PGtleXdvcmQ+cmVmdWdlZXM8L2tleXdvcmQ+PGtleXdvcmQ+cmVzaWxp
ZW5jZTwva2V5d29yZD48a2V5d29yZD5zb2NpYWwgc3VwcG9ydDwva2V5d29yZD48a2V5d29yZD50
cmF1bWE8L2tleXdvcmQ+PGtleXdvcmQ+Y29tbWVyY2lhbCBvciBmaW5hbmNpYWwgcmVsYXRpb25z
aGlwcyB0aGF0IGNvdWxkIGJlIGNvbnN0cnVlZCBhcyBhIHBvdGVudGlhbDwva2V5d29yZD48a2V5
d29yZD5jb25mbGljdCBvZiBpbnRlcmVzdC48L2tleXdvcmQ+PC9rZXl3b3Jkcz48ZGF0ZXM+PHll
YXI+MjAyMTwveWVhcj48L2RhdGVzPjxpc2JuPjIyOTctNzc3NSAoRWxlY3Ryb25pYykmI3hEOzIy
OTctNzc3NSAoTGlua2luZyk8L2lzYm4+PGFjY2Vzc2lvbi1udW0+MzM5ODE3NTk8L2FjY2Vzc2lv
bi1udW0+PHVybHM+PHJlbGF0ZWQtdXJscz48dXJsPmh0dHBzOi8vd3d3Lm5jYmkubmxtLm5paC5n
b3YvcHVibWVkLzMzOTgxNzU5PC91cmw+PC9yZWxhdGVkLXVybHM+PC91cmxzPjxjdXN0b20yPlBN
QzgxMDkwMzE8L2N1c3RvbTI+PGVsZWN0cm9uaWMtcmVzb3VyY2UtbnVtPjEwLjMzODkvZnNvYy4y
MDIxLjU1MTEwNTwvZWxlY3Ryb25pYy1yZXNvdXJjZS1udW0+PC9yZWNvcmQ+PC9DaXRlPjwvRW5k
Tm90ZT5=
</w:fldData>
              </w:fldChar>
            </w:r>
            <w:r w:rsidRPr="00F670BD"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DZXRyZXo8L0F1dGhvcj48WWVhcj4yMDIxPC9ZZWFyPjxS
ZWNOdW0+NjY0MDwvUmVjTnVtPjxEaXNwbGF5VGV4dD5bNDVdPC9EaXNwbGF5VGV4dD48cmVjb3Jk
PjxyZWMtbnVtYmVyPjY2NDA8L3JlYy1udW1iZXI+PGZvcmVpZ24ta2V5cz48a2V5IGFwcD0iRU4i
IGRiLWlkPSJzeGUwcjBheG9hdHd4N2V6cDBzcDVmcDJwdjl4eHc5MnJlZTkiIHRpbWVzdGFtcD0i
MTYzNDU1MTc5OCI+NjY0MDwva2V5PjwvZm9yZWlnbi1rZXlzPjxyZWYtdHlwZSBuYW1lPSJKb3Vy
bmFsIEFydGljbGUiPjE3PC9yZWYtdHlwZT48Y29udHJpYnV0b3JzPjxhdXRob3JzPjxhdXRob3I+
Q2V0cmV6LCBPLiBBLjwvYXV0aG9yPjxhdXRob3I+RGVNYXJpbmlzLCBWLjwvYXV0aG9yPjxhdXRo
b3I+U3VuZHZhbGwsIE0uPC9hdXRob3I+PGF1dGhvcj5GZXJuYW5kZXotR29uemFsZXosIE0uPC9h
dXRob3I+PGF1dGhvcj5Cb3Jpc292YSwgTC48L2F1dGhvcj48YXV0aG9yPlRpdGVsbWFuLCBELjwv
YXV0aG9yPjwvYXV0aG9ycz48L2NvbnRyaWJ1dG9ycz48YXV0aC1hZGRyZXNzPkZhY3VsdHkgb2Yg
VGhlb2xvZ3ksIFVwcHNhbGEgVW5pdmVyc2l0eSwgVXBwc2FsYSwgU3dlZGVuLiYjeEQ7UHVibGlj
IE1lbnRhbCBIZWFsdGggUHJvbW90aW9uIFJlc2VhcmNoIEFyZWEsIElubmxhbmRldCBIb3NwaXRh
bCBUcnVzdCwgQnJ1bXVuZGRhbCwgTm9yd2F5LiYjeEQ7RGVwYXJ0bWVudCBvZiBQdWJsaWMgSGVh
bHRoIGFuZCBDbGluaWNhbCBNZWRpY2luZSwgVW1lYSBVbml2ZXJzaXR5LCBVbWVhLCBTd2VkZW4u
JiN4RDtEZXBhcnRtZW50IG9mIExlYXJuaW5nLCBJbmZvcm1hdGljcywgTWFuYWdlbWVudCBhbmQg
RXRoaWNzLCBOYXRpb25hbCBDZW50cmUgZm9yIFN1aWNpZGUgUmVzZWFyY2ggYW5kIFByZXZlbnRp
b24gb2YgTWVudGFsIElsbC1IZWFsdGgsIEthcm9saW5za2EgSW5zdGl0dXRldCwgU3RvY2tob2xt
LCBTd2VkZW4uJiN4RDtVbml0IGZvciBUcmFuc2N1bHR1cmFsIFBzeWNoaWF0cnksIERlcGFydG1l
bnQgb2YgUHN5Y2hpYXRyeSwgVXBwc2FsYSBVbml2ZXJzaXR5IEhvc3BpdGFsLCBVcHBzYWxhLCBT
d2VkZW4uJiN4RDtEZXBhcnRtZW50IG9mIFNvY2lvbG9neSwgVXBwc2FsYSBVbml2ZXJzaXR5LCBV
cHBzYWxhLCBTd2VkZW4uPC9hdXRoLWFkZHJlc3M+PHRpdGxlcz48dGl0bGU+QSBQdWJsaWMgTWVu
dGFsIEhlYWx0aCBTdHVkeSBBbW9uZyBJcmFxaSBSZWZ1Z2VlcyBpbiBTd2VkZW46IFNvY2lhbCBE
ZXRlcm1pbmFudHMsIFJlc2lsaWVuY2UsIEdlbmRlciwgYW5kIEN1bHR1cmFsIENvbnRleHQ8L3Rp
dGxlPjxzZWNvbmRhcnktdGl0bGU+RnJvbnQgU29jaW9sPC9zZWNvbmRhcnktdGl0bGU+PC90aXRs
ZXM+PHBlcmlvZGljYWw+PGZ1bGwtdGl0bGU+RnJvbnQgU29jaW9sPC9mdWxsLXRpdGxlPjwvcGVy
aW9kaWNhbD48cGFnZXM+NTUxMTA1PC9wYWdlcz48dm9sdW1lPjY8L3ZvbHVtZT48a2V5d29yZHM+
PGtleXdvcmQ+SXJhcWk8L2tleXdvcmQ+PGtleXdvcmQ+YWNjdWx0dXJhdGlvbjwva2V5d29yZD48
a2V5d29yZD5tZW50YWwgaGVhbHRoPC9rZXl3b3JkPjxrZXl3b3JkPnBlcmNlcHRpb25zIG9mIGls
bG5lc3M8L2tleXdvcmQ+PGtleXdvcmQ+cmVmdWdlZXM8L2tleXdvcmQ+PGtleXdvcmQ+cmVzaWxp
ZW5jZTwva2V5d29yZD48a2V5d29yZD5zb2NpYWwgc3VwcG9ydDwva2V5d29yZD48a2V5d29yZD50
cmF1bWE8L2tleXdvcmQ+PGtleXdvcmQ+Y29tbWVyY2lhbCBvciBmaW5hbmNpYWwgcmVsYXRpb25z
aGlwcyB0aGF0IGNvdWxkIGJlIGNvbnN0cnVlZCBhcyBhIHBvdGVudGlhbDwva2V5d29yZD48a2V5
d29yZD5jb25mbGljdCBvZiBpbnRlcmVzdC48L2tleXdvcmQ+PC9rZXl3b3Jkcz48ZGF0ZXM+PHll
YXI+MjAyMTwveWVhcj48L2RhdGVzPjxpc2JuPjIyOTctNzc3NSAoRWxlY3Ryb25pYykmI3hEOzIy
OTctNzc3NSAoTGlua2luZyk8L2lzYm4+PGFjY2Vzc2lvbi1udW0+MzM5ODE3NTk8L2FjY2Vzc2lv
bi1udW0+PHVybHM+PHJlbGF0ZWQtdXJscz48dXJsPmh0dHBzOi8vd3d3Lm5jYmkubmxtLm5paC5n
b3YvcHVibWVkLzMzOTgxNzU5PC91cmw+PC9yZWxhdGVkLXVybHM+PC91cmxzPjxjdXN0b20yPlBN
QzgxMDkwMzE8L2N1c3RvbTI+PGVsZWN0cm9uaWMtcmVzb3VyY2UtbnVtPjEwLjMzODkvZnNvYy4y
MDIxLjU1MTEwNTwvZWxlY3Ryb25pYy1yZXNvdXJjZS1udW0+PC9yZWNvcmQ+PC9DaXRlPjwvRW5k
Tm90ZT5=
</w:fldData>
              </w:fldChar>
            </w:r>
            <w:r w:rsidRPr="00F670BD"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  <w:noProof/>
              </w:rPr>
            </w:r>
            <w:r w:rsidRPr="00F670BD">
              <w:rPr>
                <w:rFonts w:ascii="Times New Roman" w:hAnsi="Times New Roman" w:cs="Times New Roman"/>
                <w:noProof/>
              </w:rPr>
              <w:fldChar w:fldCharType="end"/>
            </w:r>
            <w:r w:rsidRPr="00F670BD">
              <w:rPr>
                <w:rFonts w:ascii="Times New Roman" w:hAnsi="Times New Roman" w:cs="Times New Roman"/>
                <w:noProof/>
              </w:rPr>
            </w:r>
            <w:r w:rsidRPr="00F670BD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45]</w:t>
            </w:r>
            <w:r w:rsidRPr="00F670BD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340" w:type="dxa"/>
          </w:tcPr>
          <w:p w14:paraId="62C3F4F1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088CDF83" w14:textId="3431FA8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76E9953B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1F676076" w14:textId="7F28104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5BEC475D" w14:textId="4EA83A4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127A92FB" w14:textId="00F64F2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036552A5" w14:textId="05C0EA3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612044E7" w14:textId="2D782D71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2E003E44" w14:textId="3BF398A5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5A618334" w14:textId="1975226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69F34D30" w14:textId="14CADE8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5E50879" w14:textId="68EA614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6DC99C57" w14:textId="2A5166C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26E0C172" w14:textId="56C5653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50B0CFB2" w14:textId="562B98F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735E0906" w14:textId="011B6C3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3A266794" w14:textId="1B5C32E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58DE7B7B" w14:textId="3F787E8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370E92AC" w14:textId="6C9F63D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340" w:type="dxa"/>
            <w:vAlign w:val="center"/>
          </w:tcPr>
          <w:p w14:paraId="72514BE8" w14:textId="457510B4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7AEC7BFF" w14:textId="2944307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363C54F3" w14:textId="32E00FF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8EE9025" w14:textId="2F711D7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0B110FA9" w14:textId="28F2096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2C5C6F8D" w14:textId="28928C3B" w:rsidTr="003617E1">
        <w:trPr>
          <w:cantSplit/>
          <w:trHeight w:val="227"/>
        </w:trPr>
        <w:tc>
          <w:tcPr>
            <w:tcW w:w="1531" w:type="dxa"/>
          </w:tcPr>
          <w:p w14:paraId="6E2D7D7F" w14:textId="5CB7EDFC" w:rsidR="00B1248B" w:rsidRPr="00801D7B" w:rsidRDefault="0045266F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>Christopher, 2000)</w:t>
            </w:r>
            <w:r w:rsidRPr="004743E7">
              <w:rPr>
                <w:rFonts w:ascii="Times New Roman" w:hAnsi="Times New Roman" w:cs="Times New Roman"/>
                <w:lang w:val="en-US"/>
              </w:rPr>
              <w:t>, US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HJpc3RvcGhlcjwvQXV0aG9yPjxZZWFyPjIwMDA8L1ll
YXI+PFJlY051bT41NTkwPC9SZWNOdW0+PERpc3BsYXlUZXh0Pls0Nl08L0Rpc3BsYXlUZXh0Pjxy
ZWNvcmQ+PHJlYy1udW1iZXI+NTU5MDwvcmVjLW51bWJlcj48Zm9yZWlnbi1rZXlzPjxrZXkgYXBw
PSJFTiIgZGItaWQ9InN4ZTByMGF4b2F0d3g3ZXpwMHNwNWZwMnB2OXh4dzkycmVlOSIgdGltZXN0
YW1wPSIxNTY4MzE3NjI4Ij41NTkwPC9rZXk+PC9mb3JlaWduLWtleXM+PHJlZi10eXBlIG5hbWU9
IkpvdXJuYWwgQXJ0aWNsZSI+MTc8L3JlZi10eXBlPjxjb250cmlidXRvcnM+PGF1dGhvcnM+PGF1
dGhvcj5DaHJpc3RvcGhlciwgSy4gQS48L2F1dGhvcj48L2F1dGhvcnM+PC9jb250cmlidXRvcnM+
PGF1dGgtYWRkcmVzcz5Vbml2IE1hc3NhY2h1c2V0dHMsIENvbGwgTnVyc2luZywgTiBEYXJ0bW91
dGgsIE1BIDAyNzQ3IFVTQS4mI3hEO0NocmlzdG9waGVyLCBLQSAocmVwcmludCBhdXRob3IpLCBV
bml2IE1hc3NhY2h1c2V0dHMsIENvbGwgTnVyc2luZywgTiBEYXJ0bW91dGgsIE1BIDAyNzQ3IFVT
QS48L2F1dGgtYWRkcmVzcz48dGl0bGVzPjx0aXRsZT5EZXRlcm1pbmFudHMgb2YgcHN5Y2hvbG9n
aWNhbCB3ZWxsLWJlaW5nIGluIElyaXNoIGltbWlncmFudHM8L3RpdGxlPjxzZWNvbmRhcnktdGl0
bGU+V2VzdGVybiBKb3VybmFsIG9mIE51cnNpbmcgUmVzZWFyY2g8L3NlY29uZGFyeS10aXRsZT48
YWx0LXRpdGxlPldlc3QuIEouIE51cnMuIFJlcy48L2FsdC10aXRsZT48L3RpdGxlcz48cGVyaW9k
aWNhbD48ZnVsbC10aXRsZT5XZXN0IEogTnVycyBSZXM8L2Z1bGwtdGl0bGU+PGFiYnItMT5XZXN0
ZXJuIGpvdXJuYWwgb2YgbnVyc2luZyByZXNlYXJjaDwvYWJici0xPjwvcGVyaW9kaWNhbD48cGFn
ZXM+MTIzLTE0MDwvcGFnZXM+PHZvbHVtZT4yMjwvdm9sdW1lPjxudW1iZXI+MjwvbnVtYmVyPjxr
ZXl3b3Jkcz48a2V5d29yZD5zb3V0aGVhc3QgYXNpYW4gcmVmdWdlZXM8L2tleXdvcmQ+PGtleXdv
cmQ+ZmFtaWx5IHN0cmVzczwva2V5d29yZD48a2V5d29yZD5tZW50YWwtaGVhbHRoPC9rZXl3b3Jk
PjxrZXl3b3JkPnJlc2lsaWVuY2U8L2tleXdvcmQ+PGtleXdvcmQ+aGFwcGluZXNzPC9rZXl3b3Jk
PjxrZXl3b3JkPnF1YWxpdHk8L2tleXdvcmQ+PGtleXdvcmQ+bGlmZTwva2V5d29yZD48a2V5d29y
ZD5pc3N1ZXM8L2tleXdvcmQ+PGtleXdvcmQ+cmVzZXR0bGVtZW50PC9rZXl3b3JkPjxrZXl3b3Jk
PnBlcnNvbmFsaXR5PC9rZXl3b3JkPjxrZXl3b3JkPk51cnNpbmc8L2tleXdvcmQ+PC9rZXl3b3Jk
cz48ZGF0ZXM+PHllYXI+MjAwMDwveWVhcj48cHViLWRhdGVzPjxkYXRlPk1hcjwvZGF0ZT48L3B1
Yi1kYXRlcz48L2RhdGVzPjxpc2JuPjAxOTMtOTQ1OTwvaXNibj48YWNjZXNzaW9uLW51bT5XT1M6
MDAwMDg1NjUyNjAwMDAyPC9hY2Nlc3Npb24tbnVtPjx3b3JrLXR5cGU+QXJ0aWNsZTwvd29yay10
eXBlPjx1cmxzPjxyZWxhdGVkLXVybHM+PHVybD4mbHQ7R28gdG8gSVNJJmd0OzovL1dPUzowMDAw
ODU2NTI2MDAwMDI8L3VybD48dXJsPmh0dHBzOi8vam91cm5hbHMuc2FnZXB1Yi5jb20vZG9pLzEw
LjExNzcvMDE5Mzk0NTkwMDAyMjAwMjAzP3VybF92ZXI9WjM5Ljg4LTIwMDMmYW1wO3Jmcl9pZD1v
cmk6cmlkOmNyb3NzcmVmLm9yZyZhbXA7cmZyX2RhdD1jcl9wdWIlM2RwdWJtZWQ8L3VybD48L3Jl
bGF0ZWQtdXJscz48L3VybHM+PGVsZWN0cm9uaWMtcmVzb3VyY2UtbnVtPjEwLjExNzcvMDE5Mzk0
NTkwMDAyMjAwMjAzPC9lbGVjdHJvbmljLXJlc291cmNlLW51bT48cmVtb3RlLWRhdGFiYXNlLW5h
bWU+IFdlYiBvZiBTY2llbmNlIDIwMTkwOTEyPC9yZW1vdGUtZGF0YWJhc2UtbmFtZT48bGFuZ3Vh
Z2U+RW5nbGlzaDwvbGFuZ3VhZ2U+PC9yZWNvcmQ+PC9DaXRlPjxDaXRlPjxBdXRob3I+Q2hyaXN0
b3BoZXI8L0F1dGhvcj48WWVhcj4yMDAwPC9ZZWFyPjxSZWNOdW0+NTU5MDwvUmVjTnVtPjxyZWNv
cmQ+PHJlYy1udW1iZXI+NTU5MDwvcmVjLW51bWJlcj48Zm9yZWlnbi1rZXlzPjxrZXkgYXBwPSJF
TiIgZGItaWQ9InN4ZTByMGF4b2F0d3g3ZXpwMHNwNWZwMnB2OXh4dzkycmVlOSIgdGltZXN0YW1w
PSIxNTY4MzE3NjI4Ij41NTkwPC9rZXk+PC9mb3JlaWduLWtleXM+PHJlZi10eXBlIG5hbWU9Ikpv
dXJuYWwgQXJ0aWNsZSI+MTc8L3JlZi10eXBlPjxjb250cmlidXRvcnM+PGF1dGhvcnM+PGF1dGhv
cj5DaHJpc3RvcGhlciwgSy4gQS48L2F1dGhvcj48L2F1dGhvcnM+PC9jb250cmlidXRvcnM+PGF1
dGgtYWRkcmVzcz5Vbml2IE1hc3NhY2h1c2V0dHMsIENvbGwgTnVyc2luZywgTiBEYXJ0bW91dGgs
IE1BIDAyNzQ3IFVTQS4mI3hEO0NocmlzdG9waGVyLCBLQSAocmVwcmludCBhdXRob3IpLCBVbml2
IE1hc3NhY2h1c2V0dHMsIENvbGwgTnVyc2luZywgTiBEYXJ0bW91dGgsIE1BIDAyNzQ3IFVTQS48
L2F1dGgtYWRkcmVzcz48dGl0bGVzPjx0aXRsZT5EZXRlcm1pbmFudHMgb2YgcHN5Y2hvbG9naWNh
bCB3ZWxsLWJlaW5nIGluIElyaXNoIGltbWlncmFudHM8L3RpdGxlPjxzZWNvbmRhcnktdGl0bGU+
V2VzdGVybiBKb3VybmFsIG9mIE51cnNpbmcgUmVzZWFyY2g8L3NlY29uZGFyeS10aXRsZT48YWx0
LXRpdGxlPldlc3QuIEouIE51cnMuIFJlcy48L2FsdC10aXRsZT48L3RpdGxlcz48cGVyaW9kaWNh
bD48ZnVsbC10aXRsZT5XZXN0IEogTnVycyBSZXM8L2Z1bGwtdGl0bGU+PGFiYnItMT5XZXN0ZXJu
IGpvdXJuYWwgb2YgbnVyc2luZyByZXNlYXJjaDwvYWJici0xPjwvcGVyaW9kaWNhbD48cGFnZXM+
MTIzLTE0MDwvcGFnZXM+PHZvbHVtZT4yMjwvdm9sdW1lPjxudW1iZXI+MjwvbnVtYmVyPjxrZXl3
b3Jkcz48a2V5d29yZD5zb3V0aGVhc3QgYXNpYW4gcmVmdWdlZXM8L2tleXdvcmQ+PGtleXdvcmQ+
ZmFtaWx5IHN0cmVzczwva2V5d29yZD48a2V5d29yZD5tZW50YWwtaGVhbHRoPC9rZXl3b3JkPjxr
ZXl3b3JkPnJlc2lsaWVuY2U8L2tleXdvcmQ+PGtleXdvcmQ+aGFwcGluZXNzPC9rZXl3b3JkPjxr
ZXl3b3JkPnF1YWxpdHk8L2tleXdvcmQ+PGtleXdvcmQ+bGlmZTwva2V5d29yZD48a2V5d29yZD5p
c3N1ZXM8L2tleXdvcmQ+PGtleXdvcmQ+cmVzZXR0bGVtZW50PC9rZXl3b3JkPjxrZXl3b3JkPnBl
cnNvbmFsaXR5PC9rZXl3b3JkPjxrZXl3b3JkPk51cnNpbmc8L2tleXdvcmQ+PC9rZXl3b3Jkcz48
ZGF0ZXM+PHllYXI+MjAwMDwveWVhcj48cHViLWRhdGVzPjxkYXRlPk1hcjwvZGF0ZT48L3B1Yi1k
YXRlcz48L2RhdGVzPjxpc2JuPjAxOTMtOTQ1OTwvaXNibj48YWNjZXNzaW9uLW51bT5XT1M6MDAw
MDg1NjUyNjAwMDAyPC9hY2Nlc3Npb24tbnVtPjx3b3JrLXR5cGU+QXJ0aWNsZTwvd29yay10eXBl
Pjx1cmxzPjxyZWxhdGVkLXVybHM+PHVybD4mbHQ7R28gdG8gSVNJJmd0OzovL1dPUzowMDAwODU2
NTI2MDAwMDI8L3VybD48dXJsPmh0dHBzOi8vam91cm5hbHMuc2FnZXB1Yi5jb20vZG9pLzEwLjEx
NzcvMDE5Mzk0NTkwMDAyMjAwMjAzP3VybF92ZXI9WjM5Ljg4LTIwMDMmYW1wO3Jmcl9pZD1vcmk6
cmlkOmNyb3NzcmVmLm9yZyZhbXA7cmZyX2RhdD1jcl9wdWIlM2RwdWJtZWQ8L3VybD48L3JlbGF0
ZWQtdXJscz48L3VybHM+PGVsZWN0cm9uaWMtcmVzb3VyY2UtbnVtPjEwLjExNzcvMDE5Mzk0NTkw
MDAyMjAwMjAzPC9lbGVjdHJvbmljLXJlc291cmNlLW51bT48cmVtb3RlLWRhdGFiYXNlLW5hbWU+
IFdlYiBvZiBTY2llbmNlIDIwMTkwOTEyPC9yZW1vdGUtZGF0YWJhc2UtbmFtZT48bGFuZ3VhZ2U+
RW5nbGlzaDwvbGFuZ3VhZ2U+PC9yZWNvcmQ+PC9DaXRlPjwvRW5kTm90ZT5=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HJpc3RvcGhlcjwvQXV0aG9yPjxZZWFyPjIwMDA8L1ll
YXI+PFJlY051bT41NTkwPC9SZWNOdW0+PERpc3BsYXlUZXh0Pls0Nl08L0Rpc3BsYXlUZXh0Pjxy
ZWNvcmQ+PHJlYy1udW1iZXI+NTU5MDwvcmVjLW51bWJlcj48Zm9yZWlnbi1rZXlzPjxrZXkgYXBw
PSJFTiIgZGItaWQ9InN4ZTByMGF4b2F0d3g3ZXpwMHNwNWZwMnB2OXh4dzkycmVlOSIgdGltZXN0
YW1wPSIxNTY4MzE3NjI4Ij41NTkwPC9rZXk+PC9mb3JlaWduLWtleXM+PHJlZi10eXBlIG5hbWU9
IkpvdXJuYWwgQXJ0aWNsZSI+MTc8L3JlZi10eXBlPjxjb250cmlidXRvcnM+PGF1dGhvcnM+PGF1
dGhvcj5DaHJpc3RvcGhlciwgSy4gQS48L2F1dGhvcj48L2F1dGhvcnM+PC9jb250cmlidXRvcnM+
PGF1dGgtYWRkcmVzcz5Vbml2IE1hc3NhY2h1c2V0dHMsIENvbGwgTnVyc2luZywgTiBEYXJ0bW91
dGgsIE1BIDAyNzQ3IFVTQS4mI3hEO0NocmlzdG9waGVyLCBLQSAocmVwcmludCBhdXRob3IpLCBV
bml2IE1hc3NhY2h1c2V0dHMsIENvbGwgTnVyc2luZywgTiBEYXJ0bW91dGgsIE1BIDAyNzQ3IFVT
QS48L2F1dGgtYWRkcmVzcz48dGl0bGVzPjx0aXRsZT5EZXRlcm1pbmFudHMgb2YgcHN5Y2hvbG9n
aWNhbCB3ZWxsLWJlaW5nIGluIElyaXNoIGltbWlncmFudHM8L3RpdGxlPjxzZWNvbmRhcnktdGl0
bGU+V2VzdGVybiBKb3VybmFsIG9mIE51cnNpbmcgUmVzZWFyY2g8L3NlY29uZGFyeS10aXRsZT48
YWx0LXRpdGxlPldlc3QuIEouIE51cnMuIFJlcy48L2FsdC10aXRsZT48L3RpdGxlcz48cGVyaW9k
aWNhbD48ZnVsbC10aXRsZT5XZXN0IEogTnVycyBSZXM8L2Z1bGwtdGl0bGU+PGFiYnItMT5XZXN0
ZXJuIGpvdXJuYWwgb2YgbnVyc2luZyByZXNlYXJjaDwvYWJici0xPjwvcGVyaW9kaWNhbD48cGFn
ZXM+MTIzLTE0MDwvcGFnZXM+PHZvbHVtZT4yMjwvdm9sdW1lPjxudW1iZXI+MjwvbnVtYmVyPjxr
ZXl3b3Jkcz48a2V5d29yZD5zb3V0aGVhc3QgYXNpYW4gcmVmdWdlZXM8L2tleXdvcmQ+PGtleXdv
cmQ+ZmFtaWx5IHN0cmVzczwva2V5d29yZD48a2V5d29yZD5tZW50YWwtaGVhbHRoPC9rZXl3b3Jk
PjxrZXl3b3JkPnJlc2lsaWVuY2U8L2tleXdvcmQ+PGtleXdvcmQ+aGFwcGluZXNzPC9rZXl3b3Jk
PjxrZXl3b3JkPnF1YWxpdHk8L2tleXdvcmQ+PGtleXdvcmQ+bGlmZTwva2V5d29yZD48a2V5d29y
ZD5pc3N1ZXM8L2tleXdvcmQ+PGtleXdvcmQ+cmVzZXR0bGVtZW50PC9rZXl3b3JkPjxrZXl3b3Jk
PnBlcnNvbmFsaXR5PC9rZXl3b3JkPjxrZXl3b3JkPk51cnNpbmc8L2tleXdvcmQ+PC9rZXl3b3Jk
cz48ZGF0ZXM+PHllYXI+MjAwMDwveWVhcj48cHViLWRhdGVzPjxkYXRlPk1hcjwvZGF0ZT48L3B1
Yi1kYXRlcz48L2RhdGVzPjxpc2JuPjAxOTMtOTQ1OTwvaXNibj48YWNjZXNzaW9uLW51bT5XT1M6
MDAwMDg1NjUyNjAwMDAyPC9hY2Nlc3Npb24tbnVtPjx3b3JrLXR5cGU+QXJ0aWNsZTwvd29yay10
eXBlPjx1cmxzPjxyZWxhdGVkLXVybHM+PHVybD4mbHQ7R28gdG8gSVNJJmd0OzovL1dPUzowMDAw
ODU2NTI2MDAwMDI8L3VybD48dXJsPmh0dHBzOi8vam91cm5hbHMuc2FnZXB1Yi5jb20vZG9pLzEw
LjExNzcvMDE5Mzk0NTkwMDAyMjAwMjAzP3VybF92ZXI9WjM5Ljg4LTIwMDMmYW1wO3Jmcl9pZD1v
cmk6cmlkOmNyb3NzcmVmLm9yZyZhbXA7cmZyX2RhdD1jcl9wdWIlM2RwdWJtZWQ8L3VybD48L3Jl
bGF0ZWQtdXJscz48L3VybHM+PGVsZWN0cm9uaWMtcmVzb3VyY2UtbnVtPjEwLjExNzcvMDE5Mzk0
NTkwMDAyMjAwMjAzPC9lbGVjdHJvbmljLXJlc291cmNlLW51bT48cmVtb3RlLWRhdGFiYXNlLW5h
bWU+IFdlYiBvZiBTY2llbmNlIDIwMTkwOTEyPC9yZW1vdGUtZGF0YWJhc2UtbmFtZT48bGFuZ3Vh
Z2U+RW5nbGlzaDwvbGFuZ3VhZ2U+PC9yZWNvcmQ+PC9DaXRlPjxDaXRlPjxBdXRob3I+Q2hyaXN0
b3BoZXI8L0F1dGhvcj48WWVhcj4yMDAwPC9ZZWFyPjxSZWNOdW0+NTU5MDwvUmVjTnVtPjxyZWNv
cmQ+PHJlYy1udW1iZXI+NTU5MDwvcmVjLW51bWJlcj48Zm9yZWlnbi1rZXlzPjxrZXkgYXBwPSJF
TiIgZGItaWQ9InN4ZTByMGF4b2F0d3g3ZXpwMHNwNWZwMnB2OXh4dzkycmVlOSIgdGltZXN0YW1w
PSIxNTY4MzE3NjI4Ij41NTkwPC9rZXk+PC9mb3JlaWduLWtleXM+PHJlZi10eXBlIG5hbWU9Ikpv
dXJuYWwgQXJ0aWNsZSI+MTc8L3JlZi10eXBlPjxjb250cmlidXRvcnM+PGF1dGhvcnM+PGF1dGhv
cj5DaHJpc3RvcGhlciwgSy4gQS48L2F1dGhvcj48L2F1dGhvcnM+PC9jb250cmlidXRvcnM+PGF1
dGgtYWRkcmVzcz5Vbml2IE1hc3NhY2h1c2V0dHMsIENvbGwgTnVyc2luZywgTiBEYXJ0bW91dGgs
IE1BIDAyNzQ3IFVTQS4mI3hEO0NocmlzdG9waGVyLCBLQSAocmVwcmludCBhdXRob3IpLCBVbml2
IE1hc3NhY2h1c2V0dHMsIENvbGwgTnVyc2luZywgTiBEYXJ0bW91dGgsIE1BIDAyNzQ3IFVTQS48
L2F1dGgtYWRkcmVzcz48dGl0bGVzPjx0aXRsZT5EZXRlcm1pbmFudHMgb2YgcHN5Y2hvbG9naWNh
bCB3ZWxsLWJlaW5nIGluIElyaXNoIGltbWlncmFudHM8L3RpdGxlPjxzZWNvbmRhcnktdGl0bGU+
V2VzdGVybiBKb3VybmFsIG9mIE51cnNpbmcgUmVzZWFyY2g8L3NlY29uZGFyeS10aXRsZT48YWx0
LXRpdGxlPldlc3QuIEouIE51cnMuIFJlcy48L2FsdC10aXRsZT48L3RpdGxlcz48cGVyaW9kaWNh
bD48ZnVsbC10aXRsZT5XZXN0IEogTnVycyBSZXM8L2Z1bGwtdGl0bGU+PGFiYnItMT5XZXN0ZXJu
IGpvdXJuYWwgb2YgbnVyc2luZyByZXNlYXJjaDwvYWJici0xPjwvcGVyaW9kaWNhbD48cGFnZXM+
MTIzLTE0MDwvcGFnZXM+PHZvbHVtZT4yMjwvdm9sdW1lPjxudW1iZXI+MjwvbnVtYmVyPjxrZXl3
b3Jkcz48a2V5d29yZD5zb3V0aGVhc3QgYXNpYW4gcmVmdWdlZXM8L2tleXdvcmQ+PGtleXdvcmQ+
ZmFtaWx5IHN0cmVzczwva2V5d29yZD48a2V5d29yZD5tZW50YWwtaGVhbHRoPC9rZXl3b3JkPjxr
ZXl3b3JkPnJlc2lsaWVuY2U8L2tleXdvcmQ+PGtleXdvcmQ+aGFwcGluZXNzPC9rZXl3b3JkPjxr
ZXl3b3JkPnF1YWxpdHk8L2tleXdvcmQ+PGtleXdvcmQ+bGlmZTwva2V5d29yZD48a2V5d29yZD5p
c3N1ZXM8L2tleXdvcmQ+PGtleXdvcmQ+cmVzZXR0bGVtZW50PC9rZXl3b3JkPjxrZXl3b3JkPnBl
cnNvbmFsaXR5PC9rZXl3b3JkPjxrZXl3b3JkPk51cnNpbmc8L2tleXdvcmQ+PC9rZXl3b3Jkcz48
ZGF0ZXM+PHllYXI+MjAwMDwveWVhcj48cHViLWRhdGVzPjxkYXRlPk1hcjwvZGF0ZT48L3B1Yi1k
YXRlcz48L2RhdGVzPjxpc2JuPjAxOTMtOTQ1OTwvaXNibj48YWNjZXNzaW9uLW51bT5XT1M6MDAw
MDg1NjUyNjAwMDAyPC9hY2Nlc3Npb24tbnVtPjx3b3JrLXR5cGU+QXJ0aWNsZTwvd29yay10eXBl
Pjx1cmxzPjxyZWxhdGVkLXVybHM+PHVybD4mbHQ7R28gdG8gSVNJJmd0OzovL1dPUzowMDAwODU2
NTI2MDAwMDI8L3VybD48dXJsPmh0dHBzOi8vam91cm5hbHMuc2FnZXB1Yi5jb20vZG9pLzEwLjEx
NzcvMDE5Mzk0NTkwMDAyMjAwMjAzP3VybF92ZXI9WjM5Ljg4LTIwMDMmYW1wO3Jmcl9pZD1vcmk6
cmlkOmNyb3NzcmVmLm9yZyZhbXA7cmZyX2RhdD1jcl9wdWIlM2RwdWJtZWQ8L3VybD48L3JlbGF0
ZWQtdXJscz48L3VybHM+PGVsZWN0cm9uaWMtcmVzb3VyY2UtbnVtPjEwLjExNzcvMDE5Mzk0NTkw
MDAyMjAwMjAzPC9lbGVjdHJvbmljLXJlc291cmNlLW51bT48cmVtb3RlLWRhdGFiYXNlLW5hbWU+
IFdlYiBvZiBTY2llbmNlIDIwMTkwOTEyPC9yZW1vdGUtZGF0YWJhc2UtbmFtZT48bGFuZ3VhZ2U+
RW5nbGlzaDwvbGFuZ3VhZ2U+PC9yZWNvcmQ+PC9DaXRlPjwvRW5kTm90ZT5=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46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" w:type="dxa"/>
          </w:tcPr>
          <w:p w14:paraId="07932EB4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62345457" w14:textId="7C64B19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2A6E2216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0C947A54" w14:textId="3F067A0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3725B17F" w14:textId="26CFF0B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3C172BD4" w14:textId="0446C98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5FF943EC" w14:textId="54E5518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8AFA1C0" w14:textId="21E6B7CE" w:rsidR="00B1248B" w:rsidRPr="00801D7B" w:rsidRDefault="0005534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04DD4DF9" w14:textId="0B33C87D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3904E974" w14:textId="3DB557A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0C7CD020" w14:textId="45C87B3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B490BF5" w14:textId="02A2275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DE4F52D" w14:textId="0FE116B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57B30A52" w14:textId="6A7FA4D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2AC33E83" w14:textId="6199044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34174AC5" w14:textId="488067D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05501387" w14:textId="3B199A9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6732BB45" w14:textId="0C9BE27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1C10DB5D" w14:textId="6ED5EF1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4D2C24B9" w14:textId="451D9CB0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75898363" w14:textId="3803B0B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15D02B53" w14:textId="5010E2F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5EC51A3" w14:textId="2184521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191A7200" w14:textId="21D0673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</w:tr>
      <w:tr w:rsidR="00B1248B" w:rsidRPr="00801D7B" w14:paraId="7DA69364" w14:textId="2694372E" w:rsidTr="003617E1">
        <w:trPr>
          <w:cantSplit/>
          <w:trHeight w:val="227"/>
        </w:trPr>
        <w:tc>
          <w:tcPr>
            <w:tcW w:w="1531" w:type="dxa"/>
          </w:tcPr>
          <w:p w14:paraId="71303AE1" w14:textId="66C3707D" w:rsidR="00B1248B" w:rsidRPr="00801D7B" w:rsidRDefault="0045266F" w:rsidP="00CE34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4931">
              <w:rPr>
                <w:rFonts w:ascii="Times New Roman" w:hAnsi="Times New Roman" w:cs="Times New Roman"/>
                <w:noProof/>
                <w:lang w:val="en-US"/>
              </w:rPr>
              <w:t>Civan Kahve et al., 2020</w:t>
            </w:r>
            <w:r w:rsidRPr="004743E7">
              <w:rPr>
                <w:rFonts w:ascii="Times New Roman" w:hAnsi="Times New Roman" w:cs="Times New Roman"/>
                <w:lang w:val="en-US"/>
              </w:rPr>
              <w:t xml:space="preserve">, Turkey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B4931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ivan Kahve&lt;/Author&gt;&lt;Year&gt;2020&lt;/Year&gt;&lt;RecNum&gt;5913&lt;/RecNum&gt;&lt;DisplayText&gt;[47]&lt;/DisplayText&gt;&lt;record&gt;&lt;rec-number&gt;5913&lt;/rec-number&gt;&lt;foreign-keys&gt;&lt;key app="EN" db-id="sxe0r0axoatwx7ezp0sp5fp2pv9xxw92ree9" timestamp="1606759576"&gt;5913&lt;/key&gt;&lt;/foreign-keys&gt;&lt;ref-type name="Journal Article"&gt;17&lt;/ref-type&gt;&lt;contributors&gt;&lt;authors&gt;&lt;author&gt;Civan Kahve, A.&lt;/author&gt;&lt;author&gt;Aydemir, M. C.&lt;/author&gt;&lt;author&gt;Yuksel, R. N.&lt;/author&gt;&lt;author&gt;Kaya, H.&lt;/author&gt;&lt;author&gt;Unverdi Bicakci, E.&lt;/author&gt;&lt;author&gt;Goka, E.&lt;/author&gt;&lt;/authors&gt;&lt;/contributors&gt;&lt;auth-address&gt;Department of Psychiatry, University of Health Sciences, Ankara City Hospital, Ankara, Turkey. aybeniz.civan@hotmail.com.&amp;#xD;Department of Psychiatry, Ankara University Faculty of Medicine, Ankara, Turkey.&amp;#xD;Department of Psychiatry, University of Health Sciences, Ankara City Hospital, Ankara, Turkey.&amp;#xD;Department of Psychiatry, Gulhane Training and Research Hospital, Ankara, Turkey.&lt;/auth-address&gt;&lt;titles&gt;&lt;title&gt;Evaluating the Relationship Between Post Traumatic Stress Disorder Symptoms and Psychological Resilience in a Sample of Turkoman Refugees in Turkey&lt;/title&gt;&lt;secondary-title&gt;J Immigr Minor Health&lt;/secondary-title&gt;&lt;/titles&gt;&lt;periodical&gt;&lt;full-title&gt;J Immigr Minor Health&lt;/full-title&gt;&lt;abbr-1&gt;Journal of immigrant and minority health&lt;/abbr-1&gt;&lt;/periodical&gt;&lt;keywords&gt;&lt;keyword&gt;Post-traumatic stress disorder&lt;/keyword&gt;&lt;keyword&gt;Psychological resilience&lt;/keyword&gt;&lt;keyword&gt;Refugee&lt;/keyword&gt;&lt;keyword&gt;Trauma&lt;/keyword&gt;&lt;/keywords&gt;&lt;dates&gt;&lt;year&gt;2020&lt;/year&gt;&lt;pub-dates&gt;&lt;date&gt;Nov 22&lt;/date&gt;&lt;/pub-dates&gt;&lt;/dates&gt;&lt;isbn&gt;1557-1920 (Electronic)&amp;#xD;1557-1912 (Linking)&lt;/isbn&gt;&lt;accession-num&gt;33225421&lt;/accession-num&gt;&lt;urls&gt;&lt;related-urls&gt;&lt;url&gt;https://www.ncbi.nlm.nih.gov/pubmed/33225421&lt;/url&gt;&lt;/related-urls&gt;&lt;/urls&gt;&lt;electronic-resource-num&gt;10.1007/s10903-020-01122-2&lt;/electronic-resource-num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B4931">
              <w:rPr>
                <w:rFonts w:ascii="Times New Roman" w:hAnsi="Times New Roman" w:cs="Times New Roman"/>
                <w:noProof/>
                <w:lang w:val="en-US"/>
              </w:rPr>
              <w:t>[47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" w:type="dxa"/>
          </w:tcPr>
          <w:p w14:paraId="4CB28D25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624FAE97" w14:textId="3DFE79B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4FB6C71B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25E9C394" w14:textId="7683EB0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1400CDC0" w14:textId="12523DD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7DE1EF13" w14:textId="2AAE3BC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5F9DB22C" w14:textId="7C75D8A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FC92F01" w14:textId="2B261435" w:rsidR="00B1248B" w:rsidRPr="00801D7B" w:rsidRDefault="0005534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241D1E38" w14:textId="5C9F0F04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0C1D108E" w14:textId="70F08F2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5210D2A1" w14:textId="372C15C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6A6D496C" w14:textId="21CB68C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433A1CB5" w14:textId="49325C2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32DA1035" w14:textId="139E83F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3F216E75" w14:textId="464677A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0E1C2BC6" w14:textId="0BAEB5C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5006645A" w14:textId="604B6D9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69067ABF" w14:textId="534C5AC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4AFA6251" w14:textId="3DC94E8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091C660F" w14:textId="4DBC46F1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1D616D4F" w14:textId="009EA5B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16E826CA" w14:textId="5E21C1B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B7CA5C7" w14:textId="6CE9651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1F1596A3" w14:textId="53159E5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7171FE17" w14:textId="1A40A42A" w:rsidTr="003617E1">
        <w:trPr>
          <w:cantSplit/>
          <w:trHeight w:val="227"/>
        </w:trPr>
        <w:tc>
          <w:tcPr>
            <w:tcW w:w="1531" w:type="dxa"/>
          </w:tcPr>
          <w:p w14:paraId="7A715764" w14:textId="05202B21" w:rsidR="00B1248B" w:rsidRPr="00801D7B" w:rsidRDefault="0045266F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B4931">
              <w:rPr>
                <w:rFonts w:ascii="Times New Roman" w:hAnsi="Times New Roman" w:cs="Times New Roman"/>
                <w:noProof/>
              </w:rPr>
              <w:t>Dolezal, 2021</w:t>
            </w:r>
            <w:r w:rsidRPr="00FB4931">
              <w:rPr>
                <w:rFonts w:ascii="Times New Roman" w:hAnsi="Times New Roman" w:cs="Times New Roman"/>
              </w:rPr>
              <w:t xml:space="preserve">, USA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B4931">
              <w:rPr>
                <w:rFonts w:ascii="Times New Roman" w:hAnsi="Times New Roman" w:cs="Times New Roman"/>
              </w:rPr>
              <w:instrText xml:space="preserve"> ADDIN EN.CITE &lt;EndNote&gt;&lt;Cite&gt;&lt;Author&gt;Dolezal&lt;/Author&gt;&lt;Year&gt;2021&lt;/Year&gt;&lt;RecNum&gt;6610&lt;/RecNum&gt;&lt;DisplayText&gt;[51]&lt;/DisplayText&gt;&lt;record&gt;&lt;rec-number&gt;6610&lt;/rec-number&gt;&lt;foreign-keys&gt;&lt;key app="EN" db-id="sxe0r0axoatwx7ezp0sp5fp2pv9xxw92ree9" timestamp="1633702934"&gt;6610&lt;/key&gt;&lt;/foreign-keys&gt;&lt;ref-type name="Journal Article"&gt;17&lt;/ref-type&gt;&lt;contributors&gt;&lt;authors&gt;&lt;author&gt;Dolezal, M. L.; Alsubaie, M. K.; Sheikh, I.; Rosencrans, P.; Walker, R. S.; Zoellner, L. A.; Bentley, J. A.&lt;/author&gt;&lt;/authors&gt;&lt;/contributors&gt;&lt;titles&gt;&lt;title&gt;Differences in Posttraumatic and Psychosocial Outcomes Among Refugees, Asylum Seekers, and Internally Displaced Persons&lt;/title&gt;&lt;secondary-title&gt;J Nerv Ment Dis &lt;/secondary-title&gt;&lt;/titles&gt;&lt;pages&gt;28-34&lt;/pages&gt;&lt;volume&gt;209&lt;/volume&gt;&lt;number&gt;1&lt;/number&gt;&lt;dates&gt;&lt;year&gt;2021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B4931">
              <w:rPr>
                <w:rFonts w:ascii="Times New Roman" w:hAnsi="Times New Roman" w:cs="Times New Roman"/>
                <w:noProof/>
              </w:rPr>
              <w:t>[51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340" w:type="dxa"/>
          </w:tcPr>
          <w:p w14:paraId="67BAD116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69327F1A" w14:textId="6690962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752C8586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5142F850" w14:textId="3DDD5EB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113CF62C" w14:textId="781A9AF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6ABCB90B" w14:textId="793715D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6513CAA3" w14:textId="5005370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4351C1C8" w14:textId="6EE1FBD5" w:rsidR="00B1248B" w:rsidRPr="00801D7B" w:rsidRDefault="0005534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3283E515" w14:textId="5D1001B7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08F81ECA" w14:textId="57B01A0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31C1DBCA" w14:textId="314CEFA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51994E5" w14:textId="137F7B0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D271027" w14:textId="2C070C6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60D84FA2" w14:textId="276C348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47AC6A95" w14:textId="186A1E2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367244BC" w14:textId="5BEF702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040D29EE" w14:textId="48B712B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6718CCA9" w14:textId="33446DA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019E06E0" w14:textId="78D27B1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631E137F" w14:textId="029AA44E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6D793897" w14:textId="6147F30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149D3B38" w14:textId="4C7A088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850" w:type="dxa"/>
          </w:tcPr>
          <w:p w14:paraId="2569EBC8" w14:textId="50D71A5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3CE69488" w14:textId="7F689A9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3D500BAE" w14:textId="74DD04DD" w:rsidTr="003617E1">
        <w:trPr>
          <w:cantSplit/>
          <w:trHeight w:val="227"/>
        </w:trPr>
        <w:tc>
          <w:tcPr>
            <w:tcW w:w="1531" w:type="dxa"/>
          </w:tcPr>
          <w:p w14:paraId="3D2D9D96" w14:textId="3A935B12" w:rsidR="00B1248B" w:rsidRPr="00801D7B" w:rsidRDefault="0045266F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7B09">
              <w:rPr>
                <w:rFonts w:ascii="Times New Roman" w:hAnsi="Times New Roman" w:cs="Times New Roman"/>
                <w:noProof/>
              </w:rPr>
              <w:t>Ersahin, 2020</w:t>
            </w:r>
            <w:r w:rsidRPr="00B07B09">
              <w:rPr>
                <w:rFonts w:ascii="Times New Roman" w:hAnsi="Times New Roman" w:cs="Times New Roman"/>
              </w:rPr>
              <w:t>, Turkey</w:t>
            </w:r>
            <w:r w:rsidRPr="00F670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rsahin&lt;/Author&gt;&lt;Year&gt;2020&lt;/Year&gt;&lt;RecNum&gt;6612&lt;/RecNum&gt;&lt;DisplayText&gt;[53]&lt;/DisplayText&gt;&lt;record&gt;&lt;rec-number&gt;6612&lt;/rec-number&gt;&lt;foreign-keys&gt;&lt;key app="EN" db-id="sxe0r0axoatwx7ezp0sp5fp2pv9xxw92ree9" timestamp="1633703546"&gt;6612&lt;/key&gt;&lt;/foreign-keys&gt;&lt;ref-type name="Journal Article"&gt;17&lt;/ref-type&gt;&lt;contributors&gt;&lt;authors&gt;&lt;author&gt;Ersahin, Zehra&lt;/author&gt;&lt;/authors&gt;&lt;/contributors&gt;&lt;titles&gt;&lt;title&gt;Post-traumatic growth among syrian refugees in turkey: The role of coping strategies and religiosity&lt;/title&gt;&lt;secondary-title&gt;Current Psychology: A Journal for Diverse Perspectives on Diverse Psychological Issues &lt;/secondary-title&gt;&lt;/titles&gt;&lt;dates&gt;&lt;year&gt;2020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53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340" w:type="dxa"/>
          </w:tcPr>
          <w:p w14:paraId="26549B15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1A034642" w14:textId="53DC6DB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749BCB86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0AAAFF63" w14:textId="70884CC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5D142F49" w14:textId="2FB81BB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6A66F7CE" w14:textId="514CBE0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0B3D9672" w14:textId="731C5EB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54C14983" w14:textId="50AED0E4" w:rsidR="00B1248B" w:rsidRPr="00801D7B" w:rsidRDefault="0005534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162E05FA" w14:textId="5C82D389" w:rsidR="00B1248B" w:rsidRPr="00801D7B" w:rsidRDefault="0005534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7EA8040F" w14:textId="19E2DF4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0EB0B527" w14:textId="07D0EEC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C225CD4" w14:textId="1C9F992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45430FEB" w14:textId="2574A8E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2A3EDFF0" w14:textId="5EA3997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56A1B638" w14:textId="3A13DD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63E60F22" w14:textId="4AF2B3F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26478191" w14:textId="3254E0E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1A7694C9" w14:textId="63303B5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4449EA35" w14:textId="13B89BB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340" w:type="dxa"/>
            <w:vAlign w:val="center"/>
          </w:tcPr>
          <w:p w14:paraId="67D06DF6" w14:textId="267A7E3E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781B8C45" w14:textId="20446C4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5C3C3838" w14:textId="00A68ED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850" w:type="dxa"/>
          </w:tcPr>
          <w:p w14:paraId="3C5A689F" w14:textId="4ECCA61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5E107BDC" w14:textId="6AFF800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7B84AF86" w14:textId="396C7E37" w:rsidTr="003617E1">
        <w:trPr>
          <w:cantSplit/>
          <w:trHeight w:val="227"/>
        </w:trPr>
        <w:tc>
          <w:tcPr>
            <w:tcW w:w="1531" w:type="dxa"/>
          </w:tcPr>
          <w:p w14:paraId="42DCE3CF" w14:textId="2FFB28CE" w:rsidR="00B1248B" w:rsidRPr="00801D7B" w:rsidRDefault="0045266F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t>Gruttner, 201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743E7">
              <w:rPr>
                <w:rFonts w:ascii="Times New Roman" w:hAnsi="Times New Roman" w:cs="Times New Roman"/>
              </w:rPr>
              <w:t>Germany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Gruttner&lt;/Author&gt;&lt;Year&gt;2019&lt;/Year&gt;&lt;RecNum&gt;6669&lt;/RecNum&gt;&lt;DisplayText&gt;[58]&lt;/DisplayText&gt;&lt;record&gt;&lt;rec-number&gt;6669&lt;/rec-number&gt;&lt;foreign-keys&gt;&lt;key app="EN" db-id="sxe0r0axoatwx7ezp0sp5fp2pv9xxw92ree9" timestamp="1634748774"&gt;6669&lt;/key&gt;&lt;/foreign-keys&gt;&lt;ref-type name="Journal Article"&gt;17&lt;/ref-type&gt;&lt;contributors&gt;&lt;authors&gt;&lt;author&gt;Gruttner, M.&lt;/author&gt;&lt;/authors&gt;&lt;/contributors&gt;&lt;titles&gt;&lt;title&gt;Belonging as a Resource of Resilience: Psychological Wellbeing of International and Refugee Students in Study Preparation at German Higher Education Institutions&lt;/title&gt;&lt;secondary-title&gt;Student Success&lt;/secondary-title&gt;&lt;/titles&gt;&lt;periodical&gt;&lt;full-title&gt;Student Success&lt;/full-title&gt;&lt;/periodical&gt;&lt;pages&gt;36-44&lt;/pages&gt;&lt;volume&gt;10&lt;/volume&gt;&lt;number&gt;3&lt;/number&gt;&lt;dates&gt;&lt;year&gt;2019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58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" w:type="dxa"/>
          </w:tcPr>
          <w:p w14:paraId="009186B4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2F1C4E9F" w14:textId="4A69FDB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652BCFFD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6C00FC1B" w14:textId="37F7540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7CD4898C" w14:textId="5169115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00ADB5E0" w14:textId="0823766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3270926" w14:textId="226A1FD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B96C82E" w14:textId="14B2A525" w:rsidR="00B1248B" w:rsidRPr="00801D7B" w:rsidRDefault="00CD49B6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528A55BA" w14:textId="15F620BF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2007ADEE" w14:textId="2F9D4A4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61A84E16" w14:textId="7564D7F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10C89EE7" w14:textId="31C25BC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4E4651B" w14:textId="077FC68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2D40D6B9" w14:textId="38C6923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4DEA6B00" w14:textId="2723FE8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151FD021" w14:textId="0E2F62E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2F8B2C51" w14:textId="7D45A8A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17124B74" w14:textId="4C61935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4D1C3868" w14:textId="2C3B307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15301EA0" w14:textId="62AACA35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7F9E6539" w14:textId="7BFABF5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42CA4D4C" w14:textId="5844B00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1FFD083F" w14:textId="1C0C017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1232CEE9" w14:textId="66DF590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15DAE2A0" w14:textId="42388CB2" w:rsidTr="003617E1">
        <w:trPr>
          <w:cantSplit/>
          <w:trHeight w:val="227"/>
        </w:trPr>
        <w:tc>
          <w:tcPr>
            <w:tcW w:w="1531" w:type="dxa"/>
          </w:tcPr>
          <w:p w14:paraId="2C4E9CF2" w14:textId="5B063517" w:rsidR="00B1248B" w:rsidRPr="00801D7B" w:rsidRDefault="0045266F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H</w:t>
            </w:r>
            <w:r w:rsidRPr="004D1D06">
              <w:rPr>
                <w:rFonts w:ascii="Times New Roman" w:hAnsi="Times New Roman" w:cs="Times New Roman"/>
                <w:noProof/>
                <w:lang w:val="en-US"/>
              </w:rPr>
              <w:t xml:space="preserve"> Hussain &amp; Bhushan, 2011</w:t>
            </w:r>
            <w:r w:rsidRPr="004743E7">
              <w:rPr>
                <w:rFonts w:ascii="Times New Roman" w:hAnsi="Times New Roman" w:cs="Times New Roman"/>
                <w:lang w:val="en-US"/>
              </w:rPr>
              <w:t>, Indi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Hussain&lt;/Author&gt;&lt;Year&gt;2011&lt;/Year&gt;&lt;RecNum&gt;1987&lt;/RecNum&gt;&lt;DisplayText&gt;[61]&lt;/DisplayText&gt;&lt;record&gt;&lt;rec-number&gt;1987&lt;/rec-number&gt;&lt;foreign-keys&gt;&lt;key app="EN" db-id="sxe0r0axoatwx7ezp0sp5fp2pv9xxw92ree9" timestamp="1568316208"&gt;1987&lt;/key&gt;&lt;/foreign-keys&gt;&lt;ref-type name="Journal Article"&gt;17&lt;/ref-type&gt;&lt;contributors&gt;&lt;authors&gt;&lt;author&gt;Hussain, D.&lt;/author&gt;&lt;author&gt;Bhushan, B.&lt;/author&gt;&lt;/authors&gt;&lt;/contributors&gt;&lt;titles&gt;&lt;title&gt;Posttraumatic stress and growth among Tibetan refugees: the mediating role of cognitive-emotional regulation strategies&lt;/title&gt;&lt;secondary-title&gt;J Clin Psychol&lt;/secondary-title&gt;&lt;/titles&gt;&lt;periodical&gt;&lt;full-title&gt;J Clin Psychol&lt;/full-title&gt;&lt;abbr-1&gt;Journal of clinical psychology&lt;/abbr-1&gt;&lt;/periodical&gt;&lt;pages&gt;720-735&lt;/pages&gt;&lt;volume&gt;67&lt;/volume&gt;&lt;number&gt;7&lt;/number&gt;&lt;keywords&gt;&lt;keyword&gt;*Adaptation, Psychological&lt;/keyword&gt;&lt;keyword&gt;Adult&lt;/keyword&gt;&lt;keyword&gt;*Cognition&lt;/keyword&gt;&lt;keyword&gt;*Emotions&lt;/keyword&gt;&lt;keyword&gt;Female&lt;/keyword&gt;&lt;keyword&gt;Humans&lt;/keyword&gt;&lt;keyword&gt;India&lt;/keyword&gt;&lt;keyword&gt;Male&lt;/keyword&gt;&lt;keyword&gt;Middle Aged&lt;/keyword&gt;&lt;keyword&gt;Refugees/*psychology&lt;/keyword&gt;&lt;keyword&gt;Stress Disorders, Post-Traumatic/ethnology/*psychology&lt;/keyword&gt;&lt;keyword&gt;Surveys and Questionnaires&lt;/keyword&gt;&lt;keyword&gt;Tibet/ethnology&lt;/keyword&gt;&lt;/keywords&gt;&lt;dates&gt;&lt;year&gt;2011&lt;/year&gt;&lt;pub-dates&gt;&lt;date&gt;Jul&lt;/date&gt;&lt;/pub-dates&gt;&lt;/dates&gt;&lt;isbn&gt;0021-9762&lt;/isbn&gt;&lt;accession-num&gt;21455959&lt;/accession-num&gt;&lt;urls&gt;&lt;related-urls&gt;&lt;url&gt;https://onlinelibrary.wiley.com/doi/abs/10.1002/jclp.20801&lt;/url&gt;&lt;/related-urls&gt;&lt;/urls&gt;&lt;electronic-resource-num&gt;10.1002/jclp.20801&lt;/electronic-resource-num&gt;&lt;remote-database-name&gt;MEDLINE 20190911&lt;/remote-database-name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61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="00B1248B" w:rsidRPr="00801D7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40" w:type="dxa"/>
          </w:tcPr>
          <w:p w14:paraId="3ABCAC63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5EE7ADBA" w14:textId="5F3829F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4325D77A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7900B326" w14:textId="265E63D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2AE5BF4D" w14:textId="46CB91F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4AE8C89C" w14:textId="53820F0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5F64E821" w14:textId="5C537BA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D2A2390" w14:textId="6652F445" w:rsidR="00B1248B" w:rsidRPr="00801D7B" w:rsidRDefault="008D1B6D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14A32288" w14:textId="1E52FD48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51707F5E" w14:textId="4036DC8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63D30952" w14:textId="38BD840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2197644" w14:textId="0848DF5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2989692" w14:textId="452791B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340" w:type="dxa"/>
          </w:tcPr>
          <w:p w14:paraId="0C39A56B" w14:textId="390792D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6BB8CF27" w14:textId="2AE7D11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53D48DC7" w14:textId="01FE271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0ED6CA43" w14:textId="083BB36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00BDD9A2" w14:textId="565E011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56AF2235" w14:textId="6DE1F7D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340" w:type="dxa"/>
            <w:vAlign w:val="center"/>
          </w:tcPr>
          <w:p w14:paraId="74C76477" w14:textId="4EACCFDD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23DD466D" w14:textId="5D8AC3B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499B779B" w14:textId="2A2B400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1F9E22A2" w14:textId="4A4F8AF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0E7A7085" w14:textId="29FD892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</w:tr>
      <w:tr w:rsidR="00B1248B" w:rsidRPr="00801D7B" w14:paraId="5965A1C0" w14:textId="0A3B485B" w:rsidTr="003617E1">
        <w:trPr>
          <w:cantSplit/>
          <w:trHeight w:val="227"/>
        </w:trPr>
        <w:tc>
          <w:tcPr>
            <w:tcW w:w="1531" w:type="dxa"/>
          </w:tcPr>
          <w:p w14:paraId="0934D863" w14:textId="61EC2BD1" w:rsidR="00B1248B" w:rsidRPr="00801D7B" w:rsidRDefault="0045266F" w:rsidP="005F18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7B09">
              <w:rPr>
                <w:rFonts w:ascii="Times New Roman" w:hAnsi="Times New Roman" w:cs="Times New Roman"/>
                <w:noProof/>
                <w:lang w:val="en-US"/>
              </w:rPr>
              <w:t>Jibeen &amp; Khalid, 2010</w:t>
            </w:r>
            <w:r w:rsidRPr="004743E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07B09">
              <w:rPr>
                <w:rFonts w:ascii="Times New Roman" w:hAnsi="Times New Roman" w:cs="Times New Roman"/>
                <w:noProof/>
                <w:lang w:val="en-US"/>
              </w:rPr>
              <w:t>Jibeen, 2011</w:t>
            </w:r>
            <w:r w:rsidRPr="004743E7">
              <w:rPr>
                <w:rFonts w:ascii="Times New Roman" w:hAnsi="Times New Roman" w:cs="Times New Roman"/>
                <w:lang w:val="en-US"/>
              </w:rPr>
              <w:t>, Canada</w:t>
            </w:r>
            <w:r w:rsidRPr="00FB493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JlZW48L0F1dGhvcj48WWVhcj4yMDEwPC9ZZWFyPjxS
ZWNOdW0+NTQwODwvUmVjTnVtPjxEaXNwbGF5VGV4dD5bNjJdPC9EaXNwbGF5VGV4dD48cmVjb3Jk
PjxyZWMtbnVtYmVyPjU0MDg8L3JlYy1udW1iZXI+PGZvcmVpZ24ta2V5cz48a2V5IGFwcD0iRU4i
IGRiLWlkPSJzeGUwcjBheG9hdHd4N2V6cDBzcDVmcDJwdjl4eHc5MnJlZTkiIHRpbWVzdGFtcD0i
MTU2ODMxNzYyNyI+NTQwODwva2V5PjwvZm9yZWlnbi1rZXlzPjxyZWYtdHlwZSBuYW1lPSJKb3Vy
bmFsIEFydGljbGUiPjE3PC9yZWYtdHlwZT48Y29udHJpYnV0b3JzPjxhdXRob3JzPjxhdXRob3I+
SmliZWVuLCBULjwvYXV0aG9yPjxhdXRob3I+S2hhbGlkLCBSLjwvYXV0aG9yPjwvYXV0aG9ycz48
L2NvbnRyaWJ1dG9ycz48YXV0aC1hZGRyZXNzPltKaWJlZW4sIFRhaGlyYV0gVW5pdiBQdW5qYWIs
IERlcHQgQXBwbCBQc3ljaG9sLCBMYWhvcmUsIFBha2lzdGFuLiBbS2hhbGlkLCBSdWhpXSBCZWFj
b24gSG91c2UgTmF0bCBVbml2LCBMYWhvcmUsIFBha2lzdGFuLiYjeEQ7SmliZWVuLCBUIChyZXBy
aW50IGF1dGhvciksIFVuaXYgUHVuamFiLCBEZXB0IEFwcGwgUHN5Y2hvbCwgTGFob3JlLCBQYWtp
c3Rhbi4mI3hEO3RhaGlyYWltZGFkYWxpQGhvdG1haWwuY29tPC9hdXRoLWFkZHJlc3M+PHRpdGxl
cz48dGl0bGU+UHJlZGljdG9ycyBvZiBQc3ljaG9sb2dpY2FsIHdlbGwtYmVpbmcgb2YgUGFraXN0
YW5pIEltbWlncmFudHMgaW4gVG9yb250bywgQ2FuYWRhPC90aXRsZT48c2Vjb25kYXJ5LXRpdGxl
PkludGVybmF0aW9uYWwgSm91cm5hbCBvZiBJbnRlcmN1bHR1cmFsIFJlbGF0aW9uczwvc2Vjb25k
YXJ5LXRpdGxlPjxhbHQtdGl0bGU+SW50LiBKLiBJbnRlcmN1bHQuIFJlbGF0LjwvYWx0LXRpdGxl
PjwvdGl0bGVzPjxwZXJpb2RpY2FsPjxmdWxsLXRpdGxlPkludGVybmF0aW9uYWwgSm91cm5hbCBv
ZiBJbnRlcmN1bHR1cmFsIFJlbGF0aW9uczwvZnVsbC10aXRsZT48L3BlcmlvZGljYWw+PHBhZ2Vz
PjQ1Mi00NjQ8L3BhZ2VzPjx2b2x1bWU+MzQ8L3ZvbHVtZT48bnVtYmVyPjU8L251bWJlcj48a2V5
d29yZHM+PGtleXdvcmQ+UHJlZGljdG9yczwva2V5d29yZD48a2V5d29yZD5QYWtpc3RhbmkgaW1t
aWdyYW50czwva2V5d29yZD48a2V5d29yZD5TZW5zZSBvZiBjb2hlcmVuY2U8L2tleXdvcmQ+PGtl
eXdvcmQ+Q29waW5nIHN0cmF0ZWdpZXM8L2tleXdvcmQ+PGtleXdvcmQ+U29jaWFsIHN1cHBvcnQ8
L2tleXdvcmQ+PGtleXdvcmQ+UHN5Y2hvbG9naWNhbCB3ZWxsLWJlaW5nPC9rZXl3b3JkPjxrZXl3
b3JkPnNvdXRoZWFzdC1hc2lhbiByZWZ1Z2Vlczwva2V5d29yZD48a2V5d29yZD5wZXJjZWl2ZWQg
cmFjaWFsLWRpc2NyaW1pbmF0aW9uPC9rZXl3b3JkPjxrZXl3b3JkPnNvY2lhbDwva2V5d29yZD48
a2V5d29yZD5zdXBwb3J0PC9rZXl3b3JkPjxrZXl3b3JkPmFjY3VsdHVyYXRpdmUgc3RyZXNzPC9r
ZXl3b3JkPjxrZXl3b3JkPmNvcGluZyBzdHJhdGVnaWVzPC9rZXl3b3JkPjxrZXl3b3JkPm1lbnRh
bC1oZWFsdGg8L2tleXdvcmQ+PGtleXdvcmQ+dW5pdGVkLXN0YXRlczwva2V5d29yZD48a2V5d29y
ZD5jaGluZXNlLWFtZXJpY2Fuczwva2V5d29yZD48a2V5d29yZD5jb2xsZWdlLXN0dWRlbnRzPC9r
ZXl3b3JkPjxrZXl3b3JkPnNlbGYtZXN0ZWVtPC9rZXl3b3JkPjxrZXl3b3JkPlBzeWNob2xvZ3k8
L2tleXdvcmQ+PGtleXdvcmQ+U29jaWFsIFNjaWVuY2VzIC0gT3RoZXIgVG9waWNzPC9rZXl3b3Jk
PjxrZXl3b3JkPlNvY2lvbG9neTwva2V5d29yZD48L2tleXdvcmRzPjxkYXRlcz48eWVhcj4yMDEw
PC95ZWFyPjxwdWItZGF0ZXM+PGRhdGU+U2VwPC9kYXRlPjwvcHViLWRhdGVzPjwvZGF0ZXM+PGlz
Ym4+MDE0Ny0xNzY3PC9pc2JuPjxhY2Nlc3Npb24tbnVtPldPUzowMDAyODIxMTg5MDAwMDM8L2Fj
Y2Vzc2lvbi1udW0+PHdvcmstdHlwZT5BcnRpY2xlPC93b3JrLXR5cGU+PHVybHM+PHJlbGF0ZWQt
dXJscz48dXJsPiZsdDtHbyB0byBJU0kmZ3Q7Oi8vV09TOjAwMDI4MjExODkwMDAwMzwvdXJsPjwv
cmVsYXRlZC11cmxzPjwvdXJscz48ZWxlY3Ryb25pYy1yZXNvdXJjZS1udW0+MTAuMTAxNi9qLmlq
aW50cmVsLjIwMTAuMDQuMDEwPC9lbGVjdHJvbmljLXJlc291cmNlLW51bT48cmVtb3RlLWRhdGFi
YXNlLW5hbWU+IFdlYiBvZiBTY2llbmNlIDIwMTkwOTEyPC9yZW1vdGUtZGF0YWJhc2UtbmFtZT48
bGFuZ3VhZ2U+RW5nbGlzaDwvbGFuZ3VhZ2U+PC9yZWNvcmQ+PC9DaXRlPjwvRW5kTm90ZT5=
</w:fldData>
              </w:fldChar>
            </w:r>
            <w:r w:rsidRPr="00FB4931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JlZW48L0F1dGhvcj48WWVhcj4yMDEwPC9ZZWFyPjxS
ZWNOdW0+NTQwODwvUmVjTnVtPjxEaXNwbGF5VGV4dD5bNjJdPC9EaXNwbGF5VGV4dD48cmVjb3Jk
PjxyZWMtbnVtYmVyPjU0MDg8L3JlYy1udW1iZXI+PGZvcmVpZ24ta2V5cz48a2V5IGFwcD0iRU4i
IGRiLWlkPSJzeGUwcjBheG9hdHd4N2V6cDBzcDVmcDJwdjl4eHc5MnJlZTkiIHRpbWVzdGFtcD0i
MTU2ODMxNzYyNyI+NTQwODwva2V5PjwvZm9yZWlnbi1rZXlzPjxyZWYtdHlwZSBuYW1lPSJKb3Vy
bmFsIEFydGljbGUiPjE3PC9yZWYtdHlwZT48Y29udHJpYnV0b3JzPjxhdXRob3JzPjxhdXRob3I+
SmliZWVuLCBULjwvYXV0aG9yPjxhdXRob3I+S2hhbGlkLCBSLjwvYXV0aG9yPjwvYXV0aG9ycz48
L2NvbnRyaWJ1dG9ycz48YXV0aC1hZGRyZXNzPltKaWJlZW4sIFRhaGlyYV0gVW5pdiBQdW5qYWIs
IERlcHQgQXBwbCBQc3ljaG9sLCBMYWhvcmUsIFBha2lzdGFuLiBbS2hhbGlkLCBSdWhpXSBCZWFj
b24gSG91c2UgTmF0bCBVbml2LCBMYWhvcmUsIFBha2lzdGFuLiYjeEQ7SmliZWVuLCBUIChyZXBy
aW50IGF1dGhvciksIFVuaXYgUHVuamFiLCBEZXB0IEFwcGwgUHN5Y2hvbCwgTGFob3JlLCBQYWtp
c3Rhbi4mI3hEO3RhaGlyYWltZGFkYWxpQGhvdG1haWwuY29tPC9hdXRoLWFkZHJlc3M+PHRpdGxl
cz48dGl0bGU+UHJlZGljdG9ycyBvZiBQc3ljaG9sb2dpY2FsIHdlbGwtYmVpbmcgb2YgUGFraXN0
YW5pIEltbWlncmFudHMgaW4gVG9yb250bywgQ2FuYWRhPC90aXRsZT48c2Vjb25kYXJ5LXRpdGxl
PkludGVybmF0aW9uYWwgSm91cm5hbCBvZiBJbnRlcmN1bHR1cmFsIFJlbGF0aW9uczwvc2Vjb25k
YXJ5LXRpdGxlPjxhbHQtdGl0bGU+SW50LiBKLiBJbnRlcmN1bHQuIFJlbGF0LjwvYWx0LXRpdGxl
PjwvdGl0bGVzPjxwZXJpb2RpY2FsPjxmdWxsLXRpdGxlPkludGVybmF0aW9uYWwgSm91cm5hbCBv
ZiBJbnRlcmN1bHR1cmFsIFJlbGF0aW9uczwvZnVsbC10aXRsZT48L3BlcmlvZGljYWw+PHBhZ2Vz
PjQ1Mi00NjQ8L3BhZ2VzPjx2b2x1bWU+MzQ8L3ZvbHVtZT48bnVtYmVyPjU8L251bWJlcj48a2V5
d29yZHM+PGtleXdvcmQ+UHJlZGljdG9yczwva2V5d29yZD48a2V5d29yZD5QYWtpc3RhbmkgaW1t
aWdyYW50czwva2V5d29yZD48a2V5d29yZD5TZW5zZSBvZiBjb2hlcmVuY2U8L2tleXdvcmQ+PGtl
eXdvcmQ+Q29waW5nIHN0cmF0ZWdpZXM8L2tleXdvcmQ+PGtleXdvcmQ+U29jaWFsIHN1cHBvcnQ8
L2tleXdvcmQ+PGtleXdvcmQ+UHN5Y2hvbG9naWNhbCB3ZWxsLWJlaW5nPC9rZXl3b3JkPjxrZXl3
b3JkPnNvdXRoZWFzdC1hc2lhbiByZWZ1Z2Vlczwva2V5d29yZD48a2V5d29yZD5wZXJjZWl2ZWQg
cmFjaWFsLWRpc2NyaW1pbmF0aW9uPC9rZXl3b3JkPjxrZXl3b3JkPnNvY2lhbDwva2V5d29yZD48
a2V5d29yZD5zdXBwb3J0PC9rZXl3b3JkPjxrZXl3b3JkPmFjY3VsdHVyYXRpdmUgc3RyZXNzPC9r
ZXl3b3JkPjxrZXl3b3JkPmNvcGluZyBzdHJhdGVnaWVzPC9rZXl3b3JkPjxrZXl3b3JkPm1lbnRh
bC1oZWFsdGg8L2tleXdvcmQ+PGtleXdvcmQ+dW5pdGVkLXN0YXRlczwva2V5d29yZD48a2V5d29y
ZD5jaGluZXNlLWFtZXJpY2Fuczwva2V5d29yZD48a2V5d29yZD5jb2xsZWdlLXN0dWRlbnRzPC9r
ZXl3b3JkPjxrZXl3b3JkPnNlbGYtZXN0ZWVtPC9rZXl3b3JkPjxrZXl3b3JkPlBzeWNob2xvZ3k8
L2tleXdvcmQ+PGtleXdvcmQ+U29jaWFsIFNjaWVuY2VzIC0gT3RoZXIgVG9waWNzPC9rZXl3b3Jk
PjxrZXl3b3JkPlNvY2lvbG9neTwva2V5d29yZD48L2tleXdvcmRzPjxkYXRlcz48eWVhcj4yMDEw
PC95ZWFyPjxwdWItZGF0ZXM+PGRhdGU+U2VwPC9kYXRlPjwvcHViLWRhdGVzPjwvZGF0ZXM+PGlz
Ym4+MDE0Ny0xNzY3PC9pc2JuPjxhY2Nlc3Npb24tbnVtPldPUzowMDAyODIxMTg5MDAwMDM8L2Fj
Y2Vzc2lvbi1udW0+PHdvcmstdHlwZT5BcnRpY2xlPC93b3JrLXR5cGU+PHVybHM+PHJlbGF0ZWQt
dXJscz48dXJsPiZsdDtHbyB0byBJU0kmZ3Q7Oi8vV09TOjAwMDI4MjExODkwMDAwMzwvdXJsPjwv
cmVsYXRlZC11cmxzPjwvdXJscz48ZWxlY3Ryb25pYy1yZXNvdXJjZS1udW0+MTAuMTAxNi9qLmlq
aW50cmVsLjIwMTAuMDQuMDEwPC9lbGVjdHJvbmljLXJlc291cmNlLW51bT48cmVtb3RlLWRhdGFi
YXNlLW5hbWU+IFdlYiBvZiBTY2llbmNlIDIwMTkwOTEyPC9yZW1vdGUtZGF0YWJhc2UtbmFtZT48
bGFuZ3VhZ2U+RW5nbGlzaDwvbGFuZ3VhZ2U+PC9yZWNvcmQ+PC9DaXRlPjwvRW5kTm90ZT5=
</w:fldData>
              </w:fldChar>
            </w:r>
            <w:r w:rsidRPr="00FB4931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62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Pr="00F670B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JlZW48L0F1dGhvcj48WWVhcj4yMDExPC9ZZWFyPjxS
ZWNOdW0+NTM0ODwvUmVjTnVtPjxEaXNwbGF5VGV4dD5bNjNdPC9EaXNwbGF5VGV4dD48cmVjb3Jk
PjxyZWMtbnVtYmVyPjUzNDg8L3JlYy1udW1iZXI+PGZvcmVpZ24ta2V5cz48a2V5IGFwcD0iRU4i
IGRiLWlkPSJzeGUwcjBheG9hdHd4N2V6cDBzcDVmcDJwdjl4eHc5MnJlZTkiIHRpbWVzdGFtcD0i
MTU2ODMxNzYyNiI+NTM0ODwva2V5PjwvZm9yZWlnbi1rZXlzPjxyZWYtdHlwZSBuYW1lPSJKb3Vy
bmFsIEFydGljbGUiPjE3PC9yZWYtdHlwZT48Y29udHJpYnV0b3JzPjxhdXRob3JzPjxhdXRob3I+
SmliZWVuLCBULjwvYXV0aG9yPjwvYXV0aG9ycz48L2NvbnRyaWJ1dG9ycz48YXV0aC1hZGRyZXNz
PkNPTVNBVFMgSW5zdCBJbmZvcm1hdCBUZWNobm9sLCBEZXB0IEh1bWFuaXRpZXMsIExhaG9yZSwg
UGFraXN0YW4uJiN4RDtKaWJlZW4sIFQgKHJlcHJpbnQgYXV0aG9yKSwgQ09NU0FUUyBJbnN0IElu
Zm9ybWF0IFRlY2hub2wsIERlcHQgSHVtYW5pdGllcywgTGFob3JlLCBQYWtpc3Rhbi4mI3hEO3Rh
aGlyYWltYWRhbGlAaG90bWFpbC5jb208L2F1dGgtYWRkcmVzcz48dGl0bGVzPjx0aXRsZT5Nb2Rl
cmF0b3JzIG9mIEFjY3VsdHVyYXRpdmUgU3RyZXNzIGluIFBha2lzdGFuaSBJbW1pZ3JhbnRzOiBU
aGUgcm9sZSBvZiBQZXJzb25hbCBhbmQgU29jaWFsIFJlc291cmNlczwvdGl0bGU+PHNlY29uZGFy
eS10aXRsZT5JbnRlcm5hdGlvbmFsIEpvdXJuYWwgb2YgSW50ZXJjdWx0dXJhbCBSZWxhdGlvbnM8
L3NlY29uZGFyeS10aXRsZT48YWx0LXRpdGxlPkludC4gSi4gSW50ZXJjdWx0LiBSZWxhdC48L2Fs
dC10aXRsZT48L3RpdGxlcz48cGVyaW9kaWNhbD48ZnVsbC10aXRsZT5JbnRlcm5hdGlvbmFsIEpv
dXJuYWwgb2YgSW50ZXJjdWx0dXJhbCBSZWxhdGlvbnM8L2Z1bGwtdGl0bGU+PC9wZXJpb2RpY2Fs
PjxwYWdlcz41MjMtNTMzPC9wYWdlcz48dm9sdW1lPjM1PC92b2x1bWU+PG51bWJlcj41PC9udW1i
ZXI+PGtleXdvcmRzPjxrZXl3b3JkPkFjY3VsdHVyYXRpdmUgc3RyZXNzPC9rZXl3b3JkPjxrZXl3
b3JkPk1vZGVyYXRvcnM8L2tleXdvcmQ+PGtleXdvcmQ+U2Vuc2Ugb2YgY29oZXJlbmNlPC9rZXl3
b3JkPjxrZXl3b3JkPkNvcGluZyBzdHJhdGVnaWVzPC9rZXl3b3JkPjxrZXl3b3JkPlNvY2lhbCBz
dXBwb3J0PC9rZXl3b3JkPjxrZXl3b3JkPlBzeWNob2xvZ2ljYWwgd2VsbC1iZWluZzwva2V5d29y
ZD48a2V5d29yZD5OZWdhdGl2ZSBoZWFsdGggb3V0Y29tZXM8L2tleXdvcmQ+PGtleXdvcmQ+cGVy
Y2VpdmVkIHJhY2lhbC1kaXNjcmltaW5hdGlvbjwva2V5d29yZD48a2V5d29yZD5wc3ljaG9sb2dp
Y2FsIGRpc3RyZXNzPC9rZXl3b3JkPjxrZXl3b3JkPm1lbnRhbC1oZWFsdGg8L2tleXdvcmQ+PGtl
eXdvcmQ+Y29waW5nIGRpc3Bvc2l0aW9uczwva2V5d29yZD48a2V5d29yZD5zdXBwb3J0PC9rZXl3
b3JkPjxrZXl3b3JkPmNvaGVyZW5jZTwva2V5d29yZD48a2V5d29yZD5zZW5zZTwva2V5d29yZD48
a2V5d29yZD5yZWZ1Z2Vlczwva2V5d29yZD48a2V5d29yZD5zdHVkZW50czwva2V5d29yZD48a2V5
d29yZD5hZG9sZXNjZW50czwva2V5d29yZD48a2V5d29yZD5Qc3ljaG9sb2d5PC9rZXl3b3JkPjxr
ZXl3b3JkPlNvY2lhbCBTY2llbmNlcyAtIE90aGVyIFRvcGljczwva2V5d29yZD48a2V5d29yZD5T
b2Npb2xvZ3k8L2tleXdvcmQ+PC9rZXl3b3Jkcz48ZGF0ZXM+PHllYXI+MjAxMTwveWVhcj48cHVi
LWRhdGVzPjxkYXRlPlNlcDwvZGF0ZT48L3B1Yi1kYXRlcz48L2RhdGVzPjxpc2JuPjAxNDctMTc2
NzwvaXNibj48YWNjZXNzaW9uLW51bT5XT1M6MDAwMjk1NjU0MDAwMDAxPC9hY2Nlc3Npb24tbnVt
Pjx3b3JrLXR5cGU+QXJ0aWNsZTwvd29yay10eXBlPjx1cmxzPjxyZWxhdGVkLXVybHM+PHVybD4m
bHQ7R28gdG8gSVNJJmd0OzovL1dPUzowMDAyOTU2NTQwMDAwMDE8L3VybD48L3JlbGF0ZWQtdXJs
cz48L3VybHM+PGVsZWN0cm9uaWMtcmVzb3VyY2UtbnVtPjEwLjEwMTYvai5pamludHJlbC4yMDEx
LjA0LjAwMjwvZWxlY3Ryb25pYy1yZXNvdXJjZS1udW0+PHJlbW90ZS1kYXRhYmFzZS1uYW1lPiBX
ZWIgb2YgU2NpZW5jZSAyMDE5MDkxMjwvcmVtb3RlLWRhdGFiYXNlLW5hbWU+PGxhbmd1YWdlPkVu
Z2xpc2g8L2xhbmd1YWdlPjwvcmVjb3JkPjwvQ2l0ZT48L0VuZE5vdGU+
</w:fldData>
              </w:fldChar>
            </w:r>
            <w:r w:rsidRPr="00FB4931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JlZW48L0F1dGhvcj48WWVhcj4yMDExPC9ZZWFyPjxS
ZWNOdW0+NTM0ODwvUmVjTnVtPjxEaXNwbGF5VGV4dD5bNjNdPC9EaXNwbGF5VGV4dD48cmVjb3Jk
PjxyZWMtbnVtYmVyPjUzNDg8L3JlYy1udW1iZXI+PGZvcmVpZ24ta2V5cz48a2V5IGFwcD0iRU4i
IGRiLWlkPSJzeGUwcjBheG9hdHd4N2V6cDBzcDVmcDJwdjl4eHc5MnJlZTkiIHRpbWVzdGFtcD0i
MTU2ODMxNzYyNiI+NTM0ODwva2V5PjwvZm9yZWlnbi1rZXlzPjxyZWYtdHlwZSBuYW1lPSJKb3Vy
bmFsIEFydGljbGUiPjE3PC9yZWYtdHlwZT48Y29udHJpYnV0b3JzPjxhdXRob3JzPjxhdXRob3I+
SmliZWVuLCBULjwvYXV0aG9yPjwvYXV0aG9ycz48L2NvbnRyaWJ1dG9ycz48YXV0aC1hZGRyZXNz
PkNPTVNBVFMgSW5zdCBJbmZvcm1hdCBUZWNobm9sLCBEZXB0IEh1bWFuaXRpZXMsIExhaG9yZSwg
UGFraXN0YW4uJiN4RDtKaWJlZW4sIFQgKHJlcHJpbnQgYXV0aG9yKSwgQ09NU0FUUyBJbnN0IElu
Zm9ybWF0IFRlY2hub2wsIERlcHQgSHVtYW5pdGllcywgTGFob3JlLCBQYWtpc3Rhbi4mI3hEO3Rh
aGlyYWltYWRhbGlAaG90bWFpbC5jb208L2F1dGgtYWRkcmVzcz48dGl0bGVzPjx0aXRsZT5Nb2Rl
cmF0b3JzIG9mIEFjY3VsdHVyYXRpdmUgU3RyZXNzIGluIFBha2lzdGFuaSBJbW1pZ3JhbnRzOiBU
aGUgcm9sZSBvZiBQZXJzb25hbCBhbmQgU29jaWFsIFJlc291cmNlczwvdGl0bGU+PHNlY29uZGFy
eS10aXRsZT5JbnRlcm5hdGlvbmFsIEpvdXJuYWwgb2YgSW50ZXJjdWx0dXJhbCBSZWxhdGlvbnM8
L3NlY29uZGFyeS10aXRsZT48YWx0LXRpdGxlPkludC4gSi4gSW50ZXJjdWx0LiBSZWxhdC48L2Fs
dC10aXRsZT48L3RpdGxlcz48cGVyaW9kaWNhbD48ZnVsbC10aXRsZT5JbnRlcm5hdGlvbmFsIEpv
dXJuYWwgb2YgSW50ZXJjdWx0dXJhbCBSZWxhdGlvbnM8L2Z1bGwtdGl0bGU+PC9wZXJpb2RpY2Fs
PjxwYWdlcz41MjMtNTMzPC9wYWdlcz48dm9sdW1lPjM1PC92b2x1bWU+PG51bWJlcj41PC9udW1i
ZXI+PGtleXdvcmRzPjxrZXl3b3JkPkFjY3VsdHVyYXRpdmUgc3RyZXNzPC9rZXl3b3JkPjxrZXl3
b3JkPk1vZGVyYXRvcnM8L2tleXdvcmQ+PGtleXdvcmQ+U2Vuc2Ugb2YgY29oZXJlbmNlPC9rZXl3
b3JkPjxrZXl3b3JkPkNvcGluZyBzdHJhdGVnaWVzPC9rZXl3b3JkPjxrZXl3b3JkPlNvY2lhbCBz
dXBwb3J0PC9rZXl3b3JkPjxrZXl3b3JkPlBzeWNob2xvZ2ljYWwgd2VsbC1iZWluZzwva2V5d29y
ZD48a2V5d29yZD5OZWdhdGl2ZSBoZWFsdGggb3V0Y29tZXM8L2tleXdvcmQ+PGtleXdvcmQ+cGVy
Y2VpdmVkIHJhY2lhbC1kaXNjcmltaW5hdGlvbjwva2V5d29yZD48a2V5d29yZD5wc3ljaG9sb2dp
Y2FsIGRpc3RyZXNzPC9rZXl3b3JkPjxrZXl3b3JkPm1lbnRhbC1oZWFsdGg8L2tleXdvcmQ+PGtl
eXdvcmQ+Y29waW5nIGRpc3Bvc2l0aW9uczwva2V5d29yZD48a2V5d29yZD5zdXBwb3J0PC9rZXl3
b3JkPjxrZXl3b3JkPmNvaGVyZW5jZTwva2V5d29yZD48a2V5d29yZD5zZW5zZTwva2V5d29yZD48
a2V5d29yZD5yZWZ1Z2Vlczwva2V5d29yZD48a2V5d29yZD5zdHVkZW50czwva2V5d29yZD48a2V5
d29yZD5hZG9sZXNjZW50czwva2V5d29yZD48a2V5d29yZD5Qc3ljaG9sb2d5PC9rZXl3b3JkPjxr
ZXl3b3JkPlNvY2lhbCBTY2llbmNlcyAtIE90aGVyIFRvcGljczwva2V5d29yZD48a2V5d29yZD5T
b2Npb2xvZ3k8L2tleXdvcmQ+PC9rZXl3b3Jkcz48ZGF0ZXM+PHllYXI+MjAxMTwveWVhcj48cHVi
LWRhdGVzPjxkYXRlPlNlcDwvZGF0ZT48L3B1Yi1kYXRlcz48L2RhdGVzPjxpc2JuPjAxNDctMTc2
NzwvaXNibj48YWNjZXNzaW9uLW51bT5XT1M6MDAwMjk1NjU0MDAwMDAxPC9hY2Nlc3Npb24tbnVt
Pjx3b3JrLXR5cGU+QXJ0aWNsZTwvd29yay10eXBlPjx1cmxzPjxyZWxhdGVkLXVybHM+PHVybD4m
bHQ7R28gdG8gSVNJJmd0OzovL1dPUzowMDAyOTU2NTQwMDAwMDE8L3VybD48L3JlbGF0ZWQtdXJs
cz48L3VybHM+PGVsZWN0cm9uaWMtcmVzb3VyY2UtbnVtPjEwLjEwMTYvai5pamludHJlbC4yMDEx
LjA0LjAwMjwvZWxlY3Ryb25pYy1yZXNvdXJjZS1udW0+PHJlbW90ZS1kYXRhYmFzZS1uYW1lPiBX
ZWIgb2YgU2NpZW5jZSAyMDE5MDkxMjwvcmVtb3RlLWRhdGFiYXNlLW5hbWU+PGxhbmd1YWdlPkVu
Z2xpc2g8L2xhbmd1YWdlPjwvcmVjb3JkPjwvQ2l0ZT48L0VuZE5vdGU+
</w:fldData>
              </w:fldChar>
            </w:r>
            <w:r w:rsidRPr="00FB4931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="005F184C">
              <w:rPr>
                <w:rFonts w:ascii="Times New Roman" w:hAnsi="Times New Roman" w:cs="Times New Roman"/>
                <w:noProof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63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" w:type="dxa"/>
          </w:tcPr>
          <w:p w14:paraId="4DCEE9F2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4B5E13A6" w14:textId="08AE5DD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23301E7A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73249E4B" w14:textId="0E28C86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5ED99F07" w14:textId="0AACB77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5DB6AC14" w14:textId="3F886A6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43F4619E" w14:textId="09BB90A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1151C8E3" w14:textId="062F6C61" w:rsidR="00B1248B" w:rsidRPr="00801D7B" w:rsidRDefault="008D1B6D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099461D1" w14:textId="70CB67FA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1C794EFE" w14:textId="13B63DD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74D8255C" w14:textId="597FF3D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31E3861" w14:textId="6EAD60A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BA2E2A7" w14:textId="5BDA947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7AF64778" w14:textId="62D54AC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302DED13" w14:textId="1A4D2F9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41BF9359" w14:textId="07B6202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40607C53" w14:textId="02A3C81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1AC0317E" w14:textId="6F5CA7B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4258D003" w14:textId="10ED0A2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0B980A55" w14:textId="17C02BB0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044D5AB7" w14:textId="2F8256E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2D8FB0CA" w14:textId="6350B48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668A994E" w14:textId="69E685E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1F537AB7" w14:textId="7E83714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786F2C41" w14:textId="60978609" w:rsidTr="003617E1">
        <w:trPr>
          <w:cantSplit/>
          <w:trHeight w:val="227"/>
        </w:trPr>
        <w:tc>
          <w:tcPr>
            <w:tcW w:w="1531" w:type="dxa"/>
          </w:tcPr>
          <w:p w14:paraId="2AFB2BA7" w14:textId="4609A8DA" w:rsidR="00B1248B" w:rsidRPr="00801D7B" w:rsidRDefault="0045266F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>Jibeen, 2019</w:t>
            </w:r>
            <w:r w:rsidRPr="004743E7">
              <w:rPr>
                <w:rFonts w:ascii="Times New Roman" w:hAnsi="Times New Roman" w:cs="Times New Roman"/>
              </w:rPr>
              <w:t>, Pakistan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JlZW48L0F1dGhvcj48WWVhcj4yMDE5PC9ZZWFyPjxS
ZWNOdW0+NDcyMDwvUmVjTnVtPjxEaXNwbGF5VGV4dD5bNjRdPC9EaXNwbGF5VGV4dD48cmVjb3Jk
PjxyZWMtbnVtYmVyPjQ3MjA8L3JlYy1udW1iZXI+PGZvcmVpZ24ta2V5cz48a2V5IGFwcD0iRU4i
IGRiLWlkPSJzeGUwcjBheG9hdHd4N2V6cDBzcDVmcDJwdjl4eHc5MnJlZTkiIHRpbWVzdGFtcD0i
MTU2ODMxNzQ4MSI+NDcyMDwva2V5PjwvZm9yZWlnbi1rZXlzPjxyZWYtdHlwZSBuYW1lPSJKb3Vy
bmFsIEFydGljbGUiPjE3PC9yZWYtdHlwZT48Y29udHJpYnV0b3JzPjxhdXRob3JzPjxhdXRob3I+
SmliZWVuLCBULjwvYXV0aG9yPjwvYXV0aG9ycz48L2NvbnRyaWJ1dG9ycz48YXV0aC1hZGRyZXNz
PltKaWJlZW4sIFRhaGlyYV0gU2NoIFNvY2lhbCBTY2kgJmFtcDsgSHVtYW5pdGllcywgRGVwdCBQ
c3ljaG9sLCBMYWhvcmUsIFBha2lzdGFuLiYjeEQ7SmliZWVuLCBUIChyZXByaW50IGF1dGhvciks
IFNjaCBTb2NpYWwgU2NpICZhbXA7IEh1bWFuaXRpZXMsIERlcHQgUHN5Y2hvbCwgTGFob3JlLCBQ
YWtpc3Rhbi4mI3hEO3RhaGlyYS5qaWJlZW5AdW10LmVkdS5wazwvYXV0aC1hZGRyZXNzPjx0aXRs
ZXM+PHRpdGxlPlN1YmplY3RpdmUgV2VsbC1CZWluZyBvZiBBZmdoYW4gUmVmdWdlZXMgaW4gUGFr
aXN0YW46IFRoZSBNb2RlcmF0aW5nIFJvbGUgb2YgUGVyY2VpdmVkIENvbnRyb2wgaW4gTWFycmll
ZCBNZW48L3RpdGxlPjxzZWNvbmRhcnktdGl0bGU+Q29tbXVuaXR5IE1lbnRhbCBIZWFsdGggSm91
cm5hbDwvc2Vjb25kYXJ5LXRpdGxlPjxhbHQtdGl0bGU+Q29tbXVuaXR5IE1lbnQuIEhlYWx0aCBK
LjwvYWx0LXRpdGxlPjwvdGl0bGVzPjxwZXJpb2RpY2FsPjxmdWxsLXRpdGxlPkNvbW11bml0eSBN
ZW50IEhlYWx0aCBKPC9mdWxsLXRpdGxlPjxhYmJyLTE+Q29tbXVuaXR5IG1lbnRhbCBoZWFsdGgg
am91cm5hbDwvYWJici0xPjwvcGVyaW9kaWNhbD48cGFnZXM+MTQ0LTE1NTwvcGFnZXM+PHZvbHVt
ZT41NTwvdm9sdW1lPjxudW1iZXI+MTwvbnVtYmVyPjxrZXl3b3Jkcz48a2V5d29yZD5BZmdoYW4g
cmVmdWdlZXM8L2tleXdvcmQ+PGtleXdvcmQ+QWNjdWx0dXJhdGl2ZSBzdHJlc3M8L2tleXdvcmQ+
PGtleXdvcmQ+U3ViamVjdGl2ZSB3ZWxsLWJlaW5nPC9rZXl3b3JkPjxrZXl3b3JkPlBlcmNlaXZl
ZDwva2V5d29yZD48a2V5d29yZD5jb250cm9sPC9rZXl3b3JkPjxrZXl3b3JkPlNhdGlzZmFjdGlv
biB3aXRoIGxpZmU8L2tleXdvcmQ+PGtleXdvcmQ+TmVnYXRpdmUgYWZmZWN0PC9rZXl3b3JkPjxr
ZXl3b3JkPmFjY3VsdHVyYXRpdmUgc3RyZXNzPC9rZXl3b3JkPjxrZXl3b3JkPm5lZ2F0aXZlIGFm
ZmVjdDwva2V5d29yZD48a2V5d29yZD5saWZlIHNhdGlzZmFjdGlvbjwva2V5d29yZD48a2V5d29y
ZD5zZWxmLWVmZmljYWN5PC9rZXl3b3JkPjxrZXl3b3JkPmRpc2NyaW1pbmF0aW9uPC9rZXl3b3Jk
PjxrZXl3b3JkPmhlYWx0aDwva2V5d29yZD48a2V5d29yZD5pbW1pZ3JhbnRzPC9rZXl3b3JkPjxr
ZXl3b3JkPmNvbXBldGVuY2U8L2tleXdvcmQ+PGtleXdvcmQ+cmVzaWxpZW5jZTwva2V5d29yZD48
a2V5d29yZD5yZXNvdXJjZXM8L2tleXdvcmQ+PGtleXdvcmQ+SGVhbHRoIENhcmUgU2NpZW5jZXMg
JmFtcDsgU2VydmljZXM8L2tleXdvcmQ+PGtleXdvcmQ+UHVibGljLCBFbnZpcm9ubWVudGFsICZh
bXA7IE9jY3VwYXRpb25hbDwva2V5d29yZD48a2V5d29yZD5IZWFsdGg8L2tleXdvcmQ+PGtleXdv
cmQ+UHN5Y2hpYXRyeTwva2V5d29yZD48L2tleXdvcmRzPjxkYXRlcz48eWVhcj4yMDE5PC95ZWFy
PjxwdWItZGF0ZXM+PGRhdGU+SmFuPC9kYXRlPjwvcHViLWRhdGVzPjwvZGF0ZXM+PGlzYm4+MDAx
MC0zODUzPC9pc2JuPjxhY2Nlc3Npb24tbnVtPldPUzowMDA0NTQ5NTEyMDAwMTc8L2FjY2Vzc2lv
bi1udW0+PHdvcmstdHlwZT5BcnRpY2xlPC93b3JrLXR5cGU+PHVybHM+PHJlbGF0ZWQtdXJscz48
dXJsPiZsdDtHbyB0byBJU0kmZ3Q7Oi8vV09TOjAwMDQ1NDk1MTIwMDAxNzwvdXJsPjwvcmVsYXRl
ZC11cmxzPjwvdXJscz48ZWxlY3Ryb25pYy1yZXNvdXJjZS1udW0+MTAuMTAwNy9zMTA1OTctMDE4
LTAzNDItOTwvZWxlY3Ryb25pYy1yZXNvdXJjZS1udW0+PHJlbW90ZS1kYXRhYmFzZS1uYW1lPldl
YiBvZiBTY2llbmNlIDIwMTkwOTEyPC9yZW1vdGUtZGF0YWJhc2UtbmFtZT48bGFuZ3VhZ2U+RW5n
bGlzaDwvbGFuZ3VhZ2U+PC9yZWNvcmQ+PC9DaXRlPjwvRW5kTm90ZT5=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JlZW48L0F1dGhvcj48WWVhcj4yMDE5PC9ZZWFyPjxS
ZWNOdW0+NDcyMDwvUmVjTnVtPjxEaXNwbGF5VGV4dD5bNjRdPC9EaXNwbGF5VGV4dD48cmVjb3Jk
PjxyZWMtbnVtYmVyPjQ3MjA8L3JlYy1udW1iZXI+PGZvcmVpZ24ta2V5cz48a2V5IGFwcD0iRU4i
IGRiLWlkPSJzeGUwcjBheG9hdHd4N2V6cDBzcDVmcDJwdjl4eHc5MnJlZTkiIHRpbWVzdGFtcD0i
MTU2ODMxNzQ4MSI+NDcyMDwva2V5PjwvZm9yZWlnbi1rZXlzPjxyZWYtdHlwZSBuYW1lPSJKb3Vy
bmFsIEFydGljbGUiPjE3PC9yZWYtdHlwZT48Y29udHJpYnV0b3JzPjxhdXRob3JzPjxhdXRob3I+
SmliZWVuLCBULjwvYXV0aG9yPjwvYXV0aG9ycz48L2NvbnRyaWJ1dG9ycz48YXV0aC1hZGRyZXNz
PltKaWJlZW4sIFRhaGlyYV0gU2NoIFNvY2lhbCBTY2kgJmFtcDsgSHVtYW5pdGllcywgRGVwdCBQ
c3ljaG9sLCBMYWhvcmUsIFBha2lzdGFuLiYjeEQ7SmliZWVuLCBUIChyZXByaW50IGF1dGhvciks
IFNjaCBTb2NpYWwgU2NpICZhbXA7IEh1bWFuaXRpZXMsIERlcHQgUHN5Y2hvbCwgTGFob3JlLCBQ
YWtpc3Rhbi4mI3hEO3RhaGlyYS5qaWJlZW5AdW10LmVkdS5wazwvYXV0aC1hZGRyZXNzPjx0aXRs
ZXM+PHRpdGxlPlN1YmplY3RpdmUgV2VsbC1CZWluZyBvZiBBZmdoYW4gUmVmdWdlZXMgaW4gUGFr
aXN0YW46IFRoZSBNb2RlcmF0aW5nIFJvbGUgb2YgUGVyY2VpdmVkIENvbnRyb2wgaW4gTWFycmll
ZCBNZW48L3RpdGxlPjxzZWNvbmRhcnktdGl0bGU+Q29tbXVuaXR5IE1lbnRhbCBIZWFsdGggSm91
cm5hbDwvc2Vjb25kYXJ5LXRpdGxlPjxhbHQtdGl0bGU+Q29tbXVuaXR5IE1lbnQuIEhlYWx0aCBK
LjwvYWx0LXRpdGxlPjwvdGl0bGVzPjxwZXJpb2RpY2FsPjxmdWxsLXRpdGxlPkNvbW11bml0eSBN
ZW50IEhlYWx0aCBKPC9mdWxsLXRpdGxlPjxhYmJyLTE+Q29tbXVuaXR5IG1lbnRhbCBoZWFsdGgg
am91cm5hbDwvYWJici0xPjwvcGVyaW9kaWNhbD48cGFnZXM+MTQ0LTE1NTwvcGFnZXM+PHZvbHVt
ZT41NTwvdm9sdW1lPjxudW1iZXI+MTwvbnVtYmVyPjxrZXl3b3Jkcz48a2V5d29yZD5BZmdoYW4g
cmVmdWdlZXM8L2tleXdvcmQ+PGtleXdvcmQ+QWNjdWx0dXJhdGl2ZSBzdHJlc3M8L2tleXdvcmQ+
PGtleXdvcmQ+U3ViamVjdGl2ZSB3ZWxsLWJlaW5nPC9rZXl3b3JkPjxrZXl3b3JkPlBlcmNlaXZl
ZDwva2V5d29yZD48a2V5d29yZD5jb250cm9sPC9rZXl3b3JkPjxrZXl3b3JkPlNhdGlzZmFjdGlv
biB3aXRoIGxpZmU8L2tleXdvcmQ+PGtleXdvcmQ+TmVnYXRpdmUgYWZmZWN0PC9rZXl3b3JkPjxr
ZXl3b3JkPmFjY3VsdHVyYXRpdmUgc3RyZXNzPC9rZXl3b3JkPjxrZXl3b3JkPm5lZ2F0aXZlIGFm
ZmVjdDwva2V5d29yZD48a2V5d29yZD5saWZlIHNhdGlzZmFjdGlvbjwva2V5d29yZD48a2V5d29y
ZD5zZWxmLWVmZmljYWN5PC9rZXl3b3JkPjxrZXl3b3JkPmRpc2NyaW1pbmF0aW9uPC9rZXl3b3Jk
PjxrZXl3b3JkPmhlYWx0aDwva2V5d29yZD48a2V5d29yZD5pbW1pZ3JhbnRzPC9rZXl3b3JkPjxr
ZXl3b3JkPmNvbXBldGVuY2U8L2tleXdvcmQ+PGtleXdvcmQ+cmVzaWxpZW5jZTwva2V5d29yZD48
a2V5d29yZD5yZXNvdXJjZXM8L2tleXdvcmQ+PGtleXdvcmQ+SGVhbHRoIENhcmUgU2NpZW5jZXMg
JmFtcDsgU2VydmljZXM8L2tleXdvcmQ+PGtleXdvcmQ+UHVibGljLCBFbnZpcm9ubWVudGFsICZh
bXA7IE9jY3VwYXRpb25hbDwva2V5d29yZD48a2V5d29yZD5IZWFsdGg8L2tleXdvcmQ+PGtleXdv
cmQ+UHN5Y2hpYXRyeTwva2V5d29yZD48L2tleXdvcmRzPjxkYXRlcz48eWVhcj4yMDE5PC95ZWFy
PjxwdWItZGF0ZXM+PGRhdGU+SmFuPC9kYXRlPjwvcHViLWRhdGVzPjwvZGF0ZXM+PGlzYm4+MDAx
MC0zODUzPC9pc2JuPjxhY2Nlc3Npb24tbnVtPldPUzowMDA0NTQ5NTEyMDAwMTc8L2FjY2Vzc2lv
bi1udW0+PHdvcmstdHlwZT5BcnRpY2xlPC93b3JrLXR5cGU+PHVybHM+PHJlbGF0ZWQtdXJscz48
dXJsPiZsdDtHbyB0byBJU0kmZ3Q7Oi8vV09TOjAwMDQ1NDk1MTIwMDAxNzwvdXJsPjwvcmVsYXRl
ZC11cmxzPjwvdXJscz48ZWxlY3Ryb25pYy1yZXNvdXJjZS1udW0+MTAuMTAwNy9zMTA1OTctMDE4
LTAzNDItOTwvZWxlY3Ryb25pYy1yZXNvdXJjZS1udW0+PHJlbW90ZS1kYXRhYmFzZS1uYW1lPldl
YiBvZiBTY2llbmNlIDIwMTkwOTEyPC9yZW1vdGUtZGF0YWJhc2UtbmFtZT48bGFuZ3VhZ2U+RW5n
bGlzaDwvbGFuZ3VhZ2U+PC9yZWNvcmQ+PC9DaXRlPjwvRW5kTm90ZT5=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64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" w:type="dxa"/>
          </w:tcPr>
          <w:p w14:paraId="78EB5F36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00C66489" w14:textId="2453DA8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1B6A94F1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560B9E74" w14:textId="4D9E0CE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16CABB4F" w14:textId="1F07CD5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7A808B9B" w14:textId="6F677F0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078A535" w14:textId="7BA85DF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1F66AB50" w14:textId="6F40896B" w:rsidR="00B1248B" w:rsidRPr="00801D7B" w:rsidRDefault="008D1B6D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40C6D35C" w14:textId="4660E432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26A74C36" w14:textId="516F606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7B237AA5" w14:textId="1CB94D8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1B2513A4" w14:textId="0C61C22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705D43D" w14:textId="0BD8FB5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340" w:type="dxa"/>
          </w:tcPr>
          <w:p w14:paraId="61C87C46" w14:textId="22DDEE2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50FE0477" w14:textId="1E28156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11F8EC8C" w14:textId="3BBCA23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7FB9809D" w14:textId="7993E6F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454" w:type="dxa"/>
          </w:tcPr>
          <w:p w14:paraId="1B15A399" w14:textId="509A376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3EEC46EA" w14:textId="58468D0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340" w:type="dxa"/>
            <w:vAlign w:val="center"/>
          </w:tcPr>
          <w:p w14:paraId="0949E3C7" w14:textId="6430CB18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0F5E77C0" w14:textId="364CFAE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06E20002" w14:textId="7093708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16013ED9" w14:textId="4BAB7E3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2FFDF305" w14:textId="139EE33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4F09819C" w14:textId="3C60C1EF" w:rsidTr="003617E1">
        <w:trPr>
          <w:cantSplit/>
          <w:trHeight w:val="227"/>
        </w:trPr>
        <w:tc>
          <w:tcPr>
            <w:tcW w:w="1531" w:type="dxa"/>
          </w:tcPr>
          <w:p w14:paraId="5C01A3DC" w14:textId="3BCCA7E6" w:rsidR="00B1248B" w:rsidRPr="00801D7B" w:rsidRDefault="0045266F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>Lee, 2020</w:t>
            </w:r>
            <w:r w:rsidRPr="00B07B09">
              <w:rPr>
                <w:rFonts w:ascii="Times New Roman" w:hAnsi="Times New Roman" w:cs="Times New Roman"/>
              </w:rPr>
              <w:t>, US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Lee&lt;/Author&gt;&lt;Year&gt;2020&lt;/Year&gt;&lt;RecNum&gt;6619&lt;/RecNum&gt;&lt;DisplayText&gt;[69]&lt;/DisplayText&gt;&lt;record&gt;&lt;rec-number&gt;6619&lt;/rec-number&gt;&lt;foreign-keys&gt;&lt;key app="EN" db-id="sxe0r0axoatwx7ezp0sp5fp2pv9xxw92ree9" timestamp="1633713113"&gt;6619&lt;/key&gt;&lt;/foreign-keys&gt;&lt;ref-type name="Journal Article"&gt;17&lt;/ref-type&gt;&lt;contributors&gt;&lt;authors&gt;&lt;author&gt;Lee, J.; Hong, J.; Zhou, Y.; Robles, G.&lt;/author&gt;&lt;/authors&gt;&lt;/contributors&gt;&lt;titles&gt;&lt;title&gt;The Relationships between Loneliness, Social Support, and Resilience among Latinx Immigrants in the United States&lt;/title&gt;&lt;secondary-title&gt;Clin Soc Work&lt;/secondary-title&gt;&lt;/titles&gt;&lt;periodical&gt;&lt;full-title&gt;Clin Soc Work&lt;/full-title&gt;&lt;/periodical&gt;&lt;pages&gt;99-109&lt;/pages&gt;&lt;volume&gt;48&lt;/volume&gt;&lt;number&gt;1&lt;/number&gt;&lt;dates&gt;&lt;year&gt;2020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69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" w:type="dxa"/>
          </w:tcPr>
          <w:p w14:paraId="27C357F9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45F81EA4" w14:textId="3FF32E7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600C3952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5ABC4CBF" w14:textId="4363190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04D92D0F" w14:textId="095D4C6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1AA23A9E" w14:textId="70805E6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5CAF92A4" w14:textId="0529684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56999636" w14:textId="19E4CDDA" w:rsidR="00B1248B" w:rsidRPr="00801D7B" w:rsidRDefault="008D1B6D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5D248063" w14:textId="0E1F2E1B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5C5E4FF2" w14:textId="38D266E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292DEC07" w14:textId="0BDFFB2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61C49EB5" w14:textId="1D624A2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612EFEAE" w14:textId="7BC401E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39C424F8" w14:textId="75ABF6F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20E1AC36" w14:textId="02C96D2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6FF652F5" w14:textId="65A0CAF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1FDAFD4A" w14:textId="4313036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1F98B6D1" w14:textId="474D097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26F2EBFE" w14:textId="0AA1B61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7EFA7777" w14:textId="096947C4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3773BA24" w14:textId="4242CDC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20730338" w14:textId="11B890B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5EE9EDB" w14:textId="0D156CD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66FCD3BA" w14:textId="518007E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5906A922" w14:textId="0C53619D" w:rsidTr="003617E1">
        <w:trPr>
          <w:cantSplit/>
          <w:trHeight w:val="227"/>
        </w:trPr>
        <w:tc>
          <w:tcPr>
            <w:tcW w:w="1531" w:type="dxa"/>
          </w:tcPr>
          <w:p w14:paraId="3ABE212D" w14:textId="60AD615E" w:rsidR="00B1248B" w:rsidRPr="00801D7B" w:rsidRDefault="00B1248B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Lim, 2016</w:t>
            </w:r>
          </w:p>
        </w:tc>
        <w:tc>
          <w:tcPr>
            <w:tcW w:w="340" w:type="dxa"/>
          </w:tcPr>
          <w:p w14:paraId="438FEFAA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2B0B9D95" w14:textId="6F4A07E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281A6826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77A9159F" w14:textId="4BC3B9B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2CAF7351" w14:textId="5B492EC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61E7BC52" w14:textId="07B22D7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12308416" w14:textId="20934C2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6A4801DA" w14:textId="6AF8231E" w:rsidR="00B1248B" w:rsidRPr="00801D7B" w:rsidRDefault="008D1B6D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677BFB6F" w14:textId="5D38706A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1A69B91A" w14:textId="7AC3503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64EEE3E0" w14:textId="2AB2C91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BA8E284" w14:textId="5EC2A66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454A17AA" w14:textId="298AA2F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6CF4EDEB" w14:textId="62ED510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4BF45279" w14:textId="046C4FA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4EF697B9" w14:textId="6497BA9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6E63375B" w14:textId="4B76F11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5B450AC5" w14:textId="7171154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4989119B" w14:textId="6976B8F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6FAD75D8" w14:textId="5054352E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66C91251" w14:textId="17DD454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3362445C" w14:textId="10C2BFD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850" w:type="dxa"/>
          </w:tcPr>
          <w:p w14:paraId="11E5437A" w14:textId="09FCD5F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75D46BBF" w14:textId="37BC0EF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22EDDDA7" w14:textId="71366290" w:rsidTr="003617E1">
        <w:trPr>
          <w:cantSplit/>
          <w:trHeight w:val="227"/>
        </w:trPr>
        <w:tc>
          <w:tcPr>
            <w:tcW w:w="1531" w:type="dxa"/>
          </w:tcPr>
          <w:p w14:paraId="6F936C9E" w14:textId="65F96C1E" w:rsidR="00B1248B" w:rsidRPr="00801D7B" w:rsidRDefault="00CE34AC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>Mahonen et al., 2013</w:t>
            </w:r>
            <w:r w:rsidRPr="00B07B0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07B09">
              <w:rPr>
                <w:rFonts w:ascii="Times New Roman" w:hAnsi="Times New Roman" w:cs="Times New Roman"/>
              </w:rPr>
              <w:t>Finland</w:t>
            </w:r>
            <w:proofErr w:type="spellEnd"/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Mahonen&lt;/Author&gt;&lt;Year&gt;2013&lt;/Year&gt;&lt;RecNum&gt;2191&lt;/RecNum&gt;&lt;DisplayText&gt;[74]&lt;/DisplayText&gt;&lt;record&gt;&lt;rec-number&gt;2191&lt;/rec-number&gt;&lt;foreign-keys&gt;&lt;key app="EN" db-id="sxe0r0axoatwx7ezp0sp5fp2pv9xxw92ree9" timestamp="1568316207"&gt;2191&lt;/key&gt;&lt;/foreign-keys&gt;&lt;ref-type name="Journal Article"&gt;17&lt;/ref-type&gt;&lt;contributors&gt;&lt;authors&gt;&lt;author&gt;Mahonen, T. A.&lt;/author&gt;&lt;author&gt;Leinonen, E.&lt;/author&gt;&lt;author&gt;Jasinskaja-Lahti, I.&lt;/author&gt;&lt;/authors&gt;&lt;/contributors&gt;&lt;titles&gt;&lt;title&gt;Met expectations and the wellbeing of diaspora immigrants: a longitudinal study&lt;/title&gt;&lt;secondary-title&gt;Int J Psychol&lt;/secondary-title&gt;&lt;/titles&gt;&lt;periodical&gt;&lt;full-title&gt;Int J Psychol&lt;/full-title&gt;&lt;abbr-1&gt;International journal of psychology : Journal international de psychologie&lt;/abbr-1&gt;&lt;/periodical&gt;&lt;pages&gt;324-333&lt;/pages&gt;&lt;volume&gt;48&lt;/volume&gt;&lt;number&gt;3&lt;/number&gt;&lt;keywords&gt;&lt;keyword&gt;Acculturation&lt;/keyword&gt;&lt;keyword&gt;*Adaptation, Psychological&lt;/keyword&gt;&lt;keyword&gt;Adult&lt;/keyword&gt;&lt;keyword&gt;Aged&lt;/keyword&gt;&lt;keyword&gt;Aged, 80 and over&lt;/keyword&gt;&lt;keyword&gt;Emigrants and Immigrants/*psychology/statistics &amp;amp; numerical data&lt;/keyword&gt;&lt;keyword&gt;Female&lt;/keyword&gt;&lt;keyword&gt;Finland&lt;/keyword&gt;&lt;keyword&gt;Humans&lt;/keyword&gt;&lt;keyword&gt;Longitudinal Studies&lt;/keyword&gt;&lt;keyword&gt;Male&lt;/keyword&gt;&lt;keyword&gt;Middle Aged&lt;/keyword&gt;&lt;keyword&gt;Models, Psychological&lt;/keyword&gt;&lt;keyword&gt;*Personal Satisfaction&lt;/keyword&gt;&lt;keyword&gt;Russia/ethnology&lt;/keyword&gt;&lt;keyword&gt;Socioeconomic Factors&lt;/keyword&gt;&lt;keyword&gt;Young Adult&lt;/keyword&gt;&lt;/keywords&gt;&lt;dates&gt;&lt;year&gt;2013&lt;/year&gt;&lt;/dates&gt;&lt;isbn&gt;0020-7594&lt;/isbn&gt;&lt;accession-num&gt;22512659&lt;/accession-num&gt;&lt;urls&gt;&lt;/urls&gt;&lt;electronic-resource-num&gt;10.1080/00207594.2012.662278&lt;/electronic-resource-num&gt;&lt;remote-database-name&gt;MEDLINE 20190911&lt;/remote-database-name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74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="00B1248B" w:rsidRPr="00801D7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40" w:type="dxa"/>
          </w:tcPr>
          <w:p w14:paraId="4AEE3533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05BADF7D" w14:textId="061F35F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4383A413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6D1C7C13" w14:textId="2EB9A19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78D0D18C" w14:textId="2193C7C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7E03D062" w14:textId="59873A4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35E286C" w14:textId="4DDE645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E41BBEE" w14:textId="4C682983" w:rsidR="00B1248B" w:rsidRPr="00801D7B" w:rsidRDefault="008D1B6D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3AD38DAD" w14:textId="593D6B99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60EEF532" w14:textId="31E917B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4A4166B7" w14:textId="27D9E4A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4A0E555E" w14:textId="6C76DC7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6BA5B3F5" w14:textId="469A845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53F8A1AA" w14:textId="467AAF5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3FF5F5D1" w14:textId="4A376F4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3667A081" w14:textId="2BDE815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5CE19D3A" w14:textId="2D0BFBA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5AC1A97F" w14:textId="189FD5D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728CFB3A" w14:textId="0041701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3C7025F7" w14:textId="2A7556BB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3F37F27A" w14:textId="1EB7838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06408ED0" w14:textId="51C85F4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5EB384EA" w14:textId="6B742EE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4E7028F8" w14:textId="760F5D5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</w:tr>
      <w:tr w:rsidR="00B1248B" w:rsidRPr="00801D7B" w14:paraId="6053EB73" w14:textId="3FE09945" w:rsidTr="003617E1">
        <w:trPr>
          <w:cantSplit/>
          <w:trHeight w:val="227"/>
        </w:trPr>
        <w:tc>
          <w:tcPr>
            <w:tcW w:w="1531" w:type="dxa"/>
          </w:tcPr>
          <w:p w14:paraId="2681E8C1" w14:textId="4758D4CD" w:rsidR="00B1248B" w:rsidRPr="00801D7B" w:rsidRDefault="00CE34AC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Mera-Lemp, 2020</w:t>
            </w:r>
            <w:r w:rsidRPr="004743E7">
              <w:rPr>
                <w:rFonts w:ascii="Times New Roman" w:hAnsi="Times New Roman" w:cs="Times New Roman"/>
                <w:lang w:val="en-US"/>
              </w:rPr>
              <w:t>, Chile</w:t>
            </w:r>
            <w:r w:rsidRPr="00F670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era-Lemp&lt;/Author&gt;&lt;Year&gt;2020&lt;/Year&gt;&lt;RecNum&gt;6623&lt;/RecNum&gt;&lt;DisplayText&gt;[78]&lt;/DisplayText&gt;&lt;record&gt;&lt;rec-number&gt;6623&lt;/rec-number&gt;&lt;foreign-keys&gt;&lt;key app="EN" db-id="sxe0r0axoatwx7ezp0sp5fp2pv9xxw92ree9" timestamp="1633715116"&gt;6623&lt;/key&gt;&lt;/foreign-keys&gt;&lt;ref-type name="Journal Article"&gt;17&lt;/ref-type&gt;&lt;contributors&gt;&lt;authors&gt;&lt;author&gt;Mera-Lemp &lt;/author&gt;&lt;/authors&gt;&lt;/contributors&gt;&lt;titles&gt;&lt;title&gt;Acculturation orientations, acculturative stress and psychological well-being on Latin American immigrants settled in Santiago, Chile&lt;/title&gt;&lt;secondary-title&gt;Acta Colombiana De Psicologia&lt;/secondary-title&gt;&lt;/titles&gt;&lt;periodical&gt;&lt;full-title&gt;Acta Colombiana De Psicologia&lt;/full-title&gt;&lt;/periodical&gt;&lt;pages&gt;231-244&lt;/pages&gt;&lt;volume&gt;23&lt;/volume&gt;&lt;number&gt;1&lt;/number&gt;&lt;dates&gt;&lt;year&gt;2020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78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340" w:type="dxa"/>
          </w:tcPr>
          <w:p w14:paraId="3974CA4E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60CB039D" w14:textId="76660BF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4FCA7A73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67568429" w14:textId="2277EE9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7D1908D6" w14:textId="3D640E6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4474E1D1" w14:textId="33D3559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5307F44E" w14:textId="67BD33F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33424F5" w14:textId="530D6AEB" w:rsidR="00B1248B" w:rsidRPr="00801D7B" w:rsidRDefault="008D1B6D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327AB5EE" w14:textId="2455A54D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28A226BB" w14:textId="563F70C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6FB4A168" w14:textId="6D25BE5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FA10BF0" w14:textId="26F5992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44104EB1" w14:textId="30D3062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483843EE" w14:textId="4EF5BAE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20BBB6B5" w14:textId="4BB5434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53D31074" w14:textId="121570F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45A32248" w14:textId="3FC2695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050561BB" w14:textId="18A9396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75896BD0" w14:textId="09D6608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3AD126B7" w14:textId="258EE239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10FA2A1B" w14:textId="013E41A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7F33A299" w14:textId="0EFBE46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7F739A8" w14:textId="25DA699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2664CA7A" w14:textId="467DEA7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7A9CA58A" w14:textId="77777777" w:rsidTr="003617E1">
        <w:trPr>
          <w:cantSplit/>
          <w:trHeight w:val="227"/>
        </w:trPr>
        <w:tc>
          <w:tcPr>
            <w:tcW w:w="1531" w:type="dxa"/>
          </w:tcPr>
          <w:p w14:paraId="1F72E52E" w14:textId="4F3BAE88" w:rsidR="00B1248B" w:rsidRPr="00801D7B" w:rsidRDefault="00CE34AC" w:rsidP="00CE34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lastRenderedPageBreak/>
              <w:t>Maria, 2021</w:t>
            </w:r>
            <w:r w:rsidRPr="004743E7">
              <w:rPr>
                <w:rFonts w:ascii="Times New Roman" w:hAnsi="Times New Roman" w:cs="Times New Roman"/>
                <w:lang w:val="en-GB"/>
              </w:rPr>
              <w:t>, Greece</w:t>
            </w:r>
            <w:r w:rsidRPr="00F670B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F670BD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Maria&lt;/Author&gt;&lt;Year&gt;2021&lt;/Year&gt;&lt;RecNum&gt;6676&lt;/RecNum&gt;&lt;DisplayText&gt;[73]&lt;/DisplayText&gt;&lt;record&gt;&lt;rec-number&gt;6676&lt;/rec-number&gt;&lt;foreign-keys&gt;&lt;key app="EN" db-id="sxe0r0axoatwx7ezp0sp5fp2pv9xxw92ree9" timestamp="1634749663"&gt;6676&lt;/key&gt;&lt;/foreign-keys&gt;&lt;ref-type name="Journal Article"&gt;17&lt;/ref-type&gt;&lt;contributors&gt;&lt;authors&gt;&lt;author&gt;Maria, M.; Dimitra, T.; Mary, G.; Stella, K.; Athanasios, N.; Sarafis, P.&lt;/author&gt;&lt;/authors&gt;&lt;/contributors&gt;&lt;titles&gt;&lt;title&gt;Depression, Resilience and Post Traumatic Stress Disorder (PTSD) in Asylum-seeker War Refugees&lt;/title&gt;&lt;secondary-title&gt;Mater Sociomed&lt;/secondary-title&gt;&lt;/titles&gt;&lt;periodical&gt;&lt;full-title&gt;Mater Sociomed&lt;/full-title&gt;&lt;/periodical&gt;&lt;pages&gt;26-29&lt;/pages&gt;&lt;volume&gt;33&lt;/volume&gt;&lt;number&gt;1&lt;/number&gt;&lt;dates&gt;&lt;year&gt;2021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GB"/>
              </w:rPr>
              <w:t>[73]</w:t>
            </w:r>
            <w:r w:rsidRPr="00F670BD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340" w:type="dxa"/>
          </w:tcPr>
          <w:p w14:paraId="20C4A940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15CED135" w14:textId="43E6B8C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3A3C9A46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41F735DD" w14:textId="6E0942E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43DA2F3C" w14:textId="428A9CC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2452E35F" w14:textId="4D864FC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1AE96D6F" w14:textId="607EEE4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0817FE77" w14:textId="44CB9B87" w:rsidR="00B1248B" w:rsidRPr="00801D7B" w:rsidRDefault="008D1B6D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1B89C51E" w14:textId="04B330DA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0F5BD7FC" w14:textId="5AD5EC4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517987FB" w14:textId="5C033FF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E62932E" w14:textId="37013CD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66B5343C" w14:textId="2AA08B4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50A1CA8C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69E43426" w14:textId="03E246A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72B18718" w14:textId="5B9BF66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1F989623" w14:textId="3A117F0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454" w:type="dxa"/>
          </w:tcPr>
          <w:p w14:paraId="3BC47E47" w14:textId="2F0CD9C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7C2D4128" w14:textId="035FB60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6F2993CA" w14:textId="77777777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29179AC1" w14:textId="4C69EC4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0998A706" w14:textId="7075694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404C3A8A" w14:textId="471148B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476EA429" w14:textId="32B3B04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36737FF9" w14:textId="77777777" w:rsidTr="003617E1">
        <w:trPr>
          <w:cantSplit/>
          <w:trHeight w:val="227"/>
        </w:trPr>
        <w:tc>
          <w:tcPr>
            <w:tcW w:w="1531" w:type="dxa"/>
          </w:tcPr>
          <w:p w14:paraId="66878782" w14:textId="51AC2103" w:rsidR="00B1248B" w:rsidRPr="00801D7B" w:rsidRDefault="00CE34AC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7B09">
              <w:rPr>
                <w:rFonts w:ascii="Times New Roman" w:hAnsi="Times New Roman" w:cs="Times New Roman"/>
                <w:noProof/>
                <w:lang w:val="en-US"/>
              </w:rPr>
              <w:t>Nam et al., 2016</w:t>
            </w:r>
            <w:r w:rsidRPr="004743E7">
              <w:rPr>
                <w:rFonts w:ascii="Times New Roman" w:hAnsi="Times New Roman" w:cs="Times New Roman"/>
                <w:lang w:val="en-US"/>
              </w:rPr>
              <w:t>, South Korea</w:t>
            </w:r>
            <w:r w:rsidRPr="001D00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1D000B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Nam&lt;/Author&gt;&lt;Year&gt;2016&lt;/Year&gt;&lt;RecNum&gt;2285&lt;/RecNum&gt;&lt;DisplayText&gt;[79]&lt;/DisplayText&gt;&lt;record&gt;&lt;rec-number&gt;2285&lt;/rec-number&gt;&lt;foreign-keys&gt;&lt;key app="EN" db-id="sxe0r0axoatwx7ezp0sp5fp2pv9xxw92ree9" timestamp="1568316206"&gt;2285&lt;/key&gt;&lt;/foreign-keys&gt;&lt;ref-type name="Journal Article"&gt;17&lt;/ref-type&gt;&lt;contributors&gt;&lt;authors&gt;&lt;author&gt;Nam, B.&lt;/author&gt;&lt;author&gt;Kim, J. Y.&lt;/author&gt;&lt;author&gt;DeVylder, J. E.&lt;/author&gt;&lt;author&gt;Song, A.&lt;/author&gt;&lt;/authors&gt;&lt;/contributors&gt;&lt;titles&gt;&lt;title&gt;Family functioning, resilience, and depression among North Korean refugees&lt;/title&gt;&lt;secondary-title&gt;Psychiatry Res&lt;/secondary-title&gt;&lt;/titles&gt;&lt;periodical&gt;&lt;full-title&gt;Psychiatry Res&lt;/full-title&gt;&lt;abbr-1&gt;Psychiatry research&lt;/abbr-1&gt;&lt;/periodical&gt;&lt;pages&gt;451-457&lt;/pages&gt;&lt;volume&gt;245&lt;/volume&gt;&lt;keywords&gt;&lt;keyword&gt;Adult&lt;/keyword&gt;&lt;keyword&gt;Cross-Sectional Studies&lt;/keyword&gt;&lt;keyword&gt;Democratic People&amp;apos;s Republic of Korea/ethnology&lt;/keyword&gt;&lt;keyword&gt;Depression/*psychology&lt;/keyword&gt;&lt;keyword&gt;Family Relations/*psychology&lt;/keyword&gt;&lt;keyword&gt;Female&lt;/keyword&gt;&lt;keyword&gt;Humans&lt;/keyword&gt;&lt;keyword&gt;Male&lt;/keyword&gt;&lt;keyword&gt;Middle Aged&lt;/keyword&gt;&lt;keyword&gt;Refugees/*psychology&lt;/keyword&gt;&lt;keyword&gt;Republic of Korea&lt;/keyword&gt;&lt;keyword&gt;*Resilience, Psychological&lt;/keyword&gt;&lt;keyword&gt;Risk Factors&lt;/keyword&gt;&lt;keyword&gt;Surveys and Questionnaires&lt;/keyword&gt;&lt;keyword&gt;*Depression&lt;/keyword&gt;&lt;keyword&gt;*Family function&lt;/keyword&gt;&lt;keyword&gt;*North Korean&lt;/keyword&gt;&lt;keyword&gt;*Refugees&lt;/keyword&gt;&lt;keyword&gt;*Resilience&lt;/keyword&gt;&lt;/keywords&gt;&lt;dates&gt;&lt;year&gt;2016&lt;/year&gt;&lt;pub-dates&gt;&lt;date&gt;Nov 30&lt;/date&gt;&lt;/pub-dates&gt;&lt;/dates&gt;&lt;isbn&gt;0165-1781&lt;/isbn&gt;&lt;accession-num&gt;27620328&lt;/accession-num&gt;&lt;urls&gt;&lt;related-urls&gt;&lt;url&gt;https://www.sciencedirect.com/science/article/abs/pii/S0165178115303887?via%3Dihub&lt;/url&gt;&lt;/related-urls&gt;&lt;/urls&gt;&lt;electronic-resource-num&gt;10.1016/j.psychres.2016.08.063&lt;/electronic-resource-num&gt;&lt;remote-database-name&gt;MEDLINE 20190911&lt;/remote-database-name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79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" w:type="dxa"/>
          </w:tcPr>
          <w:p w14:paraId="44F232A7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7866611D" w14:textId="054BC2C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0AA87C0A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7CAB51B0" w14:textId="7458007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5369C6C5" w14:textId="5AAE549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1BFB5AE5" w14:textId="34AE5BC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14DAC92D" w14:textId="008732E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8648FDA" w14:textId="592BEA22" w:rsidR="00B1248B" w:rsidRPr="00801D7B" w:rsidRDefault="008D1B6D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34EF6321" w14:textId="6965BF4F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5EBAC706" w14:textId="5BD5B71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3E720972" w14:textId="58F7546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7E13334" w14:textId="4586FAF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55763518" w14:textId="6C0C96C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32DFC671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4DCCA608" w14:textId="1ABCF19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3F0A5799" w14:textId="094856C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0ACF687E" w14:textId="1978DD9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51E8706E" w14:textId="1B0C40B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5D2E10D0" w14:textId="0720761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4B47E822" w14:textId="77777777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20A141C3" w14:textId="169936C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65648E69" w14:textId="6354B54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5DB8314D" w14:textId="7D1EF77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7E484B08" w14:textId="2929855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</w:tr>
      <w:tr w:rsidR="00B1248B" w:rsidRPr="00801D7B" w14:paraId="687C18DB" w14:textId="77777777" w:rsidTr="003617E1">
        <w:trPr>
          <w:cantSplit/>
          <w:trHeight w:val="227"/>
        </w:trPr>
        <w:tc>
          <w:tcPr>
            <w:tcW w:w="1531" w:type="dxa"/>
          </w:tcPr>
          <w:p w14:paraId="080135EC" w14:textId="3B302559" w:rsidR="00B1248B" w:rsidRPr="00801D7B" w:rsidRDefault="00CE34AC" w:rsidP="00CE34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Novara et al., 2021</w:t>
            </w:r>
            <w:r w:rsidRPr="004743E7">
              <w:rPr>
                <w:rFonts w:ascii="Times New Roman" w:hAnsi="Times New Roman" w:cs="Times New Roman"/>
                <w:lang w:val="en-US"/>
              </w:rPr>
              <w:t>, Italy</w:t>
            </w:r>
            <w:r w:rsidRPr="00F670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Novara&lt;/Author&gt;&lt;Year&gt;2021&lt;/Year&gt;&lt;RecNum&gt;6624&lt;/RecNum&gt;&lt;DisplayText&gt;[81]&lt;/DisplayText&gt;&lt;record&gt;&lt;rec-number&gt;6624&lt;/rec-number&gt;&lt;foreign-keys&gt;&lt;key app="EN" db-id="sxe0r0axoatwx7ezp0sp5fp2pv9xxw92ree9" timestamp="1633716987"&gt;6624&lt;/key&gt;&lt;/foreign-keys&gt;&lt;ref-type name="Journal Article"&gt;17&lt;/ref-type&gt;&lt;contributors&gt;&lt;authors&gt;&lt;author&gt;Novara, C.&lt;/author&gt;&lt;author&gt;Scaffidi Abbate, C.&lt;/author&gt;&lt;author&gt;Garro, M.&lt;/author&gt;&lt;author&gt;Lavanco, G.&lt;/author&gt;&lt;/authors&gt;&lt;/contributors&gt;&lt;auth-address&gt;Department of Scienze Psicologiche, Pedagogiche, dell&amp;apos;Esercizio Fisico e della Formazione, University of Palermo, Palermo, Italy.&lt;/auth-address&gt;&lt;titles&gt;&lt;title&gt;The welfare of immigrants: Resilience and sense of community&lt;/title&gt;&lt;secondary-title&gt;J Prev Interv Community&lt;/secondary-title&gt;&lt;/titles&gt;&lt;periodical&gt;&lt;full-title&gt;J Prev Interv Community&lt;/full-title&gt;&lt;abbr-1&gt;Journal of prevention &amp;amp; intervention in the community&lt;/abbr-1&gt;&lt;/periodical&gt;&lt;pages&gt;1-15&lt;/pages&gt;&lt;keywords&gt;&lt;keyword&gt;Life satisfaction of migrants&lt;/keyword&gt;&lt;keyword&gt;protection factors of general health&lt;/keyword&gt;&lt;keyword&gt;resilience and migration&lt;/keyword&gt;&lt;keyword&gt;sense of community&lt;/keyword&gt;&lt;/keywords&gt;&lt;dates&gt;&lt;year&gt;2021&lt;/year&gt;&lt;pub-dates&gt;&lt;date&gt;Jun 17&lt;/date&gt;&lt;/pub-dates&gt;&lt;/dates&gt;&lt;isbn&gt;1540-7330 (Electronic)&amp;#xD;1085-2352 (Linking)&lt;/isbn&gt;&lt;accession-num&gt;34137674&lt;/accession-num&gt;&lt;urls&gt;&lt;related-urls&gt;&lt;url&gt;https://www.ncbi.nlm.nih.gov/pubmed/34137674&lt;/url&gt;&lt;/related-urls&gt;&lt;/urls&gt;&lt;electronic-resource-num&gt;10.1080/10852352.2021.1935197&lt;/electronic-resource-num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81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340" w:type="dxa"/>
          </w:tcPr>
          <w:p w14:paraId="586395CF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317E56A2" w14:textId="467BF1E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56CE4BA8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43395ED2" w14:textId="6F16B4C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0AF7829F" w14:textId="6CEF0E5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545AC98E" w14:textId="2004CC9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9F3247A" w14:textId="5DB92C2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FCB38A2" w14:textId="04C2122A" w:rsidR="00B1248B" w:rsidRPr="00801D7B" w:rsidRDefault="008D1B6D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7248704C" w14:textId="7F6928AA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6008FE75" w14:textId="30DE6EC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5416A93E" w14:textId="236E43C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04678818" w14:textId="6657865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12DCA8A9" w14:textId="3A007A8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363F07C1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2B193EF9" w14:textId="5D8D434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0291915B" w14:textId="37362B8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2581FAB2" w14:textId="4CDAEDE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067B3FB5" w14:textId="401BDC5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4147C058" w14:textId="0E2D9E5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78AAD5A5" w14:textId="77777777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4CD30770" w14:textId="0ED677D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56D12E20" w14:textId="43BBB25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1E364AE" w14:textId="00E6AEA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7B9A45FE" w14:textId="62518C8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</w:tr>
      <w:tr w:rsidR="00B1248B" w:rsidRPr="00801D7B" w14:paraId="2FDD25F8" w14:textId="77777777" w:rsidTr="003617E1">
        <w:trPr>
          <w:cantSplit/>
          <w:trHeight w:val="227"/>
        </w:trPr>
        <w:tc>
          <w:tcPr>
            <w:tcW w:w="1531" w:type="dxa"/>
          </w:tcPr>
          <w:p w14:paraId="7BD285DC" w14:textId="759F84AD" w:rsidR="00B1248B" w:rsidRPr="00801D7B" w:rsidRDefault="00CE34AC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D000B">
              <w:rPr>
                <w:rFonts w:ascii="Times New Roman" w:hAnsi="Times New Roman" w:cs="Times New Roman"/>
                <w:noProof/>
                <w:lang w:val="en-US"/>
              </w:rPr>
              <w:t>Paloma et al., 2014</w:t>
            </w:r>
            <w:r w:rsidRPr="001D000B">
              <w:rPr>
                <w:rFonts w:ascii="Times New Roman" w:hAnsi="Times New Roman" w:cs="Times New Roman"/>
                <w:lang w:val="en-US"/>
              </w:rPr>
              <w:t xml:space="preserve">, Spain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1D000B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Paloma&lt;/Author&gt;&lt;Year&gt;2014&lt;/Year&gt;&lt;RecNum&gt;2346&lt;/RecNum&gt;&lt;DisplayText&gt;[85]&lt;/DisplayText&gt;&lt;record&gt;&lt;rec-number&gt;2346&lt;/rec-number&gt;&lt;foreign-keys&gt;&lt;key app="EN" db-id="sxe0r0axoatwx7ezp0sp5fp2pv9xxw92ree9" timestamp="1568316206"&gt;2346&lt;/key&gt;&lt;/foreign-keys&gt;&lt;ref-type name="Journal Article"&gt;17&lt;/ref-type&gt;&lt;contributors&gt;&lt;authors&gt;&lt;author&gt;Paloma, V.&lt;/author&gt;&lt;author&gt;Garcia-Ramirez, M.&lt;/author&gt;&lt;author&gt;Camacho, C.&lt;/author&gt;&lt;/authors&gt;&lt;/contributors&gt;&lt;titles&gt;&lt;title&gt;Well-being and social justice among Moroccan migrants in southern Spain&lt;/title&gt;&lt;secondary-title&gt;Am J Community Psychol&lt;/secondary-title&gt;&lt;/titles&gt;&lt;periodical&gt;&lt;full-title&gt;Am J Community Psychol&lt;/full-title&gt;&lt;abbr-1&gt;American journal of community psychology&lt;/abbr-1&gt;&lt;/periodical&gt;&lt;pages&gt;1-11&lt;/pages&gt;&lt;volume&gt;54&lt;/volume&gt;&lt;number&gt;1-2&lt;/number&gt;&lt;keywords&gt;&lt;keyword&gt;Adaptation, Psychological&lt;/keyword&gt;&lt;keyword&gt;Adult&lt;/keyword&gt;&lt;keyword&gt;Emigrants and Immigrants/*psychology&lt;/keyword&gt;&lt;keyword&gt;Female&lt;/keyword&gt;&lt;keyword&gt;Humans&lt;/keyword&gt;&lt;keyword&gt;Male&lt;/keyword&gt;&lt;keyword&gt;*Mental Health&lt;/keyword&gt;&lt;keyword&gt;Models, Psychological&lt;/keyword&gt;&lt;keyword&gt;Morocco/ethnology&lt;/keyword&gt;&lt;keyword&gt;Multilevel Analysis&lt;/keyword&gt;&lt;keyword&gt;*Personal Satisfaction&lt;/keyword&gt;&lt;keyword&gt;Prejudice/psychology&lt;/keyword&gt;&lt;keyword&gt;Regression Analysis&lt;/keyword&gt;&lt;keyword&gt;Social Justice/*psychology&lt;/keyword&gt;&lt;keyword&gt;Social Marginalization/psychology&lt;/keyword&gt;&lt;keyword&gt;Spain&lt;/keyword&gt;&lt;keyword&gt;Stress, Psychological/*psychology&lt;/keyword&gt;&lt;keyword&gt;Young Adult&lt;/keyword&gt;&lt;/keywords&gt;&lt;dates&gt;&lt;year&gt;2014&lt;/year&gt;&lt;pub-dates&gt;&lt;date&gt;Sep&lt;/date&gt;&lt;/pub-dates&gt;&lt;/dates&gt;&lt;isbn&gt;0091-0562&lt;/isbn&gt;&lt;accession-num&gt;24912873&lt;/accession-num&gt;&lt;urls&gt;&lt;/urls&gt;&lt;electronic-resource-num&gt;10.1007/s10464-014-9663-1&lt;/electronic-resource-num&gt;&lt;remote-database-name&gt;MEDLINE 20190911&lt;/remote-database-name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1D000B">
              <w:rPr>
                <w:rFonts w:ascii="Times New Roman" w:hAnsi="Times New Roman" w:cs="Times New Roman"/>
                <w:noProof/>
                <w:lang w:val="en-US"/>
              </w:rPr>
              <w:t>[85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="00B1248B" w:rsidRPr="00801D7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40" w:type="dxa"/>
          </w:tcPr>
          <w:p w14:paraId="1423C77B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5666563C" w14:textId="1BFC322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2F072BD1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4128B99B" w14:textId="55218D7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5265507D" w14:textId="2A05633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13CDBBCE" w14:textId="732AC0F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56AA92FE" w14:textId="23DF924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68D60D36" w14:textId="243F99BF" w:rsidR="00B1248B" w:rsidRPr="00801D7B" w:rsidRDefault="008D1B6D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76C5C2E1" w14:textId="004A0257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1BD23205" w14:textId="604DD98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69D59C17" w14:textId="582BA20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42D219FD" w14:textId="46C8931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113BCD83" w14:textId="3F685B3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3E47E2D2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66D57006" w14:textId="0F5A428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253778F0" w14:textId="34315B1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5C275219" w14:textId="05E5D29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6B856AC9" w14:textId="07E0B50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785E9BD3" w14:textId="02FF10A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608CE2C3" w14:textId="77777777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17E44F73" w14:textId="54BF170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2CC8A4E1" w14:textId="12B4D6D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86A04C3" w14:textId="2CC7919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06456916" w14:textId="298AD83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</w:tr>
      <w:tr w:rsidR="00B1248B" w:rsidRPr="00801D7B" w14:paraId="37216508" w14:textId="77777777" w:rsidTr="003617E1">
        <w:trPr>
          <w:cantSplit/>
          <w:trHeight w:val="227"/>
        </w:trPr>
        <w:tc>
          <w:tcPr>
            <w:tcW w:w="1531" w:type="dxa"/>
          </w:tcPr>
          <w:p w14:paraId="52065EAE" w14:textId="4BE5BC2F" w:rsidR="00B1248B" w:rsidRPr="00CE34AC" w:rsidRDefault="00CE34AC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Poudel-Tandukar et al., 2019</w:t>
            </w:r>
            <w:r w:rsidRPr="004743E7">
              <w:rPr>
                <w:rFonts w:ascii="Times New Roman" w:hAnsi="Times New Roman" w:cs="Times New Roman"/>
              </w:rPr>
              <w:t>, US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Poudel-Tandukar&lt;/Author&gt;&lt;Year&gt;2019&lt;/Year&gt;&lt;RecNum&gt;2389&lt;/RecNum&gt;&lt;DisplayText&gt;[88]&lt;/DisplayText&gt;&lt;record&gt;&lt;rec-number&gt;2389&lt;/rec-number&gt;&lt;foreign-keys&gt;&lt;key app="EN" db-id="sxe0r0axoatwx7ezp0sp5fp2pv9xxw92ree9" timestamp="1568316206"&gt;2389&lt;/key&gt;&lt;/foreign-keys&gt;&lt;ref-type name="Journal Article"&gt;17&lt;/ref-type&gt;&lt;contributors&gt;&lt;authors&gt;&lt;author&gt;Poudel-Tandukar, K.&lt;/author&gt;&lt;author&gt;Chandler, G. E.&lt;/author&gt;&lt;author&gt;Jacelon, C. S.&lt;/author&gt;&lt;author&gt;Gautam, B.&lt;/author&gt;&lt;author&gt;Bertone-Johnson, E. R.&lt;/author&gt;&lt;author&gt;Hollon, S. D.&lt;/author&gt;&lt;/authors&gt;&lt;/contributors&gt;&lt;titles&gt;&lt;title&gt;Resilience and anxiety or depression among resettled Bhutanese adults in the United States&lt;/title&gt;&lt;secondary-title&gt;Int J Soc Psychiatry&lt;/secondary-title&gt;&lt;/titles&gt;&lt;periodical&gt;&lt;full-title&gt;Int J Soc Psychiatry&lt;/full-title&gt;&lt;abbr-1&gt;The International journal of social psychiatry&lt;/abbr-1&gt;&lt;/periodical&gt;&lt;pages&gt;496-506&lt;/pages&gt;&lt;volume&gt;65&lt;/volume&gt;&lt;number&gt;6&lt;/number&gt;&lt;keywords&gt;&lt;keyword&gt;*Depression&lt;/keyword&gt;&lt;keyword&gt;*anxiety&lt;/keyword&gt;&lt;keyword&gt;*mental health&lt;/keyword&gt;&lt;keyword&gt;*refugees&lt;/keyword&gt;&lt;keyword&gt;*resilience&lt;/keyword&gt;&lt;/keywords&gt;&lt;dates&gt;&lt;year&gt;2019&lt;/year&gt;&lt;pub-dates&gt;&lt;date&gt;Sep&lt;/date&gt;&lt;/pub-dates&gt;&lt;/dates&gt;&lt;isbn&gt;0020-7640&lt;/isbn&gt;&lt;accession-num&gt;31288604&lt;/accession-num&gt;&lt;urls&gt;&lt;related-urls&gt;&lt;url&gt;https://journals.sagepub.com/doi/10.1177/0020764019862312?url_ver=Z39.88-2003&amp;amp;rfr_id=ori:rid:crossref.org&amp;amp;rfr_dat=cr_pub%3dpubmed&lt;/url&gt;&lt;/related-urls&gt;&lt;/urls&gt;&lt;electronic-resource-num&gt;10.1177/0020764019862312&lt;/electronic-resource-num&gt;&lt;remote-database-name&gt;MEDLINE 20190911&lt;/remote-database-name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88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" w:type="dxa"/>
          </w:tcPr>
          <w:p w14:paraId="46739AF2" w14:textId="77777777" w:rsidR="00B1248B" w:rsidRPr="00CE34AC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dxa"/>
          </w:tcPr>
          <w:p w14:paraId="596B0CE8" w14:textId="351D49C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7ADAF5FF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3D1C300C" w14:textId="033C9BA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7D6C124C" w14:textId="2BBBFF8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3606FAED" w14:textId="4A3A597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44D51FC1" w14:textId="52FBCFB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F2FF7CB" w14:textId="523285AA" w:rsidR="00B1248B" w:rsidRPr="00801D7B" w:rsidRDefault="00DC3E55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2E4207EE" w14:textId="32486B65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3636FF7E" w14:textId="259F2A8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76F449EE" w14:textId="1CF4CEB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14C52267" w14:textId="17BEAB2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69C59578" w14:textId="21810BB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5C040471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212B59D0" w14:textId="14B6D8B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17215695" w14:textId="6481961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750359AF" w14:textId="5CCDE27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1C947A53" w14:textId="5199E9C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07257D6D" w14:textId="1154F31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444965B6" w14:textId="77777777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4ECFC9EA" w14:textId="41E3C87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1481E4D6" w14:textId="3EA2FB4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56349C84" w14:textId="7F2A166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3B654553" w14:textId="74E3D73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75D678FF" w14:textId="77777777" w:rsidTr="003617E1">
        <w:trPr>
          <w:cantSplit/>
          <w:trHeight w:val="227"/>
        </w:trPr>
        <w:tc>
          <w:tcPr>
            <w:tcW w:w="1531" w:type="dxa"/>
          </w:tcPr>
          <w:p w14:paraId="172DC29E" w14:textId="286FA9AC" w:rsidR="00B1248B" w:rsidRPr="00801D7B" w:rsidRDefault="00CE34AC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7B09">
              <w:rPr>
                <w:rFonts w:ascii="Times New Roman" w:hAnsi="Times New Roman" w:cs="Times New Roman"/>
                <w:noProof/>
                <w:lang w:val="en-US"/>
              </w:rPr>
              <w:t>Rizkalla &amp; Segal, 2018</w:t>
            </w:r>
            <w:r w:rsidRPr="004743E7">
              <w:rPr>
                <w:rFonts w:ascii="Times New Roman" w:hAnsi="Times New Roman" w:cs="Times New Roman"/>
                <w:lang w:val="en-US"/>
              </w:rPr>
              <w:t>, Jordan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Rizkalla&lt;/Author&gt;&lt;Year&gt;2018&lt;/Year&gt;&lt;RecNum&gt;2441&lt;/RecNum&gt;&lt;DisplayText&gt;[89]&lt;/DisplayText&gt;&lt;record&gt;&lt;rec-number&gt;2441&lt;/rec-number&gt;&lt;foreign-keys&gt;&lt;key app="EN" db-id="sxe0r0axoatwx7ezp0sp5fp2pv9xxw92ree9" timestamp="1568316205"&gt;2441&lt;/key&gt;&lt;/foreign-keys&gt;&lt;ref-type name="Journal Article"&gt;17&lt;/ref-type&gt;&lt;contributors&gt;&lt;authors&gt;&lt;author&gt;Rizkalla, N.&lt;/author&gt;&lt;author&gt;Segal, S. P.&lt;/author&gt;&lt;/authors&gt;&lt;/contributors&gt;&lt;titles&gt;&lt;title&gt;Well-Being and Posttraumatic Growth Among Syrian Refugees in Jordan&lt;/title&gt;&lt;secondary-title&gt;J Trauma Stress&lt;/secondary-title&gt;&lt;/titles&gt;&lt;periodical&gt;&lt;full-title&gt;J Trauma Stress&lt;/full-title&gt;&lt;abbr-1&gt;Journal of traumatic stress&lt;/abbr-1&gt;&lt;/periodical&gt;&lt;pages&gt;213-222&lt;/pages&gt;&lt;volume&gt;31&lt;/volume&gt;&lt;number&gt;2&lt;/number&gt;&lt;dates&gt;&lt;year&gt;2018&lt;/year&gt;&lt;pub-dates&gt;&lt;date&gt;Apr&lt;/date&gt;&lt;/pub-dates&gt;&lt;/dates&gt;&lt;isbn&gt;0894-9867&lt;/isbn&gt;&lt;accession-num&gt;29604123&lt;/accession-num&gt;&lt;urls&gt;&lt;/urls&gt;&lt;electronic-resource-num&gt;10.1002/jts.22281&lt;/electronic-resource-num&gt;&lt;remote-database-name&gt;MEDLINE 20190911&lt;/remote-database-name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89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" w:type="dxa"/>
          </w:tcPr>
          <w:p w14:paraId="584ED38E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518FF1A7" w14:textId="3FA42CF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1A366DBC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351C8583" w14:textId="472BD02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223ABF9E" w14:textId="6646FA5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42D5DFBF" w14:textId="3B87F77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1F589F1" w14:textId="215C671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63B99713" w14:textId="3D1A26C4" w:rsidR="00B1248B" w:rsidRPr="00801D7B" w:rsidRDefault="00DC3E55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61E59A67" w14:textId="1F4CC67B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40614DD7" w14:textId="6630052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6FF40493" w14:textId="76AB6EA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F606293" w14:textId="08B89E9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FB2A640" w14:textId="6EABACD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73A0C109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791A63A9" w14:textId="45A4834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046E5218" w14:textId="5A68DF4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17501466" w14:textId="6176051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762B50F0" w14:textId="528C67B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76CCF6C1" w14:textId="55258C0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302335C9" w14:textId="77777777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51D33A9B" w14:textId="5A8ED51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2F7C3D4D" w14:textId="0D8DBDD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4C488984" w14:textId="0CAAD8C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15D05EED" w14:textId="63C39DF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6A010BFF" w14:textId="77777777" w:rsidTr="003617E1">
        <w:trPr>
          <w:cantSplit/>
          <w:trHeight w:val="227"/>
        </w:trPr>
        <w:tc>
          <w:tcPr>
            <w:tcW w:w="1531" w:type="dxa"/>
          </w:tcPr>
          <w:p w14:paraId="3FECB2BE" w14:textId="584D033A" w:rsidR="00B1248B" w:rsidRPr="00801D7B" w:rsidRDefault="00CE34AC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7B09">
              <w:rPr>
                <w:rFonts w:ascii="Times New Roman" w:hAnsi="Times New Roman" w:cs="Times New Roman"/>
                <w:noProof/>
                <w:lang w:val="en-US"/>
              </w:rPr>
              <w:t>Roth &amp; Ekblad, 2006</w:t>
            </w:r>
            <w:r w:rsidRPr="004743E7">
              <w:rPr>
                <w:rFonts w:ascii="Times New Roman" w:hAnsi="Times New Roman" w:cs="Times New Roman"/>
                <w:lang w:val="en-US"/>
              </w:rPr>
              <w:t>, Sweden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3RoPC9BdXRob3I+PFllYXI+MjAwNjwvWWVhcj48UmVj
TnVtPjI0NTc8L1JlY051bT48RGlzcGxheVRleHQ+WzkwXTwvRGlzcGxheVRleHQ+PHJlY29yZD48
cmVjLW51bWJlcj4yNDU3PC9yZWMtbnVtYmVyPjxmb3JlaWduLWtleXM+PGtleSBhcHA9IkVOIiBk
Yi1pZD0ic3hlMHIwYXhvYXR3eDdlenAwc3A1ZnAycHY5eHh3OTJyZWU5IiB0aW1lc3RhbXA9IjE1
NjgzMTYyMDUiPjI0NTc8L2tleT48L2ZvcmVpZ24ta2V5cz48cmVmLXR5cGUgbmFtZT0iSm91cm5h
bCBBcnRpY2xlIj4xNzwvcmVmLXR5cGU+PGNvbnRyaWJ1dG9ycz48YXV0aG9ycz48YXV0aG9yPlJv
dGgsIEcuPC9hdXRob3I+PGF1dGhvcj5Fa2JsYWQsIFMuPC9hdXRob3I+PC9hdXRob3JzPjwvY29u
dHJpYnV0b3JzPjx0aXRsZXM+PHRpdGxlPkEgbG9uZ2l0dWRpbmFsIHBlcnNwZWN0aXZlIG9uIGRl
cHJlc3Npb24gYW5kIHNlbnNlIG9mIGNvaGVyZW5jZSBpbiBhIHNhbXBsZSBvZiBtYXNzLWV2YWN1
YXRlZCBhZHVsdHMgZnJvbSBLb3Nvdm88L3RpdGxlPjxzZWNvbmRhcnktdGl0bGU+SiBOZXJ2IE1l
bnQgRGlzPC9zZWNvbmRhcnktdGl0bGU+PC90aXRsZXM+PHBlcmlvZGljYWw+PGZ1bGwtdGl0bGU+
SiBOZXJ2IE1lbnQgRGlzPC9mdWxsLXRpdGxlPjxhYmJyLTE+VGhlIEpvdXJuYWwgb2YgbmVydm91
cyBhbmQgbWVudGFsIGRpc2Vhc2U8L2FiYnItMT48L3BlcmlvZGljYWw+PHBhZ2VzPjM3OC0zODE8
L3BhZ2VzPjx2b2x1bWU+MTk0PC92b2x1bWU+PG51bWJlcj41PC9udW1iZXI+PGtleXdvcmRzPjxr
ZXl3b3JkPipBZGFwdGF0aW9uLCBQc3ljaG9sb2dpY2FsPC9rZXl3b3JkPjxrZXl3b3JkPkFkb2xl
c2NlbnQ8L2tleXdvcmQ+PGtleXdvcmQ+QWR1bHQ8L2tleXdvcmQ+PGtleXdvcmQ+QWdlZDwva2V5
d29yZD48a2V5d29yZD5EZXByZXNzaXZlIERpc29yZGVyLypkaWFnbm9zaXMvZXRobm9sb2d5PC9r
ZXl3b3JkPjxrZXl3b3JkPkVtaWdyYXRpb24gYW5kIEltbWlncmF0aW9uLypzdGF0aXN0aWNzICZh
bXA7IG51bWVyaWNhbCBkYXRhPC9rZXl3b3JkPjxrZXl3b3JkPkV1cm9wZWFuIENvbnRpbmVudGFs
IEFuY2VzdHJ5IEdyb3VwL3BzeWNob2xvZ3kvc3RhdGlzdGljcyAmYW1wOyBudW1lcmljYWwgZGF0
YTwva2V5d29yZD48a2V5d29yZD5GZW1hbGU8L2tleXdvcmQ+PGtleXdvcmQ+Rm9sbG93LVVwIFN0
dWRpZXM8L2tleXdvcmQ+PGtleXdvcmQ+SGVhbHRoIFN0YXR1czwva2V5d29yZD48a2V5d29yZD5I
dW1hbnM8L2tleXdvcmQ+PGtleXdvcmQ+TG9uZ2l0dWRpbmFsIFN0dWRpZXM8L2tleXdvcmQ+PGtl
eXdvcmQ+TWFsZTwva2V5d29yZD48a2V5d29yZD5NYXNzIEJlaGF2aW9yPC9rZXl3b3JkPjxrZXl3
b3JkPk1pZGRsZSBBZ2VkPC9rZXl3b3JkPjxrZXl3b3JkPlBhdGllbnQgRHJvcG91dHMvc3RhdGlz
dGljcyAmYW1wOyBudW1lcmljYWwgZGF0YTwva2V5d29yZD48a2V5d29yZD5Qcm9zcGVjdGl2ZSBT
dHVkaWVzPC9rZXl3b3JkPjxrZXl3b3JkPlJlZnVnZWVzLypwc3ljaG9sb2d5L3N0YXRpc3RpY3Mg
JmFtcDsgbnVtZXJpY2FsIGRhdGE8L2tleXdvcmQ+PGtleXdvcmQ+U3RyZXNzLCBQc3ljaG9sb2dp
Y2FsL2RpYWdub3Npcy9ldGhub2xvZ3kvcHN5Y2hvbG9neTwva2V5d29yZD48a2V5d29yZD5TdXJ2
ZXlzIGFuZCBRdWVzdGlvbm5haXJlczwva2V5d29yZD48a2V5d29yZD5Td2VkZW4vZXRobm9sb2d5
PC9rZXl3b3JkPjxrZXl3b3JkPll1Z29zbGF2aWEvZXRobm9sb2d5PC9rZXl3b3JkPjwva2V5d29y
ZHM+PGRhdGVzPjx5ZWFyPjIwMDY8L3llYXI+PHB1Yi1kYXRlcz48ZGF0ZT5NYXk8L2RhdGU+PC9w
dWItZGF0ZXM+PC9kYXRlcz48aXNibj4wMDIyLTMwMTggKFByaW50KSAwMDIyLTMwMTg8L2lzYm4+
PGFjY2Vzc2lvbi1udW0+MTY2OTkzODg8L2FjY2Vzc2lvbi1udW0+PHVybHM+PC91cmxzPjxlbGVj
dHJvbmljLXJlc291cmNlLW51bT4xMC4xMDk3LzAxLm5tZC4wMDAwMjE3ODgyLjcwMTIwLjM4PC9l
bGVjdHJvbmljLXJlc291cmNlLW51bT48cmVtb3RlLWRhdGFiYXNlLW5hbWU+TUVETElORSAyMDE5
MDkxMTwvcmVtb3RlLWRhdGFiYXNlLW5hbWU+PC9yZWNvcmQ+PC9DaXRlPjwvRW5kTm90ZT4A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3RoPC9BdXRob3I+PFllYXI+MjAwNjwvWWVhcj48UmVj
TnVtPjI0NTc8L1JlY051bT48RGlzcGxheVRleHQ+WzkwXTwvRGlzcGxheVRleHQ+PHJlY29yZD48
cmVjLW51bWJlcj4yNDU3PC9yZWMtbnVtYmVyPjxmb3JlaWduLWtleXM+PGtleSBhcHA9IkVOIiBk
Yi1pZD0ic3hlMHIwYXhvYXR3eDdlenAwc3A1ZnAycHY5eHh3OTJyZWU5IiB0aW1lc3RhbXA9IjE1
NjgzMTYyMDUiPjI0NTc8L2tleT48L2ZvcmVpZ24ta2V5cz48cmVmLXR5cGUgbmFtZT0iSm91cm5h
bCBBcnRpY2xlIj4xNzwvcmVmLXR5cGU+PGNvbnRyaWJ1dG9ycz48YXV0aG9ycz48YXV0aG9yPlJv
dGgsIEcuPC9hdXRob3I+PGF1dGhvcj5Fa2JsYWQsIFMuPC9hdXRob3I+PC9hdXRob3JzPjwvY29u
dHJpYnV0b3JzPjx0aXRsZXM+PHRpdGxlPkEgbG9uZ2l0dWRpbmFsIHBlcnNwZWN0aXZlIG9uIGRl
cHJlc3Npb24gYW5kIHNlbnNlIG9mIGNvaGVyZW5jZSBpbiBhIHNhbXBsZSBvZiBtYXNzLWV2YWN1
YXRlZCBhZHVsdHMgZnJvbSBLb3Nvdm88L3RpdGxlPjxzZWNvbmRhcnktdGl0bGU+SiBOZXJ2IE1l
bnQgRGlzPC9zZWNvbmRhcnktdGl0bGU+PC90aXRsZXM+PHBlcmlvZGljYWw+PGZ1bGwtdGl0bGU+
SiBOZXJ2IE1lbnQgRGlzPC9mdWxsLXRpdGxlPjxhYmJyLTE+VGhlIEpvdXJuYWwgb2YgbmVydm91
cyBhbmQgbWVudGFsIGRpc2Vhc2U8L2FiYnItMT48L3BlcmlvZGljYWw+PHBhZ2VzPjM3OC0zODE8
L3BhZ2VzPjx2b2x1bWU+MTk0PC92b2x1bWU+PG51bWJlcj41PC9udW1iZXI+PGtleXdvcmRzPjxr
ZXl3b3JkPipBZGFwdGF0aW9uLCBQc3ljaG9sb2dpY2FsPC9rZXl3b3JkPjxrZXl3b3JkPkFkb2xl
c2NlbnQ8L2tleXdvcmQ+PGtleXdvcmQ+QWR1bHQ8L2tleXdvcmQ+PGtleXdvcmQ+QWdlZDwva2V5
d29yZD48a2V5d29yZD5EZXByZXNzaXZlIERpc29yZGVyLypkaWFnbm9zaXMvZXRobm9sb2d5PC9r
ZXl3b3JkPjxrZXl3b3JkPkVtaWdyYXRpb24gYW5kIEltbWlncmF0aW9uLypzdGF0aXN0aWNzICZh
bXA7IG51bWVyaWNhbCBkYXRhPC9rZXl3b3JkPjxrZXl3b3JkPkV1cm9wZWFuIENvbnRpbmVudGFs
IEFuY2VzdHJ5IEdyb3VwL3BzeWNob2xvZ3kvc3RhdGlzdGljcyAmYW1wOyBudW1lcmljYWwgZGF0
YTwva2V5d29yZD48a2V5d29yZD5GZW1hbGU8L2tleXdvcmQ+PGtleXdvcmQ+Rm9sbG93LVVwIFN0
dWRpZXM8L2tleXdvcmQ+PGtleXdvcmQ+SGVhbHRoIFN0YXR1czwva2V5d29yZD48a2V5d29yZD5I
dW1hbnM8L2tleXdvcmQ+PGtleXdvcmQ+TG9uZ2l0dWRpbmFsIFN0dWRpZXM8L2tleXdvcmQ+PGtl
eXdvcmQ+TWFsZTwva2V5d29yZD48a2V5d29yZD5NYXNzIEJlaGF2aW9yPC9rZXl3b3JkPjxrZXl3
b3JkPk1pZGRsZSBBZ2VkPC9rZXl3b3JkPjxrZXl3b3JkPlBhdGllbnQgRHJvcG91dHMvc3RhdGlz
dGljcyAmYW1wOyBudW1lcmljYWwgZGF0YTwva2V5d29yZD48a2V5d29yZD5Qcm9zcGVjdGl2ZSBT
dHVkaWVzPC9rZXl3b3JkPjxrZXl3b3JkPlJlZnVnZWVzLypwc3ljaG9sb2d5L3N0YXRpc3RpY3Mg
JmFtcDsgbnVtZXJpY2FsIGRhdGE8L2tleXdvcmQ+PGtleXdvcmQ+U3RyZXNzLCBQc3ljaG9sb2dp
Y2FsL2RpYWdub3Npcy9ldGhub2xvZ3kvcHN5Y2hvbG9neTwva2V5d29yZD48a2V5d29yZD5TdXJ2
ZXlzIGFuZCBRdWVzdGlvbm5haXJlczwva2V5d29yZD48a2V5d29yZD5Td2VkZW4vZXRobm9sb2d5
PC9rZXl3b3JkPjxrZXl3b3JkPll1Z29zbGF2aWEvZXRobm9sb2d5PC9rZXl3b3JkPjwva2V5d29y
ZHM+PGRhdGVzPjx5ZWFyPjIwMDY8L3llYXI+PHB1Yi1kYXRlcz48ZGF0ZT5NYXk8L2RhdGU+PC9w
dWItZGF0ZXM+PC9kYXRlcz48aXNibj4wMDIyLTMwMTggKFByaW50KSAwMDIyLTMwMTg8L2lzYm4+
PGFjY2Vzc2lvbi1udW0+MTY2OTkzODg8L2FjY2Vzc2lvbi1udW0+PHVybHM+PC91cmxzPjxlbGVj
dHJvbmljLXJlc291cmNlLW51bT4xMC4xMDk3LzAxLm5tZC4wMDAwMjE3ODgyLjcwMTIwLjM4PC9l
bGVjdHJvbmljLXJlc291cmNlLW51bT48cmVtb3RlLWRhdGFiYXNlLW5hbWU+TUVETElORSAyMDE5
MDkxMTwvcmVtb3RlLWRhdGFiYXNlLW5hbWU+PC9yZWNvcmQ+PC9DaXRlPjwvRW5kTm90ZT4A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90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" w:type="dxa"/>
          </w:tcPr>
          <w:p w14:paraId="002A2033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7691F046" w14:textId="185CBE4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57BB91AF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51D0C1E9" w14:textId="76DC248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50ABF198" w14:textId="4BFED81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6F6027E9" w14:textId="6A2C542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56E811BA" w14:textId="3EFF254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850" w:type="dxa"/>
          </w:tcPr>
          <w:p w14:paraId="1FFCDE9E" w14:textId="5FAA8014" w:rsidR="00B1248B" w:rsidRPr="00801D7B" w:rsidRDefault="00DC3E55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42F52944" w14:textId="5F6714CE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523CF5AF" w14:textId="5B4300F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07AA2E91" w14:textId="29C1595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6C92B0C" w14:textId="2DA8827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0E8531F2" w14:textId="27A893C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340" w:type="dxa"/>
          </w:tcPr>
          <w:p w14:paraId="26D9C870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0BEB3B05" w14:textId="534D075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5A43E97C" w14:textId="044A939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7A611C80" w14:textId="07AE01A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7A8F4E43" w14:textId="12FCB6A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66BA529A" w14:textId="1F89FD9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340" w:type="dxa"/>
            <w:vAlign w:val="center"/>
          </w:tcPr>
          <w:p w14:paraId="14FFDE4D" w14:textId="77777777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36FFE938" w14:textId="349205B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12A2DA7F" w14:textId="0FFEB4E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0CA4E2C0" w14:textId="33AC263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2C9BA476" w14:textId="6290505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3AB5FDFC" w14:textId="77777777" w:rsidTr="003617E1">
        <w:trPr>
          <w:cantSplit/>
          <w:trHeight w:val="227"/>
        </w:trPr>
        <w:tc>
          <w:tcPr>
            <w:tcW w:w="1531" w:type="dxa"/>
          </w:tcPr>
          <w:p w14:paraId="45361A44" w14:textId="670343E2" w:rsidR="00B1248B" w:rsidRPr="00801D7B" w:rsidRDefault="00CE34AC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7B09">
              <w:rPr>
                <w:rFonts w:ascii="Times New Roman" w:hAnsi="Times New Roman" w:cs="Times New Roman"/>
                <w:noProof/>
              </w:rPr>
              <w:t>Simkin, 2020</w:t>
            </w:r>
            <w:r w:rsidRPr="00B07B09">
              <w:rPr>
                <w:rFonts w:ascii="Times New Roman" w:hAnsi="Times New Roman" w:cs="Times New Roman"/>
              </w:rPr>
              <w:t>, Israel</w:t>
            </w:r>
            <w:r w:rsidRPr="00F670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imkin&lt;/Author&gt;&lt;Year&gt;2020&lt;/Year&gt;&lt;RecNum&gt;6629&lt;/RecNum&gt;&lt;DisplayText&gt;[92]&lt;/DisplayText&gt;&lt;record&gt;&lt;rec-number&gt;6629&lt;/rec-number&gt;&lt;foreign-keys&gt;&lt;key app="EN" db-id="sxe0r0axoatwx7ezp0sp5fp2pv9xxw92ree9" timestamp="1633719194"&gt;6629&lt;/key&gt;&lt;/foreign-keys&gt;&lt;ref-type name="Journal Article"&gt;17&lt;/ref-type&gt;&lt;contributors&gt;&lt;authors&gt;&lt;author&gt;Simkin, H.&lt;/author&gt;&lt;/authors&gt;&lt;/contributors&gt;&lt;titles&gt;&lt;title&gt;The Centrality of Events, Religion, Spirituality, and Subjective Well-Being in Latin American Jewish Immigrants in Israel&lt;/title&gt;&lt;secondary-title&gt;Frontiers in Psychology&lt;/secondary-title&gt;&lt;/titles&gt;&lt;periodical&gt;&lt;full-title&gt;Front Psychol&lt;/full-title&gt;&lt;abbr-1&gt;Frontiers in psychology&lt;/abbr-1&gt;&lt;/periodical&gt;&lt;volume&gt;2020&lt;/volume&gt;&lt;dates&gt;&lt;year&gt;2020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92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340" w:type="dxa"/>
          </w:tcPr>
          <w:p w14:paraId="108D578A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479A7A5E" w14:textId="38FC10B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0C5555EC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40CDF62E" w14:textId="76725C2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386A2C6F" w14:textId="0AB3AC5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5C37837A" w14:textId="41A585E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58BBC166" w14:textId="3E58D4D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5F75D57" w14:textId="2B007953" w:rsidR="00B1248B" w:rsidRPr="00801D7B" w:rsidRDefault="00DC3E55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6DC4B309" w14:textId="1095FE8D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2E1557B5" w14:textId="3488BC0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03D282EA" w14:textId="798CE92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DF4FB69" w14:textId="34A0C10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A5DD205" w14:textId="4EC9292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7C4EF2B6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7BC23BB5" w14:textId="4D20936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657977E0" w14:textId="3C0CD7C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7FF8C694" w14:textId="3981086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05E725CA" w14:textId="6F7493F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0FA159FA" w14:textId="0BD2DA1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3C058A03" w14:textId="77777777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3B8C65CA" w14:textId="60F0F01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1429C1EA" w14:textId="25F4128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850" w:type="dxa"/>
          </w:tcPr>
          <w:p w14:paraId="2100E515" w14:textId="6E43F6B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3A611D83" w14:textId="55680A1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0D264E4F" w14:textId="77777777" w:rsidTr="003617E1">
        <w:trPr>
          <w:cantSplit/>
          <w:trHeight w:val="227"/>
        </w:trPr>
        <w:tc>
          <w:tcPr>
            <w:tcW w:w="1531" w:type="dxa"/>
          </w:tcPr>
          <w:p w14:paraId="6A8B5242" w14:textId="04851005" w:rsidR="00B1248B" w:rsidRPr="00801D7B" w:rsidRDefault="00CE34AC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>Solberg, 2021</w:t>
            </w:r>
            <w:r w:rsidRPr="004743E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743E7">
              <w:rPr>
                <w:rFonts w:ascii="Times New Roman" w:hAnsi="Times New Roman" w:cs="Times New Roman"/>
              </w:rPr>
              <w:t>Sweden</w:t>
            </w:r>
            <w:proofErr w:type="spellEnd"/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Solberg&lt;/Author&gt;&lt;Year&gt;2021&lt;/Year&gt;&lt;RecNum&gt;6632&lt;/RecNum&gt;&lt;DisplayText&gt;[96]&lt;/DisplayText&gt;&lt;record&gt;&lt;rec-number&gt;6632&lt;/rec-number&gt;&lt;foreign-keys&gt;&lt;key app="EN" db-id="sxe0r0axoatwx7ezp0sp5fp2pv9xxw92ree9" timestamp="1633719855"&gt;6632&lt;/key&gt;&lt;/foreign-keys&gt;&lt;ref-type name="Journal Article"&gt;17&lt;/ref-type&gt;&lt;contributors&gt;&lt;authors&gt;&lt;author&gt;Solberg, Ø; Sengoelge, M.; Nissen, A.; Saboonchi, F.&lt;/author&gt;&lt;/authors&gt;&lt;/contributors&gt;&lt;titles&gt;&lt;title&gt;Coping in Limbo? The Moderating Role of Coping Strategies in the Relationship between Post-Migration Stress and Well-Being during the Asylum-Seeking Process&lt;/title&gt;&lt;secondary-title&gt;Int J Environ Res Public Health&lt;/secondary-title&gt;&lt;/titles&gt;&lt;periodical&gt;&lt;full-title&gt;Int J Environ Res Public Health&lt;/full-title&gt;&lt;abbr-1&gt;International journal of environmental research and public health&lt;/abbr-1&gt;&lt;/periodical&gt;&lt;volume&gt;18&lt;/volume&gt;&lt;number&gt;3&lt;/number&gt;&lt;dates&gt;&lt;year&gt;2021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96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" w:type="dxa"/>
          </w:tcPr>
          <w:p w14:paraId="2F489708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7DDFA063" w14:textId="391935E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0719042F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65C22942" w14:textId="1C455F6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64B5ACEE" w14:textId="29E746D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28B80C24" w14:textId="060DF28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7B68736" w14:textId="70E9891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06DFD0E" w14:textId="4C3B3ADF" w:rsidR="00B1248B" w:rsidRPr="00801D7B" w:rsidRDefault="00DC3E55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4691E524" w14:textId="65532749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66107503" w14:textId="7CA135A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2065D340" w14:textId="2DDA07E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D660BF2" w14:textId="161A082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4EE550FA" w14:textId="163C9E6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4E606FA5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64A7EB33" w14:textId="75C4236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18F6F0B3" w14:textId="53BFCC6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547CCF74" w14:textId="262D2B5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532F7978" w14:textId="665DC14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5F53D2C0" w14:textId="3305290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2DC8E7A4" w14:textId="77777777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0F6B5AE5" w14:textId="1637F40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248AAE47" w14:textId="78953AD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74C9E46" w14:textId="405C63F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5160E461" w14:textId="13586D2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1A710B1A" w14:textId="77777777" w:rsidTr="003617E1">
        <w:trPr>
          <w:cantSplit/>
          <w:trHeight w:val="227"/>
        </w:trPr>
        <w:tc>
          <w:tcPr>
            <w:tcW w:w="1531" w:type="dxa"/>
          </w:tcPr>
          <w:p w14:paraId="1196E3D9" w14:textId="6C03AF23" w:rsidR="00B1248B" w:rsidRPr="00801D7B" w:rsidRDefault="00CE34AC" w:rsidP="00CE34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7B09">
              <w:rPr>
                <w:rFonts w:ascii="Times New Roman" w:hAnsi="Times New Roman" w:cs="Times New Roman"/>
                <w:noProof/>
                <w:lang w:val="en-US"/>
              </w:rPr>
              <w:lastRenderedPageBreak/>
              <w:t>Ssenyonga, 2013</w:t>
            </w:r>
            <w:r w:rsidRPr="00B07B09">
              <w:rPr>
                <w:rFonts w:ascii="Times New Roman" w:hAnsi="Times New Roman" w:cs="Times New Roman"/>
                <w:lang w:val="en-US"/>
              </w:rPr>
              <w:t>, Congo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Ssenyonga&lt;/Author&gt;&lt;Year&gt;2013&lt;/Year&gt;&lt;RecNum&gt;6633&lt;/RecNum&gt;&lt;DisplayText&gt;[98]&lt;/DisplayText&gt;&lt;record&gt;&lt;rec-number&gt;6633&lt;/rec-number&gt;&lt;foreign-keys&gt;&lt;key app="EN" db-id="sxe0r0axoatwx7ezp0sp5fp2pv9xxw92ree9" timestamp="1633720092"&gt;6633&lt;/key&gt;&lt;/foreign-keys&gt;&lt;ref-type name="Journal Article"&gt;17&lt;/ref-type&gt;&lt;contributors&gt;&lt;authors&gt;&lt;author&gt;Ssenyonga&lt;/author&gt;&lt;/authors&gt;&lt;/contributors&gt;&lt;titles&gt;&lt;title&gt;Posttraumatic Growth, Resilience, and Posttraumatic Stress Disorder (PTSD) Among Refugees&lt;/title&gt;&lt;secondary-title&gt;World Conference on Psychology and Sociology&lt;/secondary-title&gt;&lt;/titles&gt;&lt;periodical&gt;&lt;full-title&gt;World Conference on Psychology and Sociology&lt;/full-title&gt;&lt;/periodical&gt;&lt;pages&gt;144-148&lt;/pages&gt;&lt;volume&gt;82&lt;/volume&gt;&lt;dates&gt;&lt;year&gt;2013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98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" w:type="dxa"/>
          </w:tcPr>
          <w:p w14:paraId="61AE4849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64AFC9AE" w14:textId="1735FCC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46D90DD9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0FF51E6B" w14:textId="2C694D7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499CA784" w14:textId="2896948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19D35915" w14:textId="601E5DE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5C0D4435" w14:textId="4A3CA9B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03FE8D55" w14:textId="174E4F10" w:rsidR="00B1248B" w:rsidRPr="00801D7B" w:rsidRDefault="00DC3E55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5780B4D1" w14:textId="421700F9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7FA5A5F1" w14:textId="4F93FF7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10DBFD99" w14:textId="206E681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629C918C" w14:textId="7FB88FF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B88A631" w14:textId="2B12C72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340" w:type="dxa"/>
          </w:tcPr>
          <w:p w14:paraId="345C62B8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5743FA2B" w14:textId="008FBEE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65E12ED7" w14:textId="0011921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0ACEEB8A" w14:textId="2DE592F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3F2EC328" w14:textId="35CB8F9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0001ADF3" w14:textId="18F4B6D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340" w:type="dxa"/>
            <w:vAlign w:val="center"/>
          </w:tcPr>
          <w:p w14:paraId="5B7B03A4" w14:textId="77777777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1947858C" w14:textId="7B98AD0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67DAFA76" w14:textId="1A46B75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850" w:type="dxa"/>
          </w:tcPr>
          <w:p w14:paraId="56C78052" w14:textId="33737E8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3E92A281" w14:textId="425F2AC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4674DF7D" w14:textId="77777777" w:rsidTr="003617E1">
        <w:trPr>
          <w:cantSplit/>
          <w:trHeight w:val="227"/>
        </w:trPr>
        <w:tc>
          <w:tcPr>
            <w:tcW w:w="1531" w:type="dxa"/>
          </w:tcPr>
          <w:p w14:paraId="7DC3AEEC" w14:textId="0DBD698C" w:rsidR="00B1248B" w:rsidRPr="00801D7B" w:rsidRDefault="00CE34AC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1D000B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ubedi&lt;/Author&gt;&lt;Year&gt;2019&lt;/Year&gt;&lt;RecNum&gt;2594&lt;/RecNum&gt;&lt;DisplayText&gt;[99]&lt;/DisplayText&gt;&lt;record&gt;&lt;rec-number&gt;2594&lt;/rec-number&gt;&lt;foreign-keys&gt;&lt;key app="EN" db-id="sxe0r0axoatwx7ezp0sp5fp2pv9xxw92ree9" timestamp="1568316205"&gt;2594&lt;/key&gt;&lt;/foreign-keys&gt;&lt;ref-type name="Journal Article"&gt;17&lt;/ref-type&gt;&lt;contributors&gt;&lt;authors&gt;&lt;author&gt;Subedi, A.&lt;/author&gt;&lt;author&gt;Edge, D. S.&lt;/author&gt;&lt;author&gt;Goldie, C. L.&lt;/author&gt;&lt;author&gt;Sawhney, M.&lt;/author&gt;&lt;/authors&gt;&lt;/contributors&gt;&lt;titles&gt;&lt;title&gt;Resettled Bhutanese Refugees in Ottawa: What Coping Strategies Promote Psychological Well-Being?&lt;/title&gt;&lt;secondary-title&gt;Can J Nurs Res&lt;/secondary-title&gt;&lt;/titles&gt;&lt;periodical&gt;&lt;full-title&gt;Can J Nurs Res&lt;/full-title&gt;&lt;abbr-1&gt;The Canadian journal of nursing research = Revue canadienne de recherche en sciences infirmieres&lt;/abbr-1&gt;&lt;/periodical&gt;&lt;pages&gt;168-178&lt;/pages&gt;&lt;volume&gt;51&lt;/volume&gt;&lt;number&gt;3&lt;/number&gt;&lt;keywords&gt;&lt;keyword&gt;Canada&lt;/keyword&gt;&lt;keyword&gt;Refugee&lt;/keyword&gt;&lt;keyword&gt;coping&lt;/keyword&gt;&lt;keyword&gt;nursing&lt;/keyword&gt;&lt;keyword&gt;psychological well-being&lt;/keyword&gt;&lt;/keywords&gt;&lt;dates&gt;&lt;year&gt;2019&lt;/year&gt;&lt;pub-dates&gt;&lt;date&gt;Sep&lt;/date&gt;&lt;/pub-dates&gt;&lt;/dates&gt;&lt;isbn&gt;0844-5621&lt;/isbn&gt;&lt;accession-num&gt;30744388&lt;/accession-num&gt;&lt;urls&gt;&lt;/urls&gt;&lt;electronic-resource-num&gt;10.1177/0844562119828905&lt;/electronic-resource-num&gt;&lt;remote-database-name&gt;MEDLINE 20190911&lt;/remote-database-name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B07B09">
              <w:rPr>
                <w:rFonts w:ascii="Times New Roman" w:hAnsi="Times New Roman" w:cs="Times New Roman"/>
                <w:noProof/>
                <w:lang w:val="en-US"/>
              </w:rPr>
              <w:t>Subedi et al., 2019</w:t>
            </w:r>
            <w:r w:rsidRPr="004743E7">
              <w:rPr>
                <w:rFonts w:ascii="Times New Roman" w:hAnsi="Times New Roman" w:cs="Times New Roman"/>
                <w:lang w:val="en-US"/>
              </w:rPr>
              <w:t>, Canada</w:t>
            </w:r>
            <w:r w:rsidRPr="001D000B">
              <w:rPr>
                <w:rFonts w:ascii="Times New Roman" w:hAnsi="Times New Roman" w:cs="Times New Roman"/>
                <w:noProof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r w:rsidRPr="001D000B">
              <w:rPr>
                <w:rFonts w:ascii="Times New Roman" w:hAnsi="Times New Roman" w:cs="Times New Roman"/>
                <w:noProof/>
                <w:lang w:val="en-US"/>
              </w:rPr>
              <w:t>99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" w:type="dxa"/>
          </w:tcPr>
          <w:p w14:paraId="13E6D4FD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571A82B4" w14:textId="0D2FC6B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2F150DAE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55BAA154" w14:textId="5ECE2C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73CBFA8A" w14:textId="33CBFB3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735776F7" w14:textId="0804D1C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D7BE53A" w14:textId="1447CF9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1515D9E2" w14:textId="3A80AB69" w:rsidR="00B1248B" w:rsidRPr="00801D7B" w:rsidRDefault="00DC3E55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025477AA" w14:textId="078D280D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7D7F6FF3" w14:textId="7BBD44A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1CF6AA27" w14:textId="469AEF4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DEA61BA" w14:textId="667907D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63B3E1F4" w14:textId="609C8A9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06F02F20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474C9E2A" w14:textId="259A6CB8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615C8C4B" w14:textId="22EC8BD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367F0DB0" w14:textId="5A04FB44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433CD6C1" w14:textId="5D50577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10077E56" w14:textId="6802C8E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0A866304" w14:textId="77777777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609145A7" w14:textId="2B33614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4029F029" w14:textId="1F76C02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23EF1C3A" w14:textId="70CACB2D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271AB3EA" w14:textId="57F82EE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1248B" w:rsidRPr="00801D7B" w14:paraId="541B0F49" w14:textId="03B87F11" w:rsidTr="003617E1">
        <w:trPr>
          <w:cantSplit/>
          <w:trHeight w:val="227"/>
        </w:trPr>
        <w:tc>
          <w:tcPr>
            <w:tcW w:w="1531" w:type="dxa"/>
          </w:tcPr>
          <w:p w14:paraId="6DFE26B9" w14:textId="187A08D2" w:rsidR="00B1248B" w:rsidRPr="00801D7B" w:rsidRDefault="00CE34AC" w:rsidP="00CE34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7B09">
              <w:rPr>
                <w:rFonts w:ascii="Times New Roman" w:hAnsi="Times New Roman" w:cs="Times New Roman"/>
                <w:noProof/>
                <w:lang w:val="en-US"/>
              </w:rPr>
              <w:t>Tonsing, 2020</w:t>
            </w:r>
            <w:r w:rsidRPr="00257C83">
              <w:rPr>
                <w:rFonts w:ascii="Times New Roman" w:hAnsi="Times New Roman" w:cs="Times New Roman"/>
                <w:lang w:val="en-US"/>
              </w:rPr>
              <w:t>, US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Tonsing&lt;/Author&gt;&lt;Year&gt;2020&lt;/Year&gt;&lt;RecNum&gt;6637&lt;/RecNum&gt;&lt;DisplayText&gt;[105]&lt;/DisplayText&gt;&lt;record&gt;&lt;rec-number&gt;6637&lt;/rec-number&gt;&lt;foreign-keys&gt;&lt;key app="EN" db-id="sxe0r0axoatwx7ezp0sp5fp2pv9xxw92ree9" timestamp="1633721266"&gt;6637&lt;/key&gt;&lt;/foreign-keys&gt;&lt;ref-type name="Journal Article"&gt;17&lt;/ref-type&gt;&lt;contributors&gt;&lt;authors&gt;&lt;author&gt;Tonsing, Kareen N.&lt;/author&gt;&lt;/authors&gt;&lt;/contributors&gt;&lt;titles&gt;&lt;title&gt;Exploratory study of personal wellbeing of burmese refugees in the united states&lt;/title&gt;&lt;secondary-title&gt;Journal of Ethnic &amp;amp; Cultural Diversity in Social Work: Innovation in Theory, Research &amp;amp; Practice&lt;/secondary-title&gt;&lt;/titles&gt;&lt;periodical&gt;&lt;full-title&gt;Journal of Ethnic &amp;amp; Cultural Diversity in Social Work: Innovation in Theory, Research &amp;amp; Practice&lt;/full-title&gt;&lt;/periodical&gt;&lt;dates&gt;&lt;year&gt;2020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105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" w:type="dxa"/>
          </w:tcPr>
          <w:p w14:paraId="36BB2292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4A2073B4" w14:textId="7CE76BE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14614864" w14:textId="77777777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5A039AD4" w14:textId="268CC7B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57579A12" w14:textId="3372665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56BE8353" w14:textId="3BF103A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65C0D85F" w14:textId="21F37BD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3239B0D2" w14:textId="753CA8C4" w:rsidR="00B1248B" w:rsidRPr="00801D7B" w:rsidRDefault="00DC3E55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6A4128E0" w14:textId="4D463B29" w:rsidR="00B1248B" w:rsidRPr="00801D7B" w:rsidRDefault="00CA08A7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567" w:type="dxa"/>
          </w:tcPr>
          <w:p w14:paraId="60CA093E" w14:textId="2700EB75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077" w:type="dxa"/>
          </w:tcPr>
          <w:p w14:paraId="41D170A1" w14:textId="40DB2D5F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1ADAB9EA" w14:textId="4C2DE99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7C6AFB9A" w14:textId="707EC2B6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</w:tcPr>
          <w:p w14:paraId="69F6CA83" w14:textId="40A7B22B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0" w:type="dxa"/>
          </w:tcPr>
          <w:p w14:paraId="757F6C04" w14:textId="3049A46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04271CFE" w14:textId="67BD5633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70E8A8C5" w14:textId="4DF986B9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454" w:type="dxa"/>
          </w:tcPr>
          <w:p w14:paraId="4D116D5E" w14:textId="6E375DBE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16E6DC22" w14:textId="4DE13E72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340" w:type="dxa"/>
            <w:vAlign w:val="center"/>
          </w:tcPr>
          <w:p w14:paraId="63DF2568" w14:textId="33F9F2DD" w:rsidR="00B1248B" w:rsidRPr="00801D7B" w:rsidRDefault="00B1248B" w:rsidP="00B252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</w:tcPr>
          <w:p w14:paraId="4B0D7B7F" w14:textId="6D28ACCC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567" w:type="dxa"/>
          </w:tcPr>
          <w:p w14:paraId="25CCDB53" w14:textId="6850A34A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850" w:type="dxa"/>
          </w:tcPr>
          <w:p w14:paraId="5DAB025F" w14:textId="17A0C9C1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K</w:t>
            </w:r>
          </w:p>
        </w:tc>
        <w:tc>
          <w:tcPr>
            <w:tcW w:w="567" w:type="dxa"/>
          </w:tcPr>
          <w:p w14:paraId="57EF735C" w14:textId="672CAA10" w:rsidR="00B1248B" w:rsidRPr="00801D7B" w:rsidRDefault="00B1248B" w:rsidP="00B252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</w:tbl>
    <w:p w14:paraId="0A00E0EC" w14:textId="615F53DB" w:rsidR="00625B60" w:rsidRPr="007A5A31" w:rsidRDefault="00625B60" w:rsidP="00B2523E">
      <w:pPr>
        <w:spacing w:line="480" w:lineRule="auto"/>
        <w:rPr>
          <w:lang w:val="en-US"/>
        </w:rPr>
      </w:pPr>
    </w:p>
    <w:p w14:paraId="2120DCE4" w14:textId="76C89047" w:rsidR="00346ACA" w:rsidRPr="00DC293E" w:rsidRDefault="00DC293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C293E">
        <w:rPr>
          <w:rFonts w:ascii="Times New Roman" w:hAnsi="Times New Roman" w:cs="Times New Roman"/>
          <w:sz w:val="22"/>
          <w:szCs w:val="22"/>
          <w:lang w:val="en-US"/>
        </w:rPr>
        <w:t>Rating: Yes/No/Don’t Know-Comment</w:t>
      </w:r>
    </w:p>
    <w:sectPr w:rsidR="00346ACA" w:rsidRPr="00DC293E" w:rsidSect="00346AC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ACA"/>
    <w:rsid w:val="00027534"/>
    <w:rsid w:val="000357B1"/>
    <w:rsid w:val="00055347"/>
    <w:rsid w:val="000A60C9"/>
    <w:rsid w:val="000E5A04"/>
    <w:rsid w:val="00105640"/>
    <w:rsid w:val="001963E2"/>
    <w:rsid w:val="001E02E3"/>
    <w:rsid w:val="00234EAB"/>
    <w:rsid w:val="0027452F"/>
    <w:rsid w:val="0028254C"/>
    <w:rsid w:val="002926D1"/>
    <w:rsid w:val="002A40AA"/>
    <w:rsid w:val="00346ACA"/>
    <w:rsid w:val="003617E1"/>
    <w:rsid w:val="0045266F"/>
    <w:rsid w:val="004B5D29"/>
    <w:rsid w:val="004E3E4C"/>
    <w:rsid w:val="0051056D"/>
    <w:rsid w:val="005F184C"/>
    <w:rsid w:val="00625B60"/>
    <w:rsid w:val="007A5A31"/>
    <w:rsid w:val="00801D7B"/>
    <w:rsid w:val="008D1B6D"/>
    <w:rsid w:val="008F3CCC"/>
    <w:rsid w:val="009E5DCE"/>
    <w:rsid w:val="009F12D5"/>
    <w:rsid w:val="00A94749"/>
    <w:rsid w:val="00B1248B"/>
    <w:rsid w:val="00B16C6C"/>
    <w:rsid w:val="00B2523E"/>
    <w:rsid w:val="00B54FFE"/>
    <w:rsid w:val="00BF6F37"/>
    <w:rsid w:val="00C14B28"/>
    <w:rsid w:val="00CA08A7"/>
    <w:rsid w:val="00CB6ECF"/>
    <w:rsid w:val="00CD49B6"/>
    <w:rsid w:val="00CE34AC"/>
    <w:rsid w:val="00DB04A1"/>
    <w:rsid w:val="00DC293E"/>
    <w:rsid w:val="00DC3E55"/>
    <w:rsid w:val="00E03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86114"/>
  <w15:chartTrackingRefBased/>
  <w15:docId w15:val="{F462CBB5-6C22-484D-8886-0175A56BC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46A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Elena">
    <w:name w:val="Standard Elena"/>
    <w:basedOn w:val="Standard"/>
    <w:qFormat/>
    <w:rsid w:val="001963E2"/>
    <w:pPr>
      <w:spacing w:line="360" w:lineRule="auto"/>
      <w:jc w:val="both"/>
    </w:pPr>
    <w:rPr>
      <w:rFonts w:ascii="Times New Roman" w:hAnsi="Times New Roman"/>
    </w:rPr>
  </w:style>
  <w:style w:type="paragraph" w:styleId="Zitat">
    <w:name w:val="Quote"/>
    <w:aliases w:val="Zitat Elena"/>
    <w:basedOn w:val="Standard"/>
    <w:next w:val="Standard"/>
    <w:link w:val="ZitatZchn"/>
    <w:uiPriority w:val="29"/>
    <w:qFormat/>
    <w:rsid w:val="001963E2"/>
    <w:pPr>
      <w:spacing w:before="240" w:after="240"/>
      <w:ind w:left="862" w:right="862"/>
      <w:jc w:val="both"/>
    </w:pPr>
    <w:rPr>
      <w:rFonts w:ascii="Times New Roman" w:hAnsi="Times New Roman"/>
      <w:i/>
      <w:iCs/>
      <w:color w:val="404040" w:themeColor="text1" w:themeTint="BF"/>
    </w:rPr>
  </w:style>
  <w:style w:type="character" w:customStyle="1" w:styleId="ZitatZchn">
    <w:name w:val="Zitat Zchn"/>
    <w:aliases w:val="Zitat Elena Zchn"/>
    <w:basedOn w:val="Absatz-Standardschriftart"/>
    <w:link w:val="Zitat"/>
    <w:uiPriority w:val="29"/>
    <w:rsid w:val="001963E2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346A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6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54</Words>
  <Characters>26176</Characters>
  <Application>Microsoft Office Word</Application>
  <DocSecurity>0</DocSecurity>
  <Lines>218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Briese</dc:creator>
  <cp:keywords/>
  <dc:description/>
  <cp:lastModifiedBy>Lindert, Jutta</cp:lastModifiedBy>
  <cp:revision>2</cp:revision>
  <dcterms:created xsi:type="dcterms:W3CDTF">2023-12-04T16:48:00Z</dcterms:created>
  <dcterms:modified xsi:type="dcterms:W3CDTF">2023-12-04T16:48:00Z</dcterms:modified>
</cp:coreProperties>
</file>